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7D0" w:rsidRDefault="00771CD7">
      <w:pPr>
        <w:rPr>
          <w:rFonts w:ascii="Arial" w:eastAsia="Times New Roman" w:hAnsi="Arial" w:cs="Arial"/>
          <w:b/>
          <w:bCs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 xml:space="preserve">S1 Text. </w:t>
      </w:r>
      <w:r w:rsidR="00074FBB">
        <w:rPr>
          <w:rFonts w:ascii="Arial" w:eastAsia="Times New Roman" w:hAnsi="Arial" w:cs="Arial"/>
          <w:b/>
          <w:bCs/>
          <w:sz w:val="20"/>
          <w:szCs w:val="20"/>
        </w:rPr>
        <w:t>Model</w:t>
      </w:r>
      <w:r w:rsidR="00D54768">
        <w:rPr>
          <w:rFonts w:ascii="Arial" w:eastAsia="Times New Roman" w:hAnsi="Arial" w:cs="Arial"/>
          <w:b/>
          <w:bCs/>
          <w:sz w:val="20"/>
          <w:szCs w:val="20"/>
        </w:rPr>
        <w:t xml:space="preserve"> specification and inference</w:t>
      </w:r>
      <w:r>
        <w:rPr>
          <w:rFonts w:ascii="Arial" w:eastAsia="Times New Roman" w:hAnsi="Arial" w:cs="Arial"/>
          <w:b/>
          <w:bCs/>
          <w:sz w:val="20"/>
          <w:szCs w:val="20"/>
        </w:rPr>
        <w:t>.</w:t>
      </w:r>
    </w:p>
    <w:p w:rsidR="004577D0" w:rsidRPr="004577D0" w:rsidRDefault="00756858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>PLRNN</w:t>
      </w:r>
      <w:r w:rsidR="002665DB">
        <w:rPr>
          <w:rFonts w:ascii="Arial" w:eastAsia="Times New Roman" w:hAnsi="Arial" w:cs="Arial"/>
          <w:b/>
          <w:bCs/>
          <w:sz w:val="20"/>
          <w:szCs w:val="20"/>
        </w:rPr>
        <w:t>-</w:t>
      </w:r>
      <w:r w:rsidR="00D54768">
        <w:rPr>
          <w:rFonts w:ascii="Arial" w:eastAsia="Times New Roman" w:hAnsi="Arial" w:cs="Arial"/>
          <w:b/>
          <w:bCs/>
          <w:sz w:val="20"/>
          <w:szCs w:val="20"/>
        </w:rPr>
        <w:t>BOLD-</w:t>
      </w:r>
      <w:r w:rsidR="002665DB">
        <w:rPr>
          <w:rFonts w:ascii="Arial" w:eastAsia="Times New Roman" w:hAnsi="Arial" w:cs="Arial"/>
          <w:b/>
          <w:bCs/>
          <w:sz w:val="20"/>
          <w:szCs w:val="20"/>
        </w:rPr>
        <w:t>SSM</w:t>
      </w:r>
      <w:r>
        <w:rPr>
          <w:rFonts w:ascii="Arial" w:eastAsia="Times New Roman" w:hAnsi="Arial" w:cs="Arial"/>
          <w:b/>
          <w:bCs/>
          <w:sz w:val="20"/>
          <w:szCs w:val="20"/>
        </w:rPr>
        <w:t xml:space="preserve"> model inference.</w:t>
      </w:r>
      <w:r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577D0"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In the EM algorithm, we first aim to determine the posterior distribution </w:t>
      </w:r>
      <w:bookmarkStart w:id="0" w:name="OLE_LINK28"/>
      <w:bookmarkStart w:id="1" w:name="OLE_LINK29"/>
      <w:bookmarkStart w:id="2" w:name="OLE_LINK30"/>
      <m:oMath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p(</m:t>
        </m:r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Z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|</m:t>
        </m:r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X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)</m:t>
        </m:r>
      </m:oMath>
      <w:bookmarkEnd w:id="0"/>
      <w:bookmarkEnd w:id="1"/>
      <w:bookmarkEnd w:id="2"/>
      <w:r w:rsidR="004577D0"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 (E-Step), and – given this – then maximize the expectation of the joint ('complete data') log-likelihood</w:t>
      </w:r>
      <w:r w:rsidR="0055086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q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(Z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|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)</m:t>
            </m:r>
          </m:sub>
        </m:sSub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[</m:t>
        </m:r>
        <m:func>
          <m:funcPr>
            <m:ctrlPr>
              <w:rPr>
                <w:rFonts w:ascii="Cambria Math" w:eastAsia="Times New Roman" w:hAnsi="Cambria Math" w:cs="Arial"/>
                <w:i/>
                <w:color w:val="000000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log</m:t>
            </m:r>
          </m:fName>
          <m:e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p(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Z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,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|θ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)]≔Q(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θ,Z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)</m:t>
            </m:r>
          </m:e>
        </m:func>
      </m:oMath>
      <w:r w:rsidR="0055086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577D0"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w.r.t. the parameters (M-Step). With the Gaussian </w:t>
      </w:r>
      <w:r w:rsidR="00D748A6">
        <w:rPr>
          <w:rFonts w:ascii="Arial" w:eastAsia="Times New Roman" w:hAnsi="Arial" w:cs="Arial"/>
          <w:color w:val="000000"/>
          <w:sz w:val="20"/>
          <w:szCs w:val="20"/>
        </w:rPr>
        <w:t xml:space="preserve">noise assumptions (see eqns. 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>1-3</w:t>
      </w:r>
      <w:r w:rsidR="00D748A6">
        <w:rPr>
          <w:rFonts w:ascii="Arial" w:eastAsia="Times New Roman" w:hAnsi="Arial" w:cs="Arial"/>
          <w:color w:val="000000"/>
          <w:sz w:val="20"/>
          <w:szCs w:val="20"/>
        </w:rPr>
        <w:t xml:space="preserve">, main </w:t>
      </w:r>
      <w:r w:rsidR="00B75F74">
        <w:rPr>
          <w:rFonts w:ascii="Arial" w:eastAsia="Times New Roman" w:hAnsi="Arial" w:cs="Arial"/>
          <w:color w:val="000000"/>
          <w:sz w:val="20"/>
          <w:szCs w:val="20"/>
        </w:rPr>
        <w:t>manuscript</w:t>
      </w:r>
      <w:r w:rsidR="004577D0" w:rsidRPr="004577D0">
        <w:rPr>
          <w:rFonts w:ascii="Arial" w:eastAsia="Times New Roman" w:hAnsi="Arial" w:cs="Arial"/>
          <w:color w:val="000000"/>
          <w:sz w:val="20"/>
          <w:szCs w:val="20"/>
        </w:rPr>
        <w:t>), the expected joint log-likelihood is given by</w:t>
      </w:r>
    </w:p>
    <w:p w:rsidR="0094294A" w:rsidRPr="0094294A" w:rsidRDefault="004577D0" w:rsidP="0094294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color w:val="538135" w:themeColor="accent6" w:themeShade="BF"/>
          <w:sz w:val="20"/>
          <w:szCs w:val="20"/>
        </w:rPr>
      </w:pPr>
      <w:bookmarkStart w:id="3" w:name="_Ref1203942"/>
      <m:oMath>
        <m:r>
          <m:rPr>
            <m:sty m:val="p"/>
          </m:rPr>
          <w:rPr>
            <w:rFonts w:ascii="Cambria Math" w:eastAsia="Times New Roman" w:hAnsi="Cambria Math" w:cs="Arial"/>
            <w:sz w:val="20"/>
            <w:szCs w:val="20"/>
          </w:rPr>
          <m:t>Q</m:t>
        </m:r>
        <m:d>
          <m:d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Θ,Z</m:t>
            </m:r>
          </m:e>
        </m:d>
        <m:r>
          <w:rPr>
            <w:rFonts w:ascii="Cambria Math" w:eastAsia="Times New Roman" w:hAnsi="Cambria Math" w:cs="Arial"/>
            <w:sz w:val="20"/>
            <w:szCs w:val="20"/>
          </w:rPr>
          <m:t>=-</m:t>
        </m:r>
        <m:f>
          <m:f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Arial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den>
        </m:f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Arial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q</m:t>
                </m:r>
              </m:sub>
            </m:sSub>
            <m:r>
              <w:rPr>
                <w:rFonts w:ascii="Cambria Math" w:eastAsia="Times New Roman" w:hAnsi="Cambria Math" w:cs="Arial"/>
                <w:sz w:val="20"/>
                <w:szCs w:val="20"/>
              </w:rPr>
              <m:t>[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</m:sSup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Σ</m:t>
            </m:r>
          </m:e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-1</m:t>
            </m:r>
          </m:sup>
        </m:sSup>
        <m:d>
          <m:d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="Times New Roman" w:hAnsi="Cambria Math" w:cs="Arial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μ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eastAsia="Times New Roman" w:hAnsi="Cambria Math" w:cs="Arial"/>
                <w:sz w:val="20"/>
                <w:szCs w:val="20"/>
              </w:rPr>
              <m:t>-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C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1</m:t>
                </m:r>
              </m:sub>
            </m:sSub>
          </m:e>
        </m:d>
        <m:r>
          <w:rPr>
            <w:rFonts w:ascii="Cambria Math" w:eastAsia="Times New Roman" w:hAnsi="Cambria Math" w:cs="Arial"/>
            <w:sz w:val="20"/>
            <w:szCs w:val="20"/>
          </w:rPr>
          <m:t>]</m:t>
        </m:r>
      </m:oMath>
    </w:p>
    <w:p w:rsidR="0094294A" w:rsidRPr="0094294A" w:rsidRDefault="0094294A" w:rsidP="00942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360"/>
        <w:jc w:val="center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ab/>
      </w:r>
      <m:oMath>
        <m:r>
          <w:rPr>
            <w:rFonts w:ascii="Cambria Math" w:eastAsia="Times New Roman" w:hAnsi="Cambria Math" w:cs="Arial"/>
            <w:sz w:val="20"/>
            <w:szCs w:val="20"/>
          </w:rPr>
          <m:t>-</m:t>
        </m:r>
        <m:f>
          <m:f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Arial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den>
        </m:f>
        <w:bookmarkStart w:id="4" w:name="OLE_LINK19"/>
        <w:bookmarkStart w:id="5" w:name="OLE_LINK20"/>
        <m:sSub>
          <m:sSubPr>
            <m:ctrlPr>
              <w:rPr>
                <w:rFonts w:ascii="Cambria Math" w:eastAsia="Times New Roman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q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[</m:t>
        </m:r>
        <w:bookmarkEnd w:id="4"/>
        <w:bookmarkEnd w:id="5"/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W</m:t>
                    </m:r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b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t-1</m:t>
                            </m:r>
                          </m:sub>
                        </m:sSub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h</m:t>
                    </m:r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Σ</m:t>
                </m:r>
              </m:e>
              <m:sup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A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W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b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h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</m:oMath>
    </w:p>
    <w:p w:rsidR="004577D0" w:rsidRPr="0094294A" w:rsidRDefault="0094294A" w:rsidP="009429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360"/>
        <w:jc w:val="center"/>
        <w:rPr>
          <w:rFonts w:ascii="Arial" w:eastAsia="Times New Roman" w:hAnsi="Arial" w:cs="Arial"/>
          <w:color w:val="538135" w:themeColor="accent6" w:themeShade="BF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ab/>
        <w:t xml:space="preserve">   </w:t>
      </w:r>
      <m:oMath>
        <m:r>
          <w:rPr>
            <w:rFonts w:ascii="Cambria Math" w:eastAsia="Times New Roman" w:hAnsi="Cambria Math" w:cs="Arial"/>
            <w:sz w:val="20"/>
            <w:szCs w:val="20"/>
          </w:rPr>
          <m:t>-</m:t>
        </m:r>
        <m:f>
          <m:f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Arial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den>
        </m:f>
        <m:sSub>
          <m:sSubPr>
            <m:ctrlPr>
              <w:rPr>
                <w:rFonts w:ascii="Cambria Math" w:eastAsia="Times New Roman" w:hAnsi="Cambria Math" w:cs="Arial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q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[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1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b/>
                            <w:sz w:val="20"/>
                            <w:szCs w:val="20"/>
                          </w:rPr>
                        </m:ctrlPr>
                      </m:dPr>
                      <m:e>
                        <w:bookmarkStart w:id="6" w:name="OLE_LINK23"/>
                        <w:bookmarkStart w:id="7" w:name="OLE_LINK24"/>
                        <w:bookmarkStart w:id="8" w:name="OLE_LINK25"/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hrf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τ:t</m:t>
                            </m:r>
                          </m:sub>
                        </m:sSub>
                        <w:bookmarkEnd w:id="6"/>
                        <w:bookmarkEnd w:id="7"/>
                        <w:bookmarkEnd w:id="8"/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J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1</m:t>
                </m:r>
              </m:sup>
            </m:sSup>
            <m:d>
              <m:d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b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hrf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τ:t</m:t>
                        </m:r>
                      </m:sub>
                    </m:sSub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e>
                </m:d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J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eastAsia="Times New Roman" w:hAnsi="Cambria Math" w:cs="Arial"/>
                <w:sz w:val="20"/>
                <w:szCs w:val="20"/>
              </w:rPr>
              <m:t>]-</m:t>
            </m:r>
            <m:f>
              <m:f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num>
              <m:den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2</m:t>
                </m:r>
              </m:den>
            </m:f>
            <m:r>
              <w:rPr>
                <w:rFonts w:ascii="Cambria Math" w:eastAsia="Times New Roman" w:hAnsi="Cambria Math" w:cs="Arial"/>
                <w:sz w:val="20"/>
                <w:szCs w:val="20"/>
              </w:rPr>
              <m:t>(</m:t>
            </m:r>
            <m:func>
              <m:funcPr>
                <m:ctrlPr>
                  <w:rPr>
                    <w:rFonts w:ascii="Cambria Math" w:eastAsia="Times New Roman" w:hAnsi="Cambria Math" w:cs="Arial"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log</m:t>
                </m: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fNam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Σ</m:t>
                    </m:r>
                  </m:e>
                </m:d>
              </m:e>
            </m:func>
            <m:r>
              <w:rPr>
                <w:rFonts w:ascii="Cambria Math" w:eastAsia="Times New Roman" w:hAnsi="Cambria Math" w:cs="Arial"/>
                <w:sz w:val="20"/>
                <w:szCs w:val="20"/>
              </w:rPr>
              <m:t>+</m:t>
            </m:r>
            <m:func>
              <m:func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log</m:t>
                </m:r>
              </m:fName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Γ</m:t>
                    </m:r>
                  </m:e>
                </m:d>
              </m:e>
            </m:func>
            <m:r>
              <w:rPr>
                <w:rFonts w:ascii="Cambria Math" w:eastAsia="Times New Roman" w:hAnsi="Cambria Math" w:cs="Arial"/>
                <w:sz w:val="20"/>
                <w:szCs w:val="20"/>
              </w:rPr>
              <m:t>)</m:t>
            </m:r>
          </m:e>
        </m:nary>
      </m:oMath>
      <w:bookmarkEnd w:id="3"/>
      <w:r>
        <w:rPr>
          <w:rFonts w:ascii="Arial" w:eastAsia="Times New Roman" w:hAnsi="Arial" w:cs="Arial"/>
          <w:sz w:val="20"/>
          <w:szCs w:val="20"/>
        </w:rPr>
        <w:t>,</w:t>
      </w:r>
    </w:p>
    <w:p w:rsidR="004577D0" w:rsidRPr="004577D0" w:rsidRDefault="0094294A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w</w:t>
      </w:r>
      <w:r w:rsidR="004715F7">
        <w:rPr>
          <w:rFonts w:ascii="Arial" w:eastAsia="Times New Roman" w:hAnsi="Arial" w:cs="Arial"/>
          <w:color w:val="000000"/>
          <w:sz w:val="20"/>
          <w:szCs w:val="20"/>
        </w:rPr>
        <w:t>here</w:t>
      </w:r>
      <w:r w:rsidR="0055086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φ</m:t>
        </m:r>
        <m:d>
          <m:dPr>
            <m:ctrlPr>
              <w:rPr>
                <w:rFonts w:ascii="Cambria Math" w:eastAsia="Times New Roman" w:hAnsi="Cambria Math" w:cs="Arial"/>
                <w:i/>
                <w:color w:val="00000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b/>
                    <w:color w:val="000000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  <m:t>t</m:t>
                </m:r>
              </m:sub>
            </m:sSub>
            <m:ctrlPr>
              <w:rPr>
                <w:rFonts w:ascii="Cambria Math" w:eastAsia="Times New Roman" w:hAnsi="Cambria Math" w:cs="Arial"/>
                <w:b/>
                <w:i/>
                <w:color w:val="000000"/>
                <w:sz w:val="20"/>
                <w:szCs w:val="20"/>
              </w:rPr>
            </m:ctrlPr>
          </m:e>
        </m:d>
        <m:r>
          <m:rPr>
            <m:sty m:val="bi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≔</m:t>
        </m:r>
        <m:r>
          <m:rPr>
            <m:sty m:val="p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max⁡(</m:t>
        </m:r>
        <m:sSub>
          <m:sSubPr>
            <m:ctrlPr>
              <w:rPr>
                <w:rFonts w:ascii="Cambria Math" w:eastAsia="Times New Roman" w:hAnsi="Cambria Math" w:cs="Arial"/>
                <w:b/>
                <w:color w:val="000000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z</m:t>
            </m:r>
          </m:e>
          <m:sub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t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,0)</m:t>
        </m:r>
      </m:oMath>
      <w:r w:rsidR="004715F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577D0"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is an </w:t>
      </w:r>
      <w:r w:rsidR="00550860">
        <w:rPr>
          <w:rFonts w:ascii="Arial" w:eastAsia="Times New Roman" w:hAnsi="Arial" w:cs="Arial"/>
          <w:color w:val="000000"/>
          <w:sz w:val="20"/>
          <w:szCs w:val="20"/>
        </w:rPr>
        <w:t>element-wise piecewise linear (</w:t>
      </w:r>
      <w:r w:rsidR="004577D0" w:rsidRPr="004577D0">
        <w:rPr>
          <w:rFonts w:ascii="Arial" w:eastAsia="Times New Roman" w:hAnsi="Arial" w:cs="Arial"/>
          <w:color w:val="000000"/>
          <w:sz w:val="20"/>
          <w:szCs w:val="20"/>
        </w:rPr>
        <w:t>ReLU) activation function.</w:t>
      </w:r>
    </w:p>
    <w:p w:rsidR="00756858" w:rsidRDefault="004577D0" w:rsidP="009D50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4577D0">
        <w:rPr>
          <w:rFonts w:ascii="Arial" w:eastAsia="Times New Roman" w:hAnsi="Arial" w:cs="Arial"/>
          <w:color w:val="000000"/>
          <w:sz w:val="20"/>
          <w:szCs w:val="20"/>
        </w:rPr>
        <w:t>The convolution with the hemodynamic response function (HRF) spells out as</w:t>
      </w:r>
      <w:r w:rsidR="004715F7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r>
          <w:rPr>
            <w:rFonts w:ascii="Cambria Math" w:eastAsia="Times New Roman" w:hAnsi="Cambria Math" w:cs="Arial"/>
            <w:sz w:val="20"/>
            <w:szCs w:val="20"/>
          </w:rPr>
          <m:t>hrf</m:t>
        </m:r>
        <m:r>
          <m:rPr>
            <m:sty m:val="b"/>
          </m:rPr>
          <w:rPr>
            <w:rFonts w:ascii="Cambria Math" w:eastAsia="Times New Roman" w:hAnsi="Cambria Math" w:cs="Arial"/>
            <w:sz w:val="20"/>
            <w:szCs w:val="20"/>
          </w:rPr>
          <m:t>*</m:t>
        </m:r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z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τ:t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τ=t-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Δ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w:bookmarkStart w:id="9" w:name="OLE_LINK26"/>
            <w:bookmarkStart w:id="10" w:name="OLE_LINK27"/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-τ+1</m:t>
                </m:r>
              </m:sub>
            </m:sSub>
            <w:bookmarkEnd w:id="9"/>
            <w:bookmarkEnd w:id="10"/>
          </m:e>
        </m:nary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z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τ</m:t>
            </m:r>
          </m:sub>
        </m:sSub>
      </m:oMath>
      <w:r w:rsidR="004715F7">
        <w:rPr>
          <w:rFonts w:ascii="Arial" w:eastAsia="Times New Roman" w:hAnsi="Arial" w:cs="Arial"/>
          <w:sz w:val="20"/>
          <w:szCs w:val="20"/>
        </w:rPr>
        <w:t xml:space="preserve">, </w:t>
      </w:r>
      <w:r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-τ+1</m:t>
            </m:r>
          </m:sub>
        </m:sSub>
      </m:oMath>
      <w:r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 indexes the individual components of the HRF vector, and </w:t>
      </w:r>
      <w:r w:rsidR="00820CD9" w:rsidRPr="00F34FB9">
        <w:rPr>
          <w:rFonts w:ascii="Cambria Math" w:eastAsia="Times New Roman" w:hAnsi="Cambria Math" w:cs="Arial"/>
          <w:color w:val="000000"/>
          <w:sz w:val="20"/>
          <w:szCs w:val="20"/>
        </w:rPr>
        <w:t>Δ</w:t>
      </w:r>
      <w:r w:rsidR="00820CD9" w:rsidRPr="00F34FB9">
        <w:rPr>
          <w:rFonts w:ascii="Cambria Math" w:eastAsia="Times New Roman" w:hAnsi="Cambria Math" w:cs="Arial"/>
          <w:i/>
          <w:color w:val="000000"/>
          <w:sz w:val="20"/>
          <w:szCs w:val="20"/>
        </w:rPr>
        <w:t>t</w:t>
      </w:r>
      <w:r w:rsidR="00820CD9" w:rsidRPr="00F34FB9">
        <w:rPr>
          <w:rFonts w:ascii="Cambria Math" w:eastAsia="Times New Roman" w:hAnsi="Cambria Math" w:cs="Arial"/>
          <w:color w:val="000000"/>
          <w:sz w:val="20"/>
          <w:szCs w:val="20"/>
        </w:rPr>
        <w:t>=0…</w:t>
      </w:r>
      <w:r w:rsidR="00820CD9" w:rsidRPr="00F34FB9">
        <w:rPr>
          <w:rFonts w:ascii="Cambria Math" w:eastAsia="Times New Roman" w:hAnsi="Cambria Math" w:cs="Arial"/>
          <w:i/>
          <w:color w:val="000000"/>
          <w:sz w:val="20"/>
          <w:szCs w:val="20"/>
        </w:rPr>
        <w:t>n</w:t>
      </w:r>
      <w:r w:rsidR="00820CD9" w:rsidRPr="00F34FB9">
        <w:rPr>
          <w:rFonts w:ascii="Cambria Math" w:eastAsia="Times New Roman" w:hAnsi="Cambria Math" w:cs="Arial"/>
          <w:color w:val="000000"/>
          <w:sz w:val="20"/>
          <w:szCs w:val="20"/>
        </w:rPr>
        <w:t>-1</w:t>
      </w:r>
      <w:r w:rsidR="00820CD9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depends on the temporal resolution of the time series, i.e. on the length </w:t>
      </w:r>
      <w:r w:rsidR="00820CD9">
        <w:rPr>
          <w:rFonts w:ascii="Arial" w:eastAsia="Times New Roman" w:hAnsi="Arial" w:cs="Arial"/>
          <w:color w:val="000000"/>
          <w:sz w:val="20"/>
          <w:szCs w:val="20"/>
        </w:rPr>
        <w:t>n</w:t>
      </w:r>
      <w:r w:rsidR="00756858">
        <w:rPr>
          <w:rFonts w:ascii="Arial" w:eastAsia="Times New Roman" w:hAnsi="Arial" w:cs="Arial"/>
          <w:color w:val="000000"/>
          <w:sz w:val="20"/>
          <w:szCs w:val="20"/>
        </w:rPr>
        <w:t xml:space="preserve"> of the HRF vector.</w:t>
      </w:r>
    </w:p>
    <w:p w:rsidR="00756858" w:rsidRDefault="00756858" w:rsidP="009D50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4577D0" w:rsidRPr="009D50AC" w:rsidRDefault="009D50AC" w:rsidP="009D50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756858">
        <w:rPr>
          <w:rFonts w:ascii="Arial" w:eastAsia="Times New Roman" w:hAnsi="Arial" w:cs="Arial"/>
          <w:b/>
          <w:color w:val="000000"/>
          <w:sz w:val="20"/>
          <w:szCs w:val="20"/>
        </w:rPr>
        <w:t>State</w:t>
      </w:r>
      <w:r w:rsidRPr="009D50AC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estimation (E-Step).</w:t>
      </w:r>
      <w:r w:rsidR="00472C6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We assume that </w:t>
      </w:r>
      <m:oMath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p(</m:t>
        </m:r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Z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|</m:t>
        </m:r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X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)</m:t>
        </m:r>
      </m:oMath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, like a Gaussian, could be specified by its first two moments, i.e. the mean and the covariance, and that, as for a Gaussian, the MAP estimator is a reasonably good approximation to the mean. Thus we aim to maximize the log-joint distribution over </w:t>
      </w:r>
      <w:bookmarkStart w:id="11" w:name="OLE_LINK36"/>
      <w:bookmarkStart w:id="12" w:name="OLE_LINK37"/>
      <w:bookmarkStart w:id="13" w:name="OLE_LINK38"/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X</m:t>
        </m:r>
      </m:oMath>
      <w:r w:rsidR="00550860" w:rsidRPr="004577D0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bookmarkEnd w:id="11"/>
      <w:bookmarkEnd w:id="12"/>
      <w:bookmarkEnd w:id="13"/>
      <w:r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and </w:t>
      </w:r>
      <w:bookmarkStart w:id="14" w:name="OLE_LINK42"/>
      <w:bookmarkStart w:id="15" w:name="OLE_LINK43"/>
      <w:bookmarkStart w:id="16" w:name="OLE_LINK44"/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Z</m:t>
        </m:r>
      </m:oMath>
      <w:bookmarkEnd w:id="14"/>
      <w:bookmarkEnd w:id="15"/>
      <w:bookmarkEnd w:id="16"/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55086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func>
          <m:funcPr>
            <m:ctrlPr>
              <w:rPr>
                <w:rFonts w:ascii="Cambria Math" w:eastAsia="Times New Roman" w:hAnsi="Cambria Math" w:cs="Arial"/>
                <w:i/>
                <w:color w:val="000000"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log</m:t>
            </m:r>
          </m:fName>
          <m:e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p(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Z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,</m:t>
            </m:r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|θ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)</m:t>
            </m:r>
          </m:e>
        </m:func>
      </m:oMath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 (as defined by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*</m:t>
            </m:r>
          </m:sup>
        </m:sSubSup>
        <m:d>
          <m:d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Z</m:t>
            </m:r>
          </m:e>
        </m:d>
      </m:oMath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in the main manuscript) w.r.t.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Z</m:t>
        </m:r>
      </m:oMath>
      <w:r w:rsidR="00CF5CC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79756F">
        <w:rPr>
          <w:rFonts w:ascii="Arial" w:eastAsia="Times New Roman" w:hAnsi="Arial" w:cs="Arial"/>
          <w:color w:val="000000"/>
          <w:sz w:val="20"/>
          <w:szCs w:val="20"/>
        </w:rPr>
        <w:t>[see also 17,88]</w:t>
      </w:r>
      <w:bookmarkStart w:id="17" w:name="_GoBack"/>
      <w:bookmarkEnd w:id="17"/>
      <w:r w:rsidR="004577D0"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.   </w:t>
      </w:r>
    </w:p>
    <w:p w:rsidR="004577D0" w:rsidRDefault="004577D0" w:rsidP="009D50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9D50AC">
        <w:rPr>
          <w:rFonts w:ascii="Arial" w:eastAsia="Times New Roman" w:hAnsi="Arial" w:cs="Arial"/>
          <w:color w:val="000000"/>
          <w:sz w:val="20"/>
          <w:szCs w:val="20"/>
        </w:rPr>
        <w:t>We have reformulated the optimization criterion in eq.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 xml:space="preserve"> 6</w:t>
      </w:r>
      <w:r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 (main manuscript) in </w:t>
      </w:r>
      <w:r w:rsidR="00FE1B0A">
        <w:rPr>
          <w:rFonts w:ascii="Arial" w:eastAsia="Times New Roman" w:hAnsi="Arial" w:cs="Arial"/>
          <w:color w:val="000000"/>
          <w:sz w:val="20"/>
          <w:szCs w:val="20"/>
        </w:rPr>
        <w:t>‘</w:t>
      </w:r>
      <w:r w:rsidRPr="009D50AC">
        <w:rPr>
          <w:rFonts w:ascii="Arial" w:eastAsia="Times New Roman" w:hAnsi="Arial" w:cs="Arial"/>
          <w:color w:val="000000"/>
          <w:sz w:val="20"/>
          <w:szCs w:val="20"/>
        </w:rPr>
        <w:t>big-matrix form</w:t>
      </w:r>
      <w:r w:rsidR="00FE1B0A">
        <w:rPr>
          <w:rFonts w:ascii="Arial" w:eastAsia="Times New Roman" w:hAnsi="Arial" w:cs="Arial"/>
          <w:color w:val="000000"/>
          <w:sz w:val="20"/>
          <w:szCs w:val="20"/>
        </w:rPr>
        <w:t>’</w:t>
      </w:r>
      <w:r w:rsidRPr="009D50AC">
        <w:rPr>
          <w:rFonts w:ascii="Arial" w:eastAsia="Times New Roman" w:hAnsi="Arial" w:cs="Arial"/>
          <w:color w:val="000000"/>
          <w:sz w:val="20"/>
          <w:szCs w:val="20"/>
        </w:rPr>
        <w:t>, defining the set of 'active' states (i.e.,</w:t>
      </w:r>
      <w:r w:rsidR="0012654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z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&gt;0</m:t>
        </m:r>
      </m:oMath>
      <w:r w:rsidRPr="009D50AC">
        <w:rPr>
          <w:rFonts w:ascii="Arial" w:eastAsia="Times New Roman" w:hAnsi="Arial" w:cs="Arial"/>
          <w:color w:val="000000"/>
          <w:sz w:val="20"/>
          <w:szCs w:val="20"/>
        </w:rPr>
        <w:t>) through the binary vector</w:t>
      </w:r>
      <w:r w:rsidR="0055086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color w:val="000000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Ω</m:t>
            </m:r>
          </m:sub>
        </m:sSub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≔</m:t>
        </m:r>
        <m:r>
          <m:rPr>
            <m:sty m:val="p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Ι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(</m:t>
        </m:r>
        <m:r>
          <m:rPr>
            <m:sty m:val="b"/>
          </m:rPr>
          <w:rPr>
            <w:rFonts w:ascii="Cambria Math" w:eastAsia="Times New Roman" w:hAnsi="Cambria Math" w:cs="Arial"/>
            <w:sz w:val="20"/>
            <w:szCs w:val="20"/>
          </w:rPr>
          <m:t>z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&gt;0)</m:t>
        </m:r>
      </m:oMath>
      <w:r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. The matrix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H</m:t>
        </m:r>
        <m:r>
          <m:rPr>
            <m:sty m:val="bi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∈</m:t>
        </m:r>
        <m:sSup>
          <m:sSupPr>
            <m:ctrlPr>
              <w:rPr>
                <w:rFonts w:ascii="Cambria Math" w:eastAsia="Times New Roman" w:hAnsi="Cambria Math" w:cs="Arial"/>
                <w:b/>
                <w:i/>
                <w:color w:val="000000"/>
                <w:sz w:val="20"/>
                <w:szCs w:val="20"/>
              </w:rPr>
            </m:ctrlPr>
          </m:sSupPr>
          <m:e>
            <m:r>
              <m:rPr>
                <m:scr m:val="double-struck"/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R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T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T</m:t>
            </m:r>
          </m:sup>
        </m:sSup>
      </m:oMath>
      <w:r w:rsidR="009D7742" w:rsidRPr="0012654D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Pr="009D50AC">
        <w:rPr>
          <w:rFonts w:ascii="Arial" w:eastAsia="Times New Roman" w:hAnsi="Arial" w:cs="Arial"/>
          <w:color w:val="000000"/>
          <w:sz w:val="20"/>
          <w:szCs w:val="20"/>
        </w:rPr>
        <w:t>in eq.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 xml:space="preserve"> 6</w:t>
      </w:r>
      <w:r w:rsidR="0046712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is a convolution matrix which for </w:t>
      </w:r>
      <w:r w:rsidRPr="00C04F9F">
        <w:rPr>
          <w:rFonts w:ascii="Cambria Math" w:eastAsia="Times New Roman" w:hAnsi="Cambria Math" w:cs="Arial"/>
          <w:i/>
          <w:color w:val="000000"/>
          <w:sz w:val="20"/>
          <w:szCs w:val="20"/>
        </w:rPr>
        <w:t>M</w:t>
      </w:r>
      <w:r w:rsidRPr="00C04F9F">
        <w:rPr>
          <w:rFonts w:ascii="Cambria Math" w:eastAsia="Times New Roman" w:hAnsi="Cambria Math" w:cs="Arial"/>
          <w:color w:val="000000"/>
          <w:sz w:val="20"/>
          <w:szCs w:val="20"/>
        </w:rPr>
        <w:t>=1</w:t>
      </w:r>
      <w:r w:rsidRPr="009D50AC">
        <w:rPr>
          <w:rFonts w:ascii="Arial" w:eastAsia="Times New Roman" w:hAnsi="Arial" w:cs="Arial"/>
          <w:color w:val="000000"/>
          <w:sz w:val="20"/>
          <w:szCs w:val="20"/>
        </w:rPr>
        <w:t xml:space="preserve"> contains the elements of the HRF in the following form</w:t>
      </w:r>
    </w:p>
    <w:p w:rsidR="00EC3FCB" w:rsidRDefault="00EC3FCB" w:rsidP="009D50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EC3FCB" w:rsidRPr="009D50AC" w:rsidRDefault="00EC3FCB" w:rsidP="009D50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EC3FCB">
        <w:rPr>
          <w:rFonts w:ascii="Arial" w:eastAsia="Times New Roman" w:hAnsi="Arial" w:cs="Arial"/>
          <w:color w:val="000000"/>
          <w:position w:val="-132"/>
          <w:sz w:val="20"/>
          <w:szCs w:val="20"/>
        </w:rPr>
        <w:object w:dxaOrig="4700" w:dyaOrig="2740" w14:anchorId="502216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4pt;height:138pt" o:ole="">
            <v:imagedata r:id="rId8" o:title=""/>
          </v:shape>
          <o:OLEObject Type="Embed" ProgID="Equation.DSMT4" ShapeID="_x0000_i1025" DrawAspect="Content" ObjectID="_1624176879" r:id="rId9"/>
        </w:object>
      </w:r>
    </w:p>
    <w:p w:rsidR="004577D0" w:rsidRPr="00EC3FCB" w:rsidRDefault="004577D0" w:rsidP="00EC3F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4577D0" w:rsidRPr="00EC3FCB" w:rsidRDefault="00EC3FCB" w:rsidP="00EC3F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i</m:t>
            </m:r>
          </m:sub>
        </m:sSub>
      </m:oMath>
      <w:r w:rsidR="009D7742">
        <w:rPr>
          <w:rFonts w:ascii="Arial" w:eastAsia="Times New Roman" w:hAnsi="Arial" w:cs="Arial"/>
          <w:i/>
          <w:color w:val="000000"/>
          <w:sz w:val="20"/>
          <w:szCs w:val="20"/>
        </w:rPr>
        <w:t>, i=1…n,</w:t>
      </w:r>
      <w:r w:rsidR="004577D0"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 denote the HRF vector elements. </w:t>
      </w:r>
    </w:p>
    <w:p w:rsidR="004577D0" w:rsidRPr="00EC3FCB" w:rsidRDefault="004577D0" w:rsidP="00EC3F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For </w:t>
      </w:r>
      <w:r w:rsidRPr="00C04F9F">
        <w:rPr>
          <w:rFonts w:ascii="Cambria Math" w:eastAsia="Times New Roman" w:hAnsi="Cambria Math" w:cs="Arial"/>
          <w:i/>
          <w:color w:val="000000"/>
          <w:sz w:val="20"/>
          <w:szCs w:val="20"/>
        </w:rPr>
        <w:t>M</w:t>
      </w:r>
      <w:r w:rsidRPr="00C04F9F">
        <w:rPr>
          <w:rFonts w:ascii="Cambria Math" w:eastAsia="Times New Roman" w:hAnsi="Cambria Math" w:cs="Arial"/>
          <w:color w:val="000000"/>
          <w:sz w:val="20"/>
          <w:szCs w:val="20"/>
        </w:rPr>
        <w:t>&gt;1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, we would add additional columns by inserting </w:t>
      </w:r>
      <w:r w:rsidRPr="00C04F9F">
        <w:rPr>
          <w:rFonts w:ascii="Cambria Math" w:eastAsia="Times New Roman" w:hAnsi="Cambria Math" w:cs="Arial"/>
          <w:i/>
          <w:color w:val="000000"/>
          <w:sz w:val="20"/>
          <w:szCs w:val="20"/>
        </w:rPr>
        <w:t>M</w:t>
      </w:r>
      <w:r w:rsidRPr="00C04F9F">
        <w:rPr>
          <w:rFonts w:ascii="Cambria Math" w:eastAsia="Times New Roman" w:hAnsi="Cambria Math" w:cs="Arial"/>
          <w:color w:val="000000"/>
          <w:sz w:val="20"/>
          <w:szCs w:val="20"/>
        </w:rPr>
        <w:t>-1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 zeros between each element of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H</m:t>
        </m:r>
      </m:oMath>
      <w:r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, and add additional rows by duplicating each row </w:t>
      </w:r>
      <w:r w:rsidRPr="00C04F9F">
        <w:rPr>
          <w:rFonts w:ascii="Cambria Math" w:eastAsia="Times New Roman" w:hAnsi="Cambria Math" w:cs="Arial"/>
          <w:i/>
          <w:color w:val="000000"/>
          <w:sz w:val="20"/>
          <w:szCs w:val="20"/>
        </w:rPr>
        <w:t>M</w:t>
      </w:r>
      <w:r w:rsidRPr="00C04F9F">
        <w:rPr>
          <w:rFonts w:ascii="Cambria Math" w:eastAsia="Times New Roman" w:hAnsi="Cambria Math" w:cs="Arial"/>
          <w:color w:val="000000"/>
          <w:sz w:val="20"/>
          <w:szCs w:val="20"/>
        </w:rPr>
        <w:t>-1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 times, and shifting it by </w:t>
      </w:r>
      <w:r w:rsidRPr="00C04F9F">
        <w:rPr>
          <w:rFonts w:ascii="Cambria Math" w:eastAsia="Times New Roman" w:hAnsi="Cambria Math" w:cs="Arial"/>
          <w:color w:val="000000"/>
          <w:sz w:val="20"/>
          <w:szCs w:val="20"/>
        </w:rPr>
        <w:t>1...</w:t>
      </w:r>
      <w:r w:rsidR="00EC3FCB" w:rsidRPr="00C04F9F">
        <w:rPr>
          <w:rFonts w:ascii="Cambria Math" w:eastAsia="Times New Roman" w:hAnsi="Cambria Math" w:cs="Arial"/>
          <w:i/>
          <w:color w:val="000000"/>
          <w:sz w:val="20"/>
          <w:szCs w:val="20"/>
        </w:rPr>
        <w:t>M</w:t>
      </w:r>
      <w:r w:rsidR="00EC3FCB" w:rsidRPr="00C04F9F">
        <w:rPr>
          <w:rFonts w:ascii="Cambria Math" w:eastAsia="Times New Roman" w:hAnsi="Cambria Math" w:cs="Arial"/>
          <w:color w:val="000000"/>
          <w:sz w:val="20"/>
          <w:szCs w:val="20"/>
        </w:rPr>
        <w:t>-1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 xml:space="preserve"> positions, respectively.</w:t>
      </w:r>
    </w:p>
    <w:p w:rsidR="004577D0" w:rsidRPr="00EC3FCB" w:rsidRDefault="004577D0" w:rsidP="00EC3F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:rsidR="003369AF" w:rsidRDefault="004577D0" w:rsidP="003369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EC3FCB">
        <w:rPr>
          <w:rFonts w:ascii="Arial" w:eastAsia="Times New Roman" w:hAnsi="Arial" w:cs="Arial"/>
          <w:color w:val="000000"/>
          <w:sz w:val="20"/>
          <w:szCs w:val="20"/>
        </w:rPr>
        <w:t>Below we will also give the full structure of the block</w:t>
      </w:r>
      <w:r w:rsidR="00157D4B">
        <w:rPr>
          <w:rFonts w:ascii="Arial" w:eastAsia="Times New Roman" w:hAnsi="Arial" w:cs="Arial"/>
          <w:color w:val="000000"/>
          <w:sz w:val="20"/>
          <w:szCs w:val="20"/>
        </w:rPr>
        <w:t>-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>banded</w:t>
      </w:r>
      <w:r w:rsidR="00157D4B">
        <w:rPr>
          <w:rFonts w:ascii="Arial" w:eastAsia="Times New Roman" w:hAnsi="Arial" w:cs="Arial"/>
          <w:color w:val="000000"/>
          <w:sz w:val="20"/>
          <w:szCs w:val="20"/>
        </w:rPr>
        <w:t xml:space="preserve"> matrices</w:t>
      </w:r>
      <w:r w:rsidR="00EC3FC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∈</m:t>
        </m:r>
        <m:sSup>
          <m:sSupPr>
            <m:ctrlPr>
              <w:rPr>
                <w:rFonts w:ascii="Cambria Math" w:eastAsia="Times New Roman" w:hAnsi="Cambria Math" w:cs="Arial"/>
                <w:b/>
                <w:i/>
                <w:color w:val="000000"/>
                <w:sz w:val="20"/>
                <w:szCs w:val="20"/>
              </w:rPr>
            </m:ctrlPr>
          </m:sSupPr>
          <m:e>
            <m:r>
              <m:rPr>
                <m:scr m:val="double-struck"/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R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T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T</m:t>
            </m:r>
          </m:sup>
        </m:sSup>
      </m:oMath>
      <w:r w:rsidR="009D7742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>that occur in eq.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 xml:space="preserve"> 6</w:t>
      </w:r>
      <w:r w:rsidRPr="00EC3FCB">
        <w:rPr>
          <w:rFonts w:ascii="Arial" w:eastAsia="Times New Roman" w:hAnsi="Arial" w:cs="Arial"/>
          <w:color w:val="000000"/>
          <w:sz w:val="20"/>
          <w:szCs w:val="20"/>
        </w:rPr>
        <w:t>, restated here for convenience:</w:t>
      </w:r>
    </w:p>
    <w:p w:rsidR="003369AF" w:rsidRPr="003369AF" w:rsidRDefault="00F570E5" w:rsidP="003369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Ω</m:t>
              </m:r>
            </m:sub>
            <m:sup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*</m:t>
              </m:r>
            </m:sup>
          </m:sSubSup>
          <m:d>
            <m:d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Z</m:t>
              </m:r>
            </m:e>
          </m:d>
          <m:r>
            <w:rPr>
              <w:rFonts w:ascii="Cambria Math" w:eastAsia="Times New Roman" w:hAnsi="Cambria Math" w:cs="Arial"/>
              <w:sz w:val="20"/>
              <w:szCs w:val="20"/>
            </w:rPr>
            <m:t>=-</m:t>
          </m:r>
          <m:f>
            <m:f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1</m:t>
              </m:r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2</m:t>
              </m:r>
            </m:den>
          </m:f>
          <m:r>
            <w:rPr>
              <w:rFonts w:ascii="Cambria Math" w:eastAsia="Times New Roman" w:hAnsi="Cambria Math" w:cs="Arial"/>
              <w:sz w:val="20"/>
              <w:szCs w:val="20"/>
            </w:rPr>
            <m:t>[</m:t>
          </m:r>
          <m:sSup>
            <m:sSupPr>
              <m:ctrlPr>
                <w:rPr>
                  <w:rFonts w:ascii="Cambria Math" w:eastAsia="Times New Roman" w:hAnsi="Cambria Math" w:cs="Arial"/>
                  <w:b/>
                  <w:sz w:val="20"/>
                  <w:szCs w:val="20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z</m:t>
              </m:r>
            </m:e>
            <m:sup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T</m:t>
              </m:r>
            </m:sup>
          </m:sSup>
          <m:d>
            <m:d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Arial"/>
                          <w:b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Ω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Arial"/>
                          <w:b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Ω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Arial"/>
                          <w:b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Ω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Ω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Arial"/>
                          <w:b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H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H</m:t>
              </m:r>
              <m:ctrlPr>
                <w:rPr>
                  <w:rFonts w:ascii="Cambria Math" w:eastAsia="Times New Roman" w:hAnsi="Cambria Math" w:cs="Arial"/>
                  <w:b/>
                  <w:sz w:val="20"/>
                  <w:szCs w:val="20"/>
                </w:rPr>
              </m:ctrlPr>
            </m:e>
          </m:d>
          <m:r>
            <m:rPr>
              <m:sty m:val="b"/>
            </m:rPr>
            <w:rPr>
              <w:rFonts w:ascii="Cambria Math" w:eastAsia="Times New Roman" w:hAnsi="Cambria Math" w:cs="Arial"/>
              <w:sz w:val="20"/>
              <w:szCs w:val="20"/>
            </w:rPr>
            <m:t>z-</m:t>
          </m:r>
          <m:sSup>
            <m:sSupPr>
              <m:ctrlPr>
                <w:rPr>
                  <w:rFonts w:ascii="Cambria Math" w:eastAsia="Times New Roman" w:hAnsi="Cambria Math" w:cs="Arial"/>
                  <w:b/>
                  <w:sz w:val="20"/>
                  <w:szCs w:val="20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z</m:t>
              </m:r>
            </m:e>
            <m:sup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T</m:t>
              </m:r>
            </m:sup>
          </m:sSup>
          <m:d>
            <m:d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eastAsia="Times New Roman" w:hAnsi="Cambria Math" w:cs="Arial"/>
                          <w:b/>
                          <w:sz w:val="20"/>
                          <w:szCs w:val="20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Ω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b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∘v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Times New Roman" w:hAnsi="Cambria Math" w:cs="Arial"/>
                          <w:b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H</m:t>
                      </m:r>
                    </m:e>
                    <m: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2</m:t>
                  </m:r>
                </m:sub>
              </m:sSub>
              <m:ctrlPr>
                <w:rPr>
                  <w:rFonts w:ascii="Cambria Math" w:eastAsia="Times New Roman" w:hAnsi="Cambria Math" w:cs="Arial"/>
                  <w:b/>
                  <w:sz w:val="20"/>
                  <w:szCs w:val="20"/>
                </w:rPr>
              </m:ctrlPr>
            </m:e>
          </m:d>
          <m:r>
            <m:rPr>
              <m:sty m:val="b"/>
            </m:rPr>
            <w:rPr>
              <w:rFonts w:ascii="Cambria Math" w:eastAsia="Times New Roman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Ω</m:t>
                          </m:r>
                        </m:sub>
                        <m:sup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  <w:bookmarkStart w:id="18" w:name="OLE_LINK64"/>
                      <w:bookmarkStart w:id="19" w:name="OLE_LINK65"/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∘</m:t>
                      </m:r>
                      <w:bookmarkEnd w:id="18"/>
                      <w:bookmarkEnd w:id="19"/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0"/>
                          <w:szCs w:val="20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Times New Roman" w:hAnsi="Cambria Math" w:cs="Arial"/>
                      <w:b/>
                      <w:sz w:val="20"/>
                      <w:szCs w:val="20"/>
                    </w:rPr>
                  </m:ctrlPr>
                </m:e>
              </m:d>
            </m:e>
            <m:sup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T</m:t>
              </m:r>
            </m:sup>
          </m:sSup>
          <m:r>
            <m:rPr>
              <m:sty m:val="b"/>
            </m:rPr>
            <w:rPr>
              <w:rFonts w:ascii="Cambria Math" w:eastAsia="Times New Roman" w:hAnsi="Cambria Math" w:cs="Arial"/>
              <w:sz w:val="20"/>
              <w:szCs w:val="20"/>
            </w:rPr>
            <m:t>z</m:t>
          </m:r>
          <m:r>
            <w:rPr>
              <w:rFonts w:ascii="Cambria Math" w:eastAsia="Times New Roman" w:hAnsi="Cambria Math" w:cs="Arial"/>
              <w:sz w:val="20"/>
              <w:szCs w:val="20"/>
            </w:rPr>
            <m:t>]+</m:t>
          </m:r>
          <m:r>
            <m:rPr>
              <m:sty m:val="p"/>
            </m:rPr>
            <w:rPr>
              <w:rFonts w:ascii="Cambria Math" w:eastAsia="Times New Roman" w:hAnsi="Cambria Math" w:cs="Arial"/>
              <w:sz w:val="20"/>
              <w:szCs w:val="20"/>
            </w:rPr>
            <m:t>const</m:t>
          </m:r>
        </m:oMath>
      </m:oMathPara>
    </w:p>
    <w:p w:rsidR="004577D0" w:rsidRPr="003369AF" w:rsidRDefault="004577D0" w:rsidP="003369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3369AF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Here,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∘</m:t>
        </m:r>
      </m:oMath>
      <w:r w:rsidRPr="003369AF">
        <w:rPr>
          <w:rFonts w:ascii="Arial" w:eastAsia="Times New Roman" w:hAnsi="Arial" w:cs="Arial"/>
          <w:color w:val="000000"/>
          <w:sz w:val="20"/>
          <w:szCs w:val="20"/>
        </w:rPr>
        <w:t xml:space="preserve"> denotes the Hadamard product, all terms that do not depend on </w:t>
      </w:r>
      <w:r w:rsidR="003369AF" w:rsidRPr="00F34FB9">
        <w:rPr>
          <w:rFonts w:ascii="Cambria Math" w:eastAsia="Times New Roman" w:hAnsi="Cambria Math" w:cs="Arial"/>
          <w:b/>
          <w:color w:val="000000"/>
          <w:sz w:val="20"/>
          <w:szCs w:val="20"/>
        </w:rPr>
        <w:t>z</w:t>
      </w:r>
      <w:r w:rsidRPr="003369AF">
        <w:rPr>
          <w:rFonts w:ascii="Arial" w:eastAsia="Times New Roman" w:hAnsi="Arial" w:cs="Arial"/>
          <w:color w:val="000000"/>
          <w:sz w:val="20"/>
          <w:szCs w:val="20"/>
        </w:rPr>
        <w:t xml:space="preserve"> are collected in </w:t>
      </w:r>
      <m:oMath>
        <m:r>
          <m:rPr>
            <m:sty m:val="p"/>
          </m:rPr>
          <w:rPr>
            <w:rFonts w:ascii="Cambria Math" w:eastAsia="Times New Roman" w:hAnsi="Cambria Math" w:cs="Arial"/>
            <w:sz w:val="20"/>
            <w:szCs w:val="20"/>
          </w:rPr>
          <m:t>const</m:t>
        </m:r>
      </m:oMath>
      <w:r w:rsidRPr="003369AF">
        <w:rPr>
          <w:rFonts w:ascii="Arial" w:eastAsia="Times New Roman" w:hAnsi="Arial" w:cs="Arial"/>
          <w:color w:val="000000"/>
          <w:sz w:val="20"/>
          <w:szCs w:val="20"/>
        </w:rPr>
        <w:t>, and the matrices and vectors are defined as follows:</w:t>
      </w:r>
    </w:p>
    <w:p w:rsidR="002326FF" w:rsidRDefault="002326FF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0000"/>
          <w:sz w:val="20"/>
          <w:szCs w:val="20"/>
        </w:rPr>
      </w:pPr>
    </w:p>
    <w:p w:rsidR="002326FF" w:rsidRDefault="002326FF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0000"/>
          <w:sz w:val="20"/>
          <w:szCs w:val="20"/>
        </w:rPr>
      </w:pPr>
    </w:p>
    <w:bookmarkStart w:id="20" w:name="OLE_LINK53"/>
    <w:bookmarkStart w:id="21" w:name="OLE_LINK54"/>
    <w:p w:rsidR="002326FF" w:rsidRDefault="00F570E5" w:rsidP="002326FF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</m:e>
              </m:mr>
            </m:m>
          </m:e>
        </m:d>
        <m:r>
          <w:rPr>
            <w:rFonts w:ascii="Cambria Math" w:hAnsi="Cambria Math" w:cs="Arial"/>
            <w:sz w:val="20"/>
            <w:szCs w:val="20"/>
          </w:rPr>
          <m:t>,</m:t>
        </m:r>
      </m:oMath>
      <w:r w:rsidR="002326FF">
        <w:rPr>
          <w:rFonts w:ascii="Arial" w:hAnsi="Arial" w:cs="Arial"/>
          <w:sz w:val="20"/>
          <w:szCs w:val="20"/>
        </w:rPr>
        <w:t xml:space="preserve"> </w:t>
      </w:r>
    </w:p>
    <w:bookmarkEnd w:id="20"/>
    <w:bookmarkEnd w:id="21"/>
    <w:p w:rsidR="000F48AC" w:rsidRDefault="00F570E5" w:rsidP="002326FF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w:bookmarkStart w:id="22" w:name="OLE_LINK68"/>
                  <w:bookmarkStart w:id="23" w:name="OLE_LINK69"/>
                  <w:bookmarkStart w:id="24" w:name="OLE_LINK70"/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A</m:t>
                  </m:r>
                  <w:bookmarkEnd w:id="22"/>
                  <w:bookmarkEnd w:id="23"/>
                  <w:bookmarkEnd w:id="24"/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w:bookmarkStart w:id="25" w:name="OLE_LINK71"/>
                  <w:bookmarkStart w:id="26" w:name="OLE_LINK72"/>
                  <w:bookmarkStart w:id="27" w:name="OLE_LINK73"/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w:bookmarkEnd w:id="25"/>
                  <w:bookmarkEnd w:id="26"/>
                  <w:bookmarkEnd w:id="27"/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 w:cs="Arial"/>
            <w:sz w:val="20"/>
            <w:szCs w:val="20"/>
          </w:rPr>
          <m:t>,</m:t>
        </m:r>
      </m:oMath>
      <w:r w:rsidR="002326FF">
        <w:rPr>
          <w:rFonts w:ascii="Arial" w:hAnsi="Arial" w:cs="Arial"/>
          <w:sz w:val="20"/>
          <w:szCs w:val="20"/>
        </w:rPr>
        <w:t xml:space="preserve"> </w:t>
      </w:r>
      <w:r w:rsidR="002326FF">
        <w:rPr>
          <w:rFonts w:ascii="Arial" w:hAnsi="Arial" w:cs="Arial"/>
          <w:sz w:val="20"/>
          <w:szCs w:val="20"/>
        </w:rPr>
        <w:tab/>
      </w:r>
    </w:p>
    <w:p w:rsidR="00BF5A37" w:rsidRPr="00BF5A37" w:rsidRDefault="00F570E5" w:rsidP="002326FF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W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W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w:bookmarkStart w:id="28" w:name="OLE_LINK66"/>
                  <w:bookmarkStart w:id="29" w:name="OLE_LINK67"/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W</m:t>
                  </m:r>
                  <w:bookmarkEnd w:id="28"/>
                  <w:bookmarkEnd w:id="29"/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 w:cs="Arial"/>
            <w:sz w:val="20"/>
            <w:szCs w:val="20"/>
          </w:rPr>
          <m:t>,</m:t>
        </m:r>
      </m:oMath>
      <w:r w:rsidR="002326FF">
        <w:rPr>
          <w:rFonts w:ascii="Arial" w:hAnsi="Arial" w:cs="Arial"/>
          <w:sz w:val="20"/>
          <w:szCs w:val="20"/>
        </w:rPr>
        <w:t xml:space="preserve"> </w:t>
      </w:r>
      <w:r w:rsidR="002326FF">
        <w:rPr>
          <w:rFonts w:ascii="Arial" w:hAnsi="Arial" w:cs="Arial"/>
          <w:sz w:val="20"/>
          <w:szCs w:val="20"/>
        </w:rPr>
        <w:tab/>
      </w:r>
    </w:p>
    <w:p w:rsidR="000F48AC" w:rsidRDefault="00F570E5" w:rsidP="002326FF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3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⋱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⋯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B</m:t>
                  </m:r>
                </m:e>
              </m:mr>
            </m:m>
          </m:e>
        </m:d>
        <m:r>
          <w:rPr>
            <w:rFonts w:ascii="Cambria Math" w:hAnsi="Cambria Math" w:cs="Arial"/>
            <w:sz w:val="20"/>
            <w:szCs w:val="20"/>
          </w:rPr>
          <m:t xml:space="preserve">, </m:t>
        </m:r>
      </m:oMath>
      <w:r w:rsidR="002326FF">
        <w:rPr>
          <w:rFonts w:ascii="Arial" w:hAnsi="Arial" w:cs="Arial"/>
          <w:sz w:val="20"/>
          <w:szCs w:val="20"/>
        </w:rPr>
        <w:t xml:space="preserve"> </w:t>
      </w:r>
    </w:p>
    <w:p w:rsidR="00BF5A37" w:rsidRDefault="00F570E5" w:rsidP="00897916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 xml:space="preserve"> v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0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</m:e>
              </m:mr>
            </m:m>
          </m:e>
        </m:d>
      </m:oMath>
      <w:r w:rsidR="00897916">
        <w:rPr>
          <w:rFonts w:ascii="Arial" w:hAnsi="Arial" w:cs="Arial"/>
          <w:sz w:val="20"/>
          <w:szCs w:val="20"/>
        </w:rPr>
        <w:t>,</w:t>
      </w:r>
    </w:p>
    <w:p w:rsidR="00BF5A37" w:rsidRDefault="00897916" w:rsidP="00897916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 xml:space="preserve"> v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w:bookmarkStart w:id="30" w:name="OLE_LINK75"/>
                  <w:bookmarkStart w:id="31" w:name="OLE_LINK76"/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  <w:bookmarkEnd w:id="30"/>
                  <w:bookmarkEnd w:id="31"/>
                </m:e>
              </m:mr>
              <m:mr>
                <m:e>
                  <w:bookmarkStart w:id="32" w:name="OLE_LINK77"/>
                  <w:bookmarkStart w:id="33" w:name="OLE_LINK78"/>
                  <w:bookmarkStart w:id="34" w:name="OLE_LINK79"/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+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  <w:bookmarkEnd w:id="32"/>
                  <w:bookmarkEnd w:id="33"/>
                  <w:bookmarkEnd w:id="34"/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w:bookmarkStart w:id="35" w:name="OLE_LINK80"/>
                  <w:bookmarkStart w:id="36" w:name="OLE_LINK81"/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W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+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θ</m:t>
                      </m:r>
                    </m:e>
                  </m:d>
                  <w:bookmarkEnd w:id="35"/>
                  <w:bookmarkEnd w:id="36"/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e>
              </m:mr>
            </m:m>
          </m:e>
        </m:d>
      </m:oMath>
      <w:r w:rsidR="002326FF">
        <w:rPr>
          <w:rFonts w:ascii="Arial" w:hAnsi="Arial" w:cs="Arial"/>
          <w:sz w:val="20"/>
          <w:szCs w:val="20"/>
        </w:rPr>
        <w:t xml:space="preserve">, </w:t>
      </w:r>
      <w:bookmarkStart w:id="37" w:name="OLE_LINK74"/>
    </w:p>
    <w:p w:rsidR="002326FF" w:rsidRPr="000279D2" w:rsidRDefault="00F570E5" w:rsidP="00897916">
      <w:pPr>
        <w:pStyle w:val="Normal1"/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b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 xml:space="preserve"> v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  <w:sz w:val="20"/>
                <w:szCs w:val="20"/>
              </w:rPr>
              <m:t>2</m:t>
            </m:r>
          </m:sub>
        </m:sSub>
        <m:r>
          <m:rPr>
            <m:sty m:val="b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⋮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Jr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mr>
            </m:m>
          </m:e>
        </m:d>
      </m:oMath>
      <w:bookmarkEnd w:id="37"/>
      <w:r w:rsidR="00897916">
        <w:rPr>
          <w:rFonts w:ascii="Arial" w:hAnsi="Arial" w:cs="Arial"/>
          <w:sz w:val="20"/>
          <w:szCs w:val="20"/>
        </w:rPr>
        <w:t>.</w:t>
      </w:r>
    </w:p>
    <w:p w:rsidR="002326FF" w:rsidRPr="004577D0" w:rsidRDefault="002326FF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577D0" w:rsidRPr="004577D0" w:rsidRDefault="004577D0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F5A37" w:rsidRPr="00771CD7" w:rsidRDefault="004577D0" w:rsidP="00771C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BF5A37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</w:p>
    <w:p w:rsidR="004577D0" w:rsidRPr="00E75D03" w:rsidRDefault="004577D0" w:rsidP="00E75D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E75D03">
        <w:rPr>
          <w:rFonts w:ascii="Arial" w:eastAsia="Times New Roman" w:hAnsi="Arial" w:cs="Arial"/>
          <w:b/>
          <w:color w:val="000000"/>
          <w:sz w:val="20"/>
          <w:szCs w:val="20"/>
        </w:rPr>
        <w:t>Parameter estimatio</w:t>
      </w:r>
      <w:r w:rsidR="00E75D03" w:rsidRPr="00E75D03">
        <w:rPr>
          <w:rFonts w:ascii="Arial" w:eastAsia="Times New Roman" w:hAnsi="Arial" w:cs="Arial"/>
          <w:b/>
          <w:color w:val="000000"/>
          <w:sz w:val="20"/>
          <w:szCs w:val="20"/>
        </w:rPr>
        <w:t>n</w:t>
      </w:r>
      <w:r w:rsidR="00E75D03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="00E75D03" w:rsidRPr="00E75D03">
        <w:rPr>
          <w:rFonts w:ascii="Arial" w:eastAsia="Times New Roman" w:hAnsi="Arial" w:cs="Arial"/>
          <w:b/>
          <w:color w:val="000000"/>
          <w:sz w:val="20"/>
          <w:szCs w:val="20"/>
        </w:rPr>
        <w:t>M-Step</w:t>
      </w:r>
      <w:r w:rsidR="00E75D03">
        <w:rPr>
          <w:rFonts w:ascii="Arial" w:eastAsia="Times New Roman" w:hAnsi="Arial" w:cs="Arial"/>
          <w:color w:val="000000"/>
          <w:sz w:val="20"/>
          <w:szCs w:val="20"/>
        </w:rPr>
        <w:t>).</w:t>
      </w:r>
      <w:r w:rsidRPr="00E75D03">
        <w:rPr>
          <w:rFonts w:ascii="Arial" w:eastAsia="Times New Roman" w:hAnsi="Arial" w:cs="Arial"/>
          <w:color w:val="000000"/>
          <w:sz w:val="20"/>
          <w:szCs w:val="20"/>
        </w:rPr>
        <w:t xml:space="preserve"> In the M-Step, we maximize </w:t>
      </w:r>
      <m:oMath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Q(</m:t>
        </m:r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θ,Z</m:t>
        </m:r>
        <m:r>
          <w:rPr>
            <w:rFonts w:ascii="Cambria Math" w:eastAsia="Times New Roman" w:hAnsi="Cambria Math" w:cs="Arial"/>
            <w:color w:val="000000"/>
            <w:sz w:val="20"/>
            <w:szCs w:val="20"/>
          </w:rPr>
          <m:t>)</m:t>
        </m:r>
      </m:oMath>
      <w:r w:rsidR="007F0844" w:rsidRPr="004577D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75D03">
        <w:rPr>
          <w:rFonts w:ascii="Arial" w:eastAsia="Times New Roman" w:hAnsi="Arial" w:cs="Arial"/>
          <w:color w:val="000000"/>
          <w:sz w:val="20"/>
          <w:szCs w:val="20"/>
        </w:rPr>
        <w:t>given the state expectations returned by the E-Step w.r.t. to the parameters, which can be done analytically. The closed-form solution for the observation model parameters was given in the main manuscript; here we add the solutions for the latent model parameters. Specifically, we solve for</w:t>
      </w:r>
      <w:r w:rsidR="00935E0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A</m:t>
        </m:r>
      </m:oMath>
      <w:r w:rsidR="00935E05" w:rsidRPr="00935E05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935E05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W</m:t>
        </m:r>
      </m:oMath>
      <w:r w:rsidR="00935E05" w:rsidRPr="00935E05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935E0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h</m:t>
        </m:r>
      </m:oMath>
      <w:r w:rsidR="00935E05" w:rsidRPr="00935E05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="00935E05">
        <w:rPr>
          <w:rFonts w:ascii="Arial" w:eastAsia="Times New Roman" w:hAnsi="Arial" w:cs="Arial"/>
          <w:color w:val="000000"/>
          <w:sz w:val="20"/>
          <w:szCs w:val="20"/>
        </w:rPr>
        <w:t xml:space="preserve"> and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C</m:t>
        </m:r>
      </m:oMath>
      <w:r w:rsidR="00935E05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="00935E05" w:rsidRPr="0046712D">
        <w:rPr>
          <w:rFonts w:ascii="Arial" w:eastAsia="Times New Roman" w:hAnsi="Arial" w:cs="Arial"/>
          <w:color w:val="000000"/>
          <w:sz w:val="20"/>
          <w:szCs w:val="20"/>
        </w:rPr>
        <w:t>s</w:t>
      </w:r>
      <w:r w:rsidRPr="00E75D03">
        <w:rPr>
          <w:rFonts w:ascii="Arial" w:eastAsia="Times New Roman" w:hAnsi="Arial" w:cs="Arial"/>
          <w:color w:val="000000"/>
          <w:sz w:val="20"/>
          <w:szCs w:val="20"/>
        </w:rPr>
        <w:t xml:space="preserve">imultaneously by arranging these parameters horizontally within a matrix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L≔</m:t>
        </m:r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b/>
                <w:color w:val="000000"/>
                <w:sz w:val="20"/>
                <w:szCs w:val="20"/>
              </w:rPr>
            </m:ctrlPr>
          </m:dPr>
          <m:e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A W h C</m:t>
            </m:r>
          </m:e>
        </m:d>
        <m:r>
          <m:rPr>
            <m:sty m:val="bi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∈</m:t>
        </m:r>
        <m:sSup>
          <m:sSupPr>
            <m:ctrlPr>
              <w:rPr>
                <w:rFonts w:ascii="Cambria Math" w:eastAsia="Times New Roman" w:hAnsi="Cambria Math" w:cs="Arial"/>
                <w:b/>
                <w:i/>
                <w:color w:val="000000"/>
                <w:sz w:val="20"/>
                <w:szCs w:val="20"/>
              </w:rPr>
            </m:ctrlPr>
          </m:sSupPr>
          <m:e>
            <m:r>
              <m:rPr>
                <m:scr m:val="double-struck"/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R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(2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+1+K)</m:t>
            </m:r>
          </m:sup>
        </m:sSup>
      </m:oMath>
      <w:r w:rsidRPr="00E75D03">
        <w:rPr>
          <w:rFonts w:ascii="Arial" w:eastAsia="Times New Roman" w:hAnsi="Arial" w:cs="Arial"/>
          <w:color w:val="000000"/>
          <w:sz w:val="20"/>
          <w:szCs w:val="20"/>
        </w:rPr>
        <w:t>,  and defining the vector of predictor variables as</w:t>
      </w:r>
      <w:r w:rsidR="00DE619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b/>
                <w:color w:val="000000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o</m:t>
            </m:r>
          </m:e>
          <m:sub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t</m:t>
            </m:r>
          </m:sub>
        </m:sSub>
        <m:r>
          <m:rPr>
            <m:sty m:val="bi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≔</m:t>
        </m:r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b/>
                <w:i/>
                <w:color w:val="00000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color w:val="000000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  <m:t>t-1</m:t>
                </m:r>
              </m:sub>
            </m:sSub>
            <m:r>
              <m:rPr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 xml:space="preserve">,  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φ</m:t>
            </m:r>
            <m:d>
              <m:dPr>
                <m:ctrlPr>
                  <w:rPr>
                    <w:rFonts w:ascii="Cambria Math" w:eastAsia="Times New Roman" w:hAnsi="Cambria Math" w:cs="Arial"/>
                    <w:b/>
                    <w:i/>
                    <w:color w:val="000000"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  <m:t>t-1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 xml:space="preserve">, 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1</m:t>
            </m:r>
            <m:r>
              <m:rPr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color w:val="000000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  <m:t>t</m:t>
                </m:r>
              </m:sub>
            </m:sSub>
          </m:e>
        </m:d>
        <m:r>
          <m:rPr>
            <m:sty m:val="bi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∈</m:t>
        </m:r>
        <m:sSup>
          <m:sSupPr>
            <m:ctrlPr>
              <w:rPr>
                <w:rFonts w:ascii="Cambria Math" w:eastAsia="Times New Roman" w:hAnsi="Cambria Math" w:cs="Arial"/>
                <w:b/>
                <w:i/>
                <w:color w:val="000000"/>
                <w:sz w:val="20"/>
                <w:szCs w:val="20"/>
              </w:rPr>
            </m:ctrlPr>
          </m:sSupPr>
          <m:e>
            <m:r>
              <m:rPr>
                <m:scr m:val="double-struck"/>
                <m:sty m:val="bi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(2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M+1+K)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x</m:t>
            </m:r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1</m:t>
            </m:r>
          </m:sup>
        </m:sSup>
      </m:oMath>
      <w:r w:rsidRPr="00E75D03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:rsidR="004577D0" w:rsidRPr="004577D0" w:rsidRDefault="004577D0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577D0" w:rsidRDefault="004577D0" w:rsidP="005072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5072A9">
        <w:rPr>
          <w:rFonts w:ascii="Arial" w:eastAsia="Times New Roman" w:hAnsi="Arial" w:cs="Arial"/>
          <w:color w:val="000000"/>
          <w:sz w:val="20"/>
          <w:szCs w:val="20"/>
        </w:rPr>
        <w:t xml:space="preserve">Since matrices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A</m:t>
        </m:r>
      </m:oMath>
      <w:r w:rsidRPr="005072A9">
        <w:rPr>
          <w:rFonts w:ascii="Arial" w:eastAsia="Times New Roman" w:hAnsi="Arial" w:cs="Arial"/>
          <w:color w:val="000000"/>
          <w:sz w:val="20"/>
          <w:szCs w:val="20"/>
        </w:rPr>
        <w:t xml:space="preserve"> and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W</m:t>
        </m:r>
      </m:oMath>
      <w:r w:rsidR="005072A9" w:rsidRPr="005072A9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5072A9">
        <w:rPr>
          <w:rFonts w:ascii="Arial" w:eastAsia="Times New Roman" w:hAnsi="Arial" w:cs="Arial"/>
          <w:color w:val="000000"/>
          <w:sz w:val="20"/>
          <w:szCs w:val="20"/>
        </w:rPr>
        <w:t xml:space="preserve">are not full (but contain to-be-estimated parameters only along the diagonal or off the diagonal, respectively), we solve for each row </w:t>
      </w:r>
      <w:r w:rsidR="005072A9" w:rsidRPr="003C4071">
        <w:rPr>
          <w:rFonts w:ascii="Arial" w:eastAsia="Times New Roman" w:hAnsi="Arial" w:cs="Arial"/>
          <w:color w:val="000000"/>
          <w:sz w:val="20"/>
          <w:szCs w:val="20"/>
        </w:rPr>
        <w:t>j</w:t>
      </w:r>
      <w:r w:rsidRPr="005072A9">
        <w:rPr>
          <w:rFonts w:ascii="Arial" w:eastAsia="Times New Roman" w:hAnsi="Arial" w:cs="Arial"/>
          <w:color w:val="000000"/>
          <w:sz w:val="20"/>
          <w:szCs w:val="20"/>
        </w:rPr>
        <w:t xml:space="preserve"> of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L</m:t>
        </m:r>
      </m:oMath>
      <w:r w:rsidR="0024386D" w:rsidRPr="005072A9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Pr="005072A9">
        <w:rPr>
          <w:rFonts w:ascii="Arial" w:eastAsia="Times New Roman" w:hAnsi="Arial" w:cs="Arial"/>
          <w:color w:val="000000"/>
          <w:sz w:val="20"/>
          <w:szCs w:val="20"/>
        </w:rPr>
        <w:t xml:space="preserve">in turn as </w:t>
      </w:r>
    </w:p>
    <w:bookmarkStart w:id="38" w:name="_Ref1204529"/>
    <w:p w:rsidR="00C02D73" w:rsidRPr="0042322E" w:rsidRDefault="00F570E5" w:rsidP="006203C3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Arial" w:eastAsia="Times New Roman" w:hAnsi="Arial" w:cs="Arial"/>
          <w:color w:val="538135" w:themeColor="accent6" w:themeShade="BF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Arial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L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j,k(j)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=</m:t>
        </m:r>
        <m:d>
          <m:d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=2</m:t>
                </m:r>
              </m:sub>
              <m:sup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  <m:e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j,t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k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j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,t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</m:t>
                        </m:r>
                      </m:sup>
                    </m:sSubSup>
                  </m:e>
                </m:d>
              </m:e>
            </m:nary>
          </m:e>
        </m:d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=2</m:t>
                    </m:r>
                  </m:sub>
                  <m:sup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Arial"/>
                                    <w:b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eastAsia="Times New Roman" w:hAnsi="Cambria Math" w:cs="Arial"/>
                                    <w:sz w:val="20"/>
                                    <w:szCs w:val="20"/>
                                  </w:rPr>
                                  <m:t>o</m:t>
                                </m: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Arial"/>
                                    <w:sz w:val="20"/>
                                    <w:szCs w:val="20"/>
                                  </w:rPr>
                                  <m:t>k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="Arial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="Arial"/>
                                        <w:sz w:val="20"/>
                                        <w:szCs w:val="20"/>
                                      </w:rPr>
                                      <m:t>j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Times New Roman" w:hAnsi="Cambria Math" w:cs="Arial"/>
                                    <w:sz w:val="20"/>
                                    <w:szCs w:val="20"/>
                                  </w:rPr>
                                  <m:t>,t</m:t>
                                </m: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ub>
                            </m:s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k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Arial"/>
                                    <w:sz w:val="20"/>
                                    <w:szCs w:val="20"/>
                                  </w:rPr>
                                  <m:t>j</m:t>
                                </m:r>
                              </m:e>
                            </m:d>
                            <m: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,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bSup>
                      </m:e>
                    </m:d>
                  </m:e>
                </m:nary>
              </m:e>
            </m:d>
          </m:e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-1</m:t>
            </m:r>
          </m:sup>
        </m:sSup>
      </m:oMath>
      <w:bookmarkEnd w:id="38"/>
    </w:p>
    <w:p w:rsidR="004577D0" w:rsidRPr="00DC60AD" w:rsidRDefault="004577D0" w:rsidP="00DC60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DC60AD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where </w:t>
      </w:r>
      <w:r w:rsidR="00DC60AD" w:rsidRPr="00F34FB9">
        <w:rPr>
          <w:rFonts w:ascii="Cambria Math" w:eastAsia="Times New Roman" w:hAnsi="Cambria Math" w:cs="Arial"/>
          <w:i/>
          <w:color w:val="000000"/>
          <w:sz w:val="20"/>
          <w:szCs w:val="20"/>
        </w:rPr>
        <w:t>k(j)</w:t>
      </w:r>
      <w:r w:rsidRPr="00DC60AD">
        <w:rPr>
          <w:rFonts w:ascii="Arial" w:eastAsia="Times New Roman" w:hAnsi="Arial" w:cs="Arial"/>
          <w:color w:val="000000"/>
          <w:sz w:val="20"/>
          <w:szCs w:val="20"/>
        </w:rPr>
        <w:t xml:space="preserve"> is a set of row indices which pick out those rows in </w:t>
      </w:r>
      <m:oMath>
        <m:sSub>
          <m:sSubPr>
            <m:ctrlPr>
              <w:rPr>
                <w:rFonts w:ascii="Cambria Math" w:eastAsia="Times New Roman" w:hAnsi="Cambria Math" w:cs="Arial"/>
                <w:b/>
                <w:color w:val="000000"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o</m:t>
            </m:r>
          </m:e>
          <m:sub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t</m:t>
            </m:r>
          </m:sub>
        </m:sSub>
      </m:oMath>
      <w:r w:rsidR="00863A8E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Pr="00DC60AD">
        <w:rPr>
          <w:rFonts w:ascii="Arial" w:eastAsia="Times New Roman" w:hAnsi="Arial" w:cs="Arial"/>
          <w:color w:val="000000"/>
          <w:sz w:val="20"/>
          <w:szCs w:val="20"/>
        </w:rPr>
        <w:t xml:space="preserve">that correspond to those parameters actually defined, i.e. which squeeze out all zeros from the </w:t>
      </w:r>
      <w:r w:rsidRPr="00F34FB9">
        <w:rPr>
          <w:rFonts w:ascii="Arial" w:eastAsia="Times New Roman" w:hAnsi="Arial" w:cs="Arial"/>
          <w:i/>
          <w:color w:val="000000"/>
          <w:sz w:val="20"/>
          <w:szCs w:val="20"/>
        </w:rPr>
        <w:t>j</w:t>
      </w:r>
      <w:r w:rsidRPr="00DC60AD">
        <w:rPr>
          <w:rFonts w:ascii="Arial" w:eastAsia="Times New Roman" w:hAnsi="Arial" w:cs="Arial"/>
          <w:color w:val="000000"/>
          <w:sz w:val="20"/>
          <w:szCs w:val="20"/>
        </w:rPr>
        <w:t xml:space="preserve">’th row of </w:t>
      </w:r>
      <m:oMath>
        <m:r>
          <m:rPr>
            <m:sty m:val="b"/>
          </m:rPr>
          <w:rPr>
            <w:rFonts w:ascii="Cambria Math" w:eastAsia="Times New Roman" w:hAnsi="Cambria Math" w:cs="Arial"/>
            <w:color w:val="000000"/>
            <w:sz w:val="20"/>
            <w:szCs w:val="20"/>
          </w:rPr>
          <m:t>L</m:t>
        </m:r>
      </m:oMath>
      <w:r w:rsidRPr="00DC60AD">
        <w:rPr>
          <w:rFonts w:ascii="Arial" w:eastAsia="Times New Roman" w:hAnsi="Arial" w:cs="Arial"/>
          <w:color w:val="000000"/>
          <w:sz w:val="20"/>
          <w:szCs w:val="20"/>
        </w:rPr>
        <w:t>, and accordingly from the respective rows/columns on the r.h.s. of eq.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 xml:space="preserve"> 2</w:t>
      </w:r>
      <w:r w:rsidRPr="00DC60AD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:rsidR="004577D0" w:rsidRPr="0091297B" w:rsidRDefault="004577D0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77D0" w:rsidRDefault="004577D0" w:rsidP="003C4071">
      <w:pPr>
        <w:tabs>
          <w:tab w:val="left" w:pos="916"/>
          <w:tab w:val="left" w:pos="1832"/>
          <w:tab w:val="left" w:pos="2748"/>
          <w:tab w:val="left" w:pos="3664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1297B">
        <w:rPr>
          <w:rFonts w:ascii="Arial" w:eastAsia="Times New Roman" w:hAnsi="Arial" w:cs="Arial"/>
          <w:color w:val="000000"/>
          <w:sz w:val="20"/>
          <w:szCs w:val="20"/>
        </w:rPr>
        <w:t>Let us define the following expectation sums:</w:t>
      </w:r>
      <w:r w:rsidR="003C4071">
        <w:rPr>
          <w:rFonts w:ascii="Arial" w:eastAsia="Times New Roman" w:hAnsi="Arial" w:cs="Arial"/>
          <w:color w:val="000000"/>
          <w:sz w:val="20"/>
          <w:szCs w:val="20"/>
        </w:rPr>
        <w:tab/>
      </w:r>
      <w:r w:rsidR="003C4071">
        <w:rPr>
          <w:rFonts w:ascii="Arial" w:eastAsia="Times New Roman" w:hAnsi="Arial" w:cs="Arial"/>
          <w:color w:val="000000"/>
          <w:sz w:val="20"/>
          <w:szCs w:val="20"/>
        </w:rPr>
        <w:tab/>
      </w:r>
    </w:p>
    <w:p w:rsidR="0091297B" w:rsidRDefault="0091297B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91297B" w:rsidRDefault="00F570E5" w:rsidP="009129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1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[φ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</m:e>
            </m:d>
            <m:r>
              <w:rPr>
                <w:rFonts w:ascii="Cambria Math" w:eastAsia="Times New Roman" w:hAnsi="Cambria Math" w:cs="Arial"/>
                <w:sz w:val="20"/>
                <w:szCs w:val="20"/>
              </w:rPr>
              <m:t>φ</m:t>
            </m:r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</m:oMath>
      <w:r w:rsidR="0053007B">
        <w:rPr>
          <w:rFonts w:ascii="Arial" w:eastAsia="Times New Roman" w:hAnsi="Arial" w:cs="Arial"/>
          <w:sz w:val="20"/>
          <w:szCs w:val="20"/>
        </w:rPr>
        <w:t>,</w:t>
      </w:r>
      <w:r w:rsidR="005300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[</m:t>
            </m:r>
            <w:bookmarkStart w:id="39" w:name="OLE_LINK130"/>
            <w:bookmarkStart w:id="40" w:name="OLE_LINK131"/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  <w:bookmarkEnd w:id="39"/>
            <w:bookmarkEnd w:id="40"/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</m:oMath>
      <w:r w:rsidR="0091297B">
        <w:rPr>
          <w:rFonts w:ascii="Arial" w:eastAsia="Times New Roman" w:hAnsi="Arial" w:cs="Arial"/>
          <w:sz w:val="20"/>
          <w:szCs w:val="20"/>
        </w:rPr>
        <w:t xml:space="preserve">, </w:t>
      </w:r>
      <w:r w:rsidR="005300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3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[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-1</m:t>
                </m:r>
              </m:sub>
            </m:sSub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</m:oMath>
      <w:r w:rsidR="0091297B">
        <w:rPr>
          <w:rFonts w:ascii="Arial" w:eastAsia="Times New Roman" w:hAnsi="Arial" w:cs="Arial"/>
          <w:sz w:val="20"/>
          <w:szCs w:val="20"/>
        </w:rPr>
        <w:t>,</w:t>
      </w:r>
      <w:r w:rsidR="0091297B">
        <w:rPr>
          <w:rFonts w:ascii="Arial" w:eastAsia="Times New Roman" w:hAnsi="Arial" w:cs="Arial"/>
          <w:sz w:val="20"/>
          <w:szCs w:val="20"/>
        </w:rPr>
        <w:tab/>
      </w:r>
    </w:p>
    <w:p w:rsidR="0091297B" w:rsidRDefault="00F570E5" w:rsidP="009129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4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[φ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</m:oMath>
      <w:r w:rsidR="0091297B">
        <w:rPr>
          <w:rFonts w:ascii="Arial" w:eastAsia="Times New Roman" w:hAnsi="Arial" w:cs="Arial"/>
          <w:sz w:val="20"/>
          <w:szCs w:val="20"/>
        </w:rPr>
        <w:t>,</w:t>
      </w:r>
      <w:r w:rsidR="009129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5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[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</m:oMath>
      <w:r w:rsidR="0091297B">
        <w:rPr>
          <w:rFonts w:ascii="Arial" w:eastAsia="Times New Roman" w:hAnsi="Arial" w:cs="Arial"/>
          <w:sz w:val="20"/>
          <w:szCs w:val="20"/>
        </w:rPr>
        <w:t xml:space="preserve">, </w:t>
      </w:r>
      <w:r w:rsidR="009129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3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r>
              <w:rPr>
                <w:rFonts w:ascii="Cambria Math" w:eastAsia="Times New Roman" w:hAnsi="Cambria Math" w:cs="Arial"/>
                <w:sz w:val="20"/>
                <w:szCs w:val="20"/>
              </w:rPr>
              <m:t>[</m:t>
            </m:r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-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]</m:t>
            </m:r>
          </m:e>
        </m:nary>
        <m:r>
          <w:rPr>
            <w:rFonts w:ascii="Cambria Math" w:eastAsia="Times New Roman" w:hAnsi="Cambria Math" w:cs="Arial"/>
            <w:sz w:val="20"/>
            <w:szCs w:val="20"/>
          </w:rPr>
          <m:t>,</m:t>
        </m:r>
      </m:oMath>
      <w:r w:rsidR="0091297B">
        <w:rPr>
          <w:rFonts w:ascii="Arial" w:eastAsia="Times New Roman" w:hAnsi="Arial" w:cs="Arial"/>
          <w:sz w:val="20"/>
          <w:szCs w:val="20"/>
        </w:rPr>
        <w:tab/>
      </w:r>
      <w:r w:rsidR="0091297B">
        <w:rPr>
          <w:rFonts w:ascii="Arial" w:eastAsia="Times New Roman" w:hAnsi="Arial" w:cs="Arial"/>
          <w:sz w:val="20"/>
          <w:szCs w:val="20"/>
        </w:rPr>
        <w:tab/>
      </w:r>
    </w:p>
    <w:p w:rsidR="0091297B" w:rsidRPr="0091297B" w:rsidRDefault="00F570E5" w:rsidP="009129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4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≔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φ</m:t>
                </m:r>
                <m:sSup>
                  <m:sSup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sz w:val="20"/>
                                <w:szCs w:val="20"/>
                              </w:rPr>
                              <m:t>t-1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p>
                </m:sSup>
              </m:e>
            </m:d>
          </m:e>
        </m:nary>
        <m:r>
          <w:rPr>
            <w:rFonts w:ascii="Cambria Math" w:eastAsia="Times New Roman" w:hAnsi="Cambria Math" w:cs="Arial"/>
            <w:sz w:val="20"/>
            <w:szCs w:val="20"/>
          </w:rPr>
          <m:t>,</m:t>
        </m:r>
      </m:oMath>
      <w:r w:rsidR="009129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5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</m:d>
          </m:e>
        </m:nary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</m:sSup>
      </m:oMath>
      <w:r w:rsidR="0091297B">
        <w:rPr>
          <w:rFonts w:ascii="Arial" w:eastAsia="Times New Roman" w:hAnsi="Arial" w:cs="Arial"/>
          <w:sz w:val="20"/>
          <w:szCs w:val="20"/>
        </w:rPr>
        <w:t xml:space="preserve">, </w:t>
      </w:r>
      <w:r w:rsidR="0091297B">
        <w:rPr>
          <w:rFonts w:ascii="Arial" w:eastAsia="Times New Roman" w:hAnsi="Arial" w:cs="Arial"/>
          <w:sz w:val="20"/>
          <w:szCs w:val="20"/>
        </w:rPr>
        <w:tab/>
      </w:r>
      <w:r w:rsidR="009129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F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6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</m:e>
        </m:nary>
        <m:sSup>
          <m:sSup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</m:sSup>
      </m:oMath>
      <w:r w:rsidR="0091297B">
        <w:rPr>
          <w:rFonts w:ascii="Arial" w:eastAsia="Times New Roman" w:hAnsi="Arial" w:cs="Arial"/>
          <w:sz w:val="20"/>
          <w:szCs w:val="20"/>
        </w:rPr>
        <w:t>,</w:t>
      </w:r>
    </w:p>
    <w:p w:rsidR="004760B7" w:rsidRPr="0091297B" w:rsidRDefault="00F570E5" w:rsidP="004760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sz w:val="20"/>
          <w:szCs w:val="20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1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Δ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1+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Δ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-1+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Δ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</m:d>
          </m:e>
        </m:nary>
      </m:oMath>
      <w:r w:rsidR="004760B7">
        <w:rPr>
          <w:rFonts w:ascii="Arial" w:eastAsia="Times New Roman" w:hAnsi="Arial" w:cs="Arial"/>
          <w:sz w:val="20"/>
          <w:szCs w:val="20"/>
        </w:rPr>
        <w:t>,</w:t>
      </w:r>
      <w:r w:rsidR="004760B7">
        <w:rPr>
          <w:rFonts w:ascii="Arial" w:eastAsia="Times New Roman" w:hAnsi="Arial" w:cs="Arial"/>
          <w:sz w:val="20"/>
          <w:szCs w:val="20"/>
        </w:rPr>
        <w:tab/>
      </w:r>
      <w:r w:rsidR="004760B7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2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sSup>
              <m:sSupPr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eastAsia="Times New Roman" w:hAnsi="Cambria Math" w:cs="Arial"/>
                <w:sz w:val="20"/>
                <w:szCs w:val="20"/>
              </w:rPr>
              <m:t>,</m:t>
            </m:r>
          </m:e>
        </m:nary>
      </m:oMath>
      <w:r w:rsidR="004760B7">
        <w:rPr>
          <w:rFonts w:ascii="Arial" w:eastAsia="Times New Roman" w:hAnsi="Arial" w:cs="Arial"/>
          <w:sz w:val="20"/>
          <w:szCs w:val="20"/>
        </w:rPr>
        <w:tab/>
      </w:r>
      <w:r w:rsidR="0053007B">
        <w:rPr>
          <w:rFonts w:ascii="Arial" w:eastAsia="Times New Roman" w:hAnsi="Arial" w:cs="Arial"/>
          <w:sz w:val="20"/>
          <w:szCs w:val="20"/>
        </w:rPr>
        <w:tab/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Arial"/>
                <w:sz w:val="20"/>
                <w:szCs w:val="20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3</m:t>
            </m:r>
          </m:sub>
        </m:sSub>
        <m:r>
          <w:rPr>
            <w:rFonts w:ascii="Cambria Math" w:eastAsia="Times New Roman" w:hAnsi="Cambria Math" w:cs="Arial"/>
            <w:sz w:val="20"/>
            <w:szCs w:val="20"/>
          </w:rPr>
          <m:t>:=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sz w:val="20"/>
                            <w:szCs w:val="20"/>
                          </w:rPr>
                          <m:t>t-1</m:t>
                        </m:r>
                      </m:sub>
                    </m:sSub>
                  </m:e>
                </m:d>
              </m:e>
            </m:d>
            <m:r>
              <w:rPr>
                <w:rFonts w:ascii="Cambria Math" w:eastAsia="Times New Roman" w:hAnsi="Cambria Math" w:cs="Arial"/>
                <w:sz w:val="20"/>
                <w:szCs w:val="20"/>
              </w:rPr>
              <m:t>.</m:t>
            </m:r>
          </m:e>
        </m:nary>
      </m:oMath>
    </w:p>
    <w:p w:rsidR="00B37388" w:rsidRDefault="00B37388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577D0" w:rsidRDefault="004577D0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B37388">
        <w:rPr>
          <w:rFonts w:ascii="Arial" w:eastAsia="Times New Roman" w:hAnsi="Arial" w:cs="Arial"/>
          <w:color w:val="000000"/>
          <w:sz w:val="20"/>
          <w:szCs w:val="20"/>
        </w:rPr>
        <w:t>With this</w:t>
      </w:r>
      <w:r w:rsidR="0046712D">
        <w:rPr>
          <w:rFonts w:ascii="Arial" w:eastAsia="Times New Roman" w:hAnsi="Arial" w:cs="Arial"/>
          <w:color w:val="000000"/>
          <w:sz w:val="20"/>
          <w:szCs w:val="20"/>
        </w:rPr>
        <w:t xml:space="preserve">, the vector and matrix in eq. 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>2</w:t>
      </w:r>
      <w:r w:rsidRPr="00B37388">
        <w:rPr>
          <w:rFonts w:ascii="Arial" w:eastAsia="Times New Roman" w:hAnsi="Arial" w:cs="Arial"/>
          <w:color w:val="000000"/>
          <w:sz w:val="20"/>
          <w:szCs w:val="20"/>
        </w:rPr>
        <w:t xml:space="preserve"> can be written as </w:t>
      </w:r>
    </w:p>
    <w:p w:rsidR="006E2346" w:rsidRDefault="006E2346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bookmarkStart w:id="41" w:name="_Ref1204590"/>
    <w:p w:rsidR="00E106F6" w:rsidRPr="006E2346" w:rsidRDefault="00F570E5" w:rsidP="006203C3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sz w:val="20"/>
                <w:szCs w:val="20"/>
              </w:rPr>
              <m:t>t=2</m:t>
            </m:r>
          </m:sub>
          <m:sup>
            <m:r>
              <w:rPr>
                <w:rFonts w:ascii="Cambria Math" w:eastAsia="Times New Roman" w:hAnsi="Cambria Math" w:cs="Arial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sz w:val="20"/>
                <w:szCs w:val="20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j,t</m:t>
                    </m:r>
                  </m:sub>
                </m:sSub>
                <m:sSubSup>
                  <m:sSubSup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0"/>
                        <w:szCs w:val="20"/>
                      </w:rPr>
                      <m:t>T</m:t>
                    </m:r>
                  </m:sup>
                </m:sSubSup>
              </m:e>
            </m:d>
            <m:r>
              <w:rPr>
                <w:rFonts w:ascii="Cambria Math" w:eastAsia="Times New Roman" w:hAnsi="Cambria Math" w:cs="Arial"/>
                <w:sz w:val="20"/>
                <w:szCs w:val="20"/>
              </w:rPr>
              <m:t>=</m:t>
            </m:r>
          </m:e>
        </m:nary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Arial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2,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eastAsia="Times New Roman" w:hAnsi="Cambria Math" w:cs="Arial"/>
                <w:sz w:val="20"/>
                <w:szCs w:val="20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Arial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5,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j</m:t>
                </m:r>
              </m:sub>
            </m:sSub>
            <m:r>
              <w:rPr>
                <w:rFonts w:ascii="Cambria Math" w:eastAsia="Times New Roman" w:hAnsi="Cambria Math" w:cs="Arial"/>
                <w:sz w:val="20"/>
                <w:szCs w:val="20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Arial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11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,j</m:t>
                </m:r>
              </m:sub>
            </m:sSub>
            <m:r>
              <w:rPr>
                <w:rFonts w:ascii="Cambria Math" w:eastAsia="Times New Roman" w:hAnsi="Cambria Math" w:cs="Arial"/>
                <w:sz w:val="20"/>
                <w:szCs w:val="20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Arial"/>
                    <w:sz w:val="20"/>
                    <w:szCs w:val="20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sz w:val="20"/>
                    <w:szCs w:val="20"/>
                  </w:rPr>
                  <m:t>5,</m:t>
                </m:r>
                <m:r>
                  <w:rPr>
                    <w:rFonts w:ascii="Cambria Math" w:eastAsia="Times New Roman" w:hAnsi="Cambria Math" w:cs="Arial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eastAsia="Times New Roman" w:hAnsi="Cambria Math" w:cs="Arial"/>
            <w:sz w:val="20"/>
            <w:szCs w:val="20"/>
          </w:rPr>
          <m:t>,</m:t>
        </m:r>
      </m:oMath>
      <w:bookmarkEnd w:id="41"/>
    </w:p>
    <w:p w:rsidR="00E106F6" w:rsidRPr="00B37388" w:rsidRDefault="00E106F6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E106F6" w:rsidRPr="006E2346" w:rsidRDefault="004577D0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E106F6">
        <w:rPr>
          <w:rFonts w:ascii="Arial" w:eastAsia="Times New Roman" w:hAnsi="Arial" w:cs="Arial"/>
          <w:color w:val="000000"/>
          <w:sz w:val="20"/>
          <w:szCs w:val="20"/>
        </w:rPr>
        <w:t>and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</w:p>
    <w:bookmarkStart w:id="42" w:name="_Ref1204601"/>
    <w:p w:rsidR="00E106F6" w:rsidRPr="006E2346" w:rsidRDefault="00F570E5" w:rsidP="006203C3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</m:ctrlPr>
          </m:naryPr>
          <m:sub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=2</m:t>
            </m:r>
          </m:sub>
          <m:sup>
            <m: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T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Arial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Arial"/>
                            <w:color w:val="000000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  <m:t>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  <m:t>T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sz w:val="20"/>
                <w:szCs w:val="20"/>
              </w:rPr>
              <m:t>=</m:t>
            </m:r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eastAsia="Times New Roman" w:hAnsi="Cambria Math" w:cs="Arial"/>
                        <w:color w:val="000000"/>
                        <w:sz w:val="20"/>
                        <w:szCs w:val="20"/>
                      </w:rPr>
                    </m:ctrlPr>
                  </m:mPr>
                  <m:mr>
                    <m:e>
                      <w:bookmarkStart w:id="43" w:name="OLE_LINK101"/>
                      <w:bookmarkStart w:id="44" w:name="OLE_LINK102"/>
                      <w:bookmarkStart w:id="45" w:name="OLE_LINK103"/>
                      <w:bookmarkStart w:id="46" w:name="OLE_LINK104"/>
                      <w:bookmarkStart w:id="47" w:name="OLE_LINK105"/>
                      <w:bookmarkStart w:id="48" w:name="OLE_LINK109"/>
                      <w:bookmarkStart w:id="49" w:name="OLE_LINK116"/>
                      <w:bookmarkStart w:id="50" w:name="OLE_LINK117"/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  <w:bookmarkEnd w:id="43"/>
                      <w:bookmarkEnd w:id="44"/>
                      <w:bookmarkEnd w:id="45"/>
                      <w:bookmarkEnd w:id="46"/>
                      <w:bookmarkEnd w:id="47"/>
                      <w:bookmarkEnd w:id="48"/>
                      <w:bookmarkEnd w:id="49"/>
                      <w:bookmarkEnd w:id="50"/>
                    </m:e>
                    <m:e>
                      <w:bookmarkStart w:id="51" w:name="OLE_LINK106"/>
                      <w:bookmarkStart w:id="52" w:name="OLE_LINK107"/>
                      <w:bookmarkStart w:id="53" w:name="OLE_LINK108"/>
                      <w:bookmarkStart w:id="54" w:name="OLE_LINK110"/>
                      <w:bookmarkStart w:id="55" w:name="OLE_LINK111"/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4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  <w:bookmarkEnd w:id="51"/>
                      <w:bookmarkEnd w:id="52"/>
                      <w:bookmarkEnd w:id="53"/>
                      <w:bookmarkEnd w:id="54"/>
                      <w:bookmarkEnd w:id="55"/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3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4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</m:e>
                    <m:e>
                      <w:bookmarkStart w:id="56" w:name="OLE_LINK118"/>
                      <w:bookmarkStart w:id="57" w:name="OLE_LINK119"/>
                      <w:bookmarkStart w:id="58" w:name="OLE_LINK120"/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4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  <w:bookmarkEnd w:id="56"/>
                      <w:bookmarkEnd w:id="57"/>
                      <w:bookmarkEnd w:id="58"/>
                    </m:e>
                  </m:mr>
                  <m:mr>
                    <m:e>
                      <w:bookmarkStart w:id="59" w:name="OLE_LINK124"/>
                      <w:bookmarkStart w:id="60" w:name="OLE_LINK125"/>
                      <w:bookmarkStart w:id="61" w:name="OLE_LINK126"/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10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  <w:bookmarkEnd w:id="59"/>
                      <w:bookmarkEnd w:id="60"/>
                      <w:bookmarkEnd w:id="61"/>
                    </m:e>
                    <m:e>
                      <w:bookmarkStart w:id="62" w:name="OLE_LINK112"/>
                      <w:bookmarkStart w:id="63" w:name="OLE_LINK113"/>
                      <w:bookmarkStart w:id="64" w:name="OLE_LINK114"/>
                      <w:bookmarkStart w:id="65" w:name="OLE_LINK115"/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3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  <w:bookmarkEnd w:id="62"/>
                      <w:bookmarkEnd w:id="63"/>
                      <w:bookmarkEnd w:id="64"/>
                      <w:bookmarkEnd w:id="65"/>
                    </m:e>
                    <m:e>
                      <m:r>
                        <w:rPr>
                          <w:rFonts w:ascii="Cambria Math" w:eastAsia="Times New Roman" w:hAnsi="Cambria Math" w:cs="Arial"/>
                          <w:color w:val="000000"/>
                          <w:sz w:val="20"/>
                          <w:szCs w:val="20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/>
                          <w:sz w:val="20"/>
                          <w:szCs w:val="20"/>
                        </w:rPr>
                        <m:t>-1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mr>
                  <m:mr>
                    <m:e>
                      <w:bookmarkStart w:id="66" w:name="OLE_LINK121"/>
                      <w:bookmarkStart w:id="67" w:name="OLE_LINK122"/>
                      <w:bookmarkStart w:id="68" w:name="OLE_LINK123"/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  <w:bookmarkEnd w:id="66"/>
                      <w:bookmarkEnd w:id="67"/>
                      <w:bookmarkEnd w:id="68"/>
                    </m:e>
                    <m:e>
                      <w:bookmarkStart w:id="69" w:name="OLE_LINK127"/>
                      <w:bookmarkStart w:id="70" w:name="OLE_LINK128"/>
                      <w:bookmarkStart w:id="71" w:name="OLE_LINK129"/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4</m:t>
                          </m:r>
                        </m:sub>
                      </m:sSub>
                      <w:bookmarkEnd w:id="69"/>
                      <w:bookmarkEnd w:id="70"/>
                      <w:bookmarkEnd w:id="71"/>
                    </m:e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T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Arial"/>
                              <w:color w:val="000000"/>
                              <w:sz w:val="20"/>
                              <w:szCs w:val="20"/>
                            </w:rPr>
                            <m:t>6</m:t>
                          </m:r>
                        </m:sub>
                      </m:sSub>
                    </m:e>
                  </m:mr>
                </m:m>
              </m:e>
            </m:d>
          </m:e>
        </m:nary>
      </m:oMath>
      <w:r w:rsidR="006E2346">
        <w:rPr>
          <w:rFonts w:ascii="Arial" w:eastAsia="Times New Roman" w:hAnsi="Arial" w:cs="Arial"/>
          <w:color w:val="000000"/>
          <w:sz w:val="20"/>
          <w:szCs w:val="20"/>
        </w:rPr>
        <w:t>,</w:t>
      </w:r>
      <w:bookmarkEnd w:id="42"/>
    </w:p>
    <w:p w:rsidR="004577D0" w:rsidRPr="006E2346" w:rsidRDefault="004577D0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6E2346" w:rsidRPr="006E2346" w:rsidRDefault="006E2346" w:rsidP="004577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77D0" w:rsidRPr="006E2346" w:rsidRDefault="004577D0" w:rsidP="006E23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6E2346">
        <w:rPr>
          <w:rFonts w:ascii="Arial" w:eastAsia="Times New Roman" w:hAnsi="Arial" w:cs="Arial"/>
          <w:color w:val="000000"/>
          <w:sz w:val="20"/>
          <w:szCs w:val="20"/>
        </w:rPr>
        <w:t>from which we select the colum</w:t>
      </w:r>
      <w:r w:rsidR="006E2346">
        <w:rPr>
          <w:rFonts w:ascii="Arial" w:eastAsia="Times New Roman" w:hAnsi="Arial" w:cs="Arial"/>
          <w:color w:val="000000"/>
          <w:sz w:val="20"/>
          <w:szCs w:val="20"/>
        </w:rPr>
        <w:t>n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s </w:t>
      </w:r>
      <w:r w:rsidR="006E2346" w:rsidRPr="00F34FB9">
        <w:rPr>
          <w:rFonts w:ascii="Cambria Math" w:eastAsia="Times New Roman" w:hAnsi="Cambria Math" w:cs="Arial"/>
          <w:i/>
          <w:color w:val="000000"/>
          <w:sz w:val="20"/>
          <w:szCs w:val="20"/>
        </w:rPr>
        <w:t>k(j)</w:t>
      </w:r>
      <w:r w:rsidR="006E234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from eq. 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>3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, and the rows and columns </w:t>
      </w:r>
      <w:r w:rsidR="006E2346" w:rsidRPr="00F34FB9">
        <w:rPr>
          <w:rFonts w:ascii="Cambria Math" w:eastAsia="Times New Roman" w:hAnsi="Cambria Math" w:cs="Arial"/>
          <w:i/>
          <w:color w:val="000000"/>
          <w:sz w:val="20"/>
          <w:szCs w:val="20"/>
        </w:rPr>
        <w:t>k(j)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 out of eq. 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>4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 to produce the solution for the </w:t>
      </w:r>
      <w:r w:rsidR="006E2346" w:rsidRPr="00F34FB9">
        <w:rPr>
          <w:rFonts w:ascii="Arial" w:eastAsia="Times New Roman" w:hAnsi="Arial" w:cs="Arial"/>
          <w:i/>
          <w:color w:val="000000"/>
          <w:sz w:val="20"/>
          <w:szCs w:val="20"/>
        </w:rPr>
        <w:t>j-</w:t>
      </w:r>
      <w:r w:rsidR="006E2346">
        <w:rPr>
          <w:rFonts w:ascii="Arial" w:eastAsia="Times New Roman" w:hAnsi="Arial" w:cs="Arial"/>
          <w:color w:val="000000"/>
          <w:sz w:val="20"/>
          <w:szCs w:val="20"/>
        </w:rPr>
        <w:t>th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 row in eq. </w:t>
      </w:r>
      <w:r w:rsidR="006F6E23">
        <w:rPr>
          <w:rFonts w:ascii="Arial" w:eastAsia="Times New Roman" w:hAnsi="Arial" w:cs="Arial"/>
          <w:color w:val="000000"/>
          <w:sz w:val="20"/>
          <w:szCs w:val="20"/>
        </w:rPr>
        <w:t>2</w:t>
      </w:r>
      <w:r w:rsidRPr="006E2346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</w:p>
    <w:p w:rsidR="004577D0" w:rsidRDefault="004577D0" w:rsidP="006E23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6E2346">
        <w:rPr>
          <w:rFonts w:ascii="Arial" w:eastAsia="Times New Roman" w:hAnsi="Arial" w:cs="Arial"/>
          <w:color w:val="000000"/>
          <w:sz w:val="20"/>
          <w:szCs w:val="20"/>
        </w:rPr>
        <w:t>Finally, the estimate for the initial condition is given by</w:t>
      </w:r>
    </w:p>
    <w:bookmarkStart w:id="72" w:name="OLE_LINK132"/>
    <w:bookmarkStart w:id="73" w:name="OLE_LINK133"/>
    <w:bookmarkStart w:id="74" w:name="OLE_LINK134"/>
    <w:p w:rsidR="0079756F" w:rsidRDefault="00F570E5" w:rsidP="00F705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ambria Math" w:eastAsia="Times New Roman" w:hAnsi="Cambria Math" w:cs="Arial"/>
          <w:sz w:val="20"/>
          <w:szCs w:val="20"/>
          <w:oMath/>
        </w:rPr>
      </w:pPr>
      <m:oMathPara>
        <m:oMath>
          <m:sSub>
            <m:sSub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μ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0</m:t>
              </m:r>
            </m:sub>
          </m:sSub>
          <w:bookmarkEnd w:id="72"/>
          <w:bookmarkEnd w:id="73"/>
          <w:bookmarkEnd w:id="74"/>
          <m:r>
            <w:rPr>
              <w:rFonts w:ascii="Cambria Math" w:eastAsia="Times New Roman" w:hAnsi="Cambria Math" w:cs="Arial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Arial"/>
              <w:sz w:val="20"/>
              <w:szCs w:val="20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dPr>
            <m:e>
              <w:bookmarkStart w:id="75" w:name="OLE_LINK135"/>
              <w:bookmarkStart w:id="76" w:name="OLE_LINK136"/>
              <w:bookmarkStart w:id="77" w:name="OLE_LINK137"/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1</m:t>
                  </m:r>
                </m:sub>
              </m:sSub>
              <w:bookmarkEnd w:id="75"/>
              <w:bookmarkEnd w:id="76"/>
              <w:bookmarkEnd w:id="77"/>
            </m:e>
          </m:d>
          <m:r>
            <w:rPr>
              <w:rFonts w:ascii="Cambria Math" w:eastAsia="Times New Roman" w:hAnsi="Cambria Math" w:cs="Arial"/>
              <w:sz w:val="20"/>
              <w:szCs w:val="20"/>
            </w:rPr>
            <m:t>-</m:t>
          </m:r>
          <m:r>
            <m:rPr>
              <m:sty m:val="b"/>
            </m:rPr>
            <w:rPr>
              <w:rFonts w:ascii="Cambria Math" w:eastAsia="Times New Roman" w:hAnsi="Cambria Math" w:cs="Arial"/>
              <w:sz w:val="20"/>
              <w:szCs w:val="20"/>
            </w:rPr>
            <m:t>C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Times New Roman" w:hAnsi="Cambria Math" w:cs="Arial"/>
              <w:sz w:val="20"/>
              <w:szCs w:val="20"/>
            </w:rPr>
            <m:t>.</m:t>
          </m:r>
        </m:oMath>
      </m:oMathPara>
    </w:p>
    <w:p w:rsidR="0079756F" w:rsidRDefault="0079756F" w:rsidP="00F705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ambria Math" w:eastAsia="Times New Roman" w:hAnsi="Cambria Math" w:cs="Arial"/>
          <w:sz w:val="20"/>
          <w:szCs w:val="20"/>
          <w:oMath/>
        </w:rPr>
      </w:pPr>
    </w:p>
    <w:p w:rsidR="00771CD7" w:rsidRPr="00796860" w:rsidRDefault="0079756F" w:rsidP="0079756F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fldChar w:fldCharType="begin"/>
      </w:r>
      <w:r>
        <w:rPr>
          <w:rFonts w:ascii="Arial" w:eastAsia="Times New Roman" w:hAnsi="Arial" w:cs="Arial"/>
          <w:color w:val="000000"/>
          <w:sz w:val="20"/>
          <w:szCs w:val="20"/>
        </w:rPr>
        <w:instrText xml:space="preserve"> ADDIN EN.REFLIST </w:instrText>
      </w:r>
      <w:r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</w:p>
    <w:sectPr w:rsidR="00771CD7" w:rsidRPr="00796860" w:rsidSect="00243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70E5" w:rsidRDefault="00F570E5" w:rsidP="008F3EEC">
      <w:pPr>
        <w:spacing w:after="0" w:line="240" w:lineRule="auto"/>
      </w:pPr>
      <w:r>
        <w:separator/>
      </w:r>
    </w:p>
  </w:endnote>
  <w:endnote w:type="continuationSeparator" w:id="0">
    <w:p w:rsidR="00F570E5" w:rsidRDefault="00F570E5" w:rsidP="008F3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Mono">
    <w:altName w:val="MS Gothic"/>
    <w:charset w:val="00"/>
    <w:family w:val="modern"/>
    <w:pitch w:val="fixed"/>
  </w:font>
  <w:font w:name="Droid Sans Fallback"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FreeSans">
    <w:panose1 w:val="00000000000000000000"/>
    <w:charset w:val="00"/>
    <w:family w:val="roman"/>
    <w:notTrueType/>
    <w:pitch w:val="default"/>
  </w:font>
  <w:font w:name="WenQuanYi Micro Hei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70E5" w:rsidRDefault="00F570E5" w:rsidP="008F3EEC">
      <w:pPr>
        <w:spacing w:after="0" w:line="240" w:lineRule="auto"/>
      </w:pPr>
      <w:r>
        <w:separator/>
      </w:r>
    </w:p>
  </w:footnote>
  <w:footnote w:type="continuationSeparator" w:id="0">
    <w:p w:rsidR="00F570E5" w:rsidRDefault="00F570E5" w:rsidP="008F3E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A5441"/>
    <w:multiLevelType w:val="hybridMultilevel"/>
    <w:tmpl w:val="C450A566"/>
    <w:lvl w:ilvl="0" w:tplc="E73CA0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2292D"/>
    <w:multiLevelType w:val="hybridMultilevel"/>
    <w:tmpl w:val="66B6B55C"/>
    <w:lvl w:ilvl="0" w:tplc="8C483778">
      <w:numFmt w:val="bullet"/>
      <w:lvlText w:val="-"/>
      <w:lvlJc w:val="left"/>
      <w:pPr>
        <w:ind w:left="1275" w:hanging="360"/>
      </w:pPr>
      <w:rPr>
        <w:rFonts w:ascii="Arial" w:eastAsia="Times New Roman" w:hAnsi="Arial" w:cs="Aria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9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35" w:hanging="360"/>
      </w:pPr>
      <w:rPr>
        <w:rFonts w:ascii="Wingdings" w:hAnsi="Wingdings" w:hint="default"/>
      </w:rPr>
    </w:lvl>
  </w:abstractNum>
  <w:abstractNum w:abstractNumId="2" w15:restartNumberingAfterBreak="0">
    <w:nsid w:val="173218B0"/>
    <w:multiLevelType w:val="hybridMultilevel"/>
    <w:tmpl w:val="5E900CF4"/>
    <w:lvl w:ilvl="0" w:tplc="71E28F7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67AFD"/>
    <w:multiLevelType w:val="hybridMultilevel"/>
    <w:tmpl w:val="02663EC4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F85698"/>
    <w:multiLevelType w:val="hybridMultilevel"/>
    <w:tmpl w:val="E1FE484E"/>
    <w:lvl w:ilvl="0" w:tplc="9336175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E231F"/>
    <w:multiLevelType w:val="hybridMultilevel"/>
    <w:tmpl w:val="CE1474D4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B33EC5"/>
    <w:multiLevelType w:val="hybridMultilevel"/>
    <w:tmpl w:val="AAAE8302"/>
    <w:lvl w:ilvl="0" w:tplc="714E56D6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F3184"/>
    <w:multiLevelType w:val="hybridMultilevel"/>
    <w:tmpl w:val="D452E86E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24747A"/>
    <w:multiLevelType w:val="hybridMultilevel"/>
    <w:tmpl w:val="65CCD658"/>
    <w:lvl w:ilvl="0" w:tplc="5D1081FE">
      <w:start w:val="2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C209EC"/>
    <w:multiLevelType w:val="hybridMultilevel"/>
    <w:tmpl w:val="0786DEC6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8D773E"/>
    <w:multiLevelType w:val="hybridMultilevel"/>
    <w:tmpl w:val="17C8C9C0"/>
    <w:lvl w:ilvl="0" w:tplc="D466F4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101DE0"/>
    <w:multiLevelType w:val="hybridMultilevel"/>
    <w:tmpl w:val="3B382D9E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8D2D20"/>
    <w:multiLevelType w:val="hybridMultilevel"/>
    <w:tmpl w:val="11CAF0BE"/>
    <w:lvl w:ilvl="0" w:tplc="E84A020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AE2519"/>
    <w:multiLevelType w:val="hybridMultilevel"/>
    <w:tmpl w:val="13BED23A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CB089F"/>
    <w:multiLevelType w:val="hybridMultilevel"/>
    <w:tmpl w:val="99F25DC2"/>
    <w:lvl w:ilvl="0" w:tplc="5734EC0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F43F75"/>
    <w:multiLevelType w:val="hybridMultilevel"/>
    <w:tmpl w:val="A0A6A1D4"/>
    <w:lvl w:ilvl="0" w:tplc="F0AEC26E">
      <w:start w:val="2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DD4C61"/>
    <w:multiLevelType w:val="hybridMultilevel"/>
    <w:tmpl w:val="7F3211F0"/>
    <w:lvl w:ilvl="0" w:tplc="95B4A57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6D541C"/>
    <w:multiLevelType w:val="hybridMultilevel"/>
    <w:tmpl w:val="B5CE0DFE"/>
    <w:lvl w:ilvl="0" w:tplc="04E4DA4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E47FAC"/>
    <w:multiLevelType w:val="hybridMultilevel"/>
    <w:tmpl w:val="431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13134"/>
    <w:multiLevelType w:val="hybridMultilevel"/>
    <w:tmpl w:val="4AB4572C"/>
    <w:lvl w:ilvl="0" w:tplc="243A4F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AC12E3"/>
    <w:multiLevelType w:val="hybridMultilevel"/>
    <w:tmpl w:val="A5CE5CF2"/>
    <w:lvl w:ilvl="0" w:tplc="714E56D6"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8F5B4A"/>
    <w:multiLevelType w:val="hybridMultilevel"/>
    <w:tmpl w:val="0BB46798"/>
    <w:lvl w:ilvl="0" w:tplc="A724ABD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5"/>
  </w:num>
  <w:num w:numId="4">
    <w:abstractNumId w:val="0"/>
  </w:num>
  <w:num w:numId="5">
    <w:abstractNumId w:val="18"/>
  </w:num>
  <w:num w:numId="6">
    <w:abstractNumId w:val="16"/>
  </w:num>
  <w:num w:numId="7">
    <w:abstractNumId w:val="14"/>
  </w:num>
  <w:num w:numId="8">
    <w:abstractNumId w:val="1"/>
  </w:num>
  <w:num w:numId="9">
    <w:abstractNumId w:val="20"/>
  </w:num>
  <w:num w:numId="10">
    <w:abstractNumId w:val="19"/>
  </w:num>
  <w:num w:numId="11">
    <w:abstractNumId w:val="9"/>
  </w:num>
  <w:num w:numId="12">
    <w:abstractNumId w:val="7"/>
  </w:num>
  <w:num w:numId="13">
    <w:abstractNumId w:val="2"/>
  </w:num>
  <w:num w:numId="14">
    <w:abstractNumId w:val="12"/>
  </w:num>
  <w:num w:numId="15">
    <w:abstractNumId w:val="21"/>
  </w:num>
  <w:num w:numId="16">
    <w:abstractNumId w:val="3"/>
  </w:num>
  <w:num w:numId="17">
    <w:abstractNumId w:val="13"/>
  </w:num>
  <w:num w:numId="18">
    <w:abstractNumId w:val="17"/>
  </w:num>
  <w:num w:numId="19">
    <w:abstractNumId w:val="10"/>
  </w:num>
  <w:num w:numId="20">
    <w:abstractNumId w:val="4"/>
  </w:num>
  <w:num w:numId="21">
    <w:abstractNumId w:val="8"/>
  </w:num>
  <w:num w:numId="22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ww22atezxppe9rab5z0fqf5wpdpar00wr&quot;&gt;plrnn_fmri&lt;record-ids&gt;&lt;item&gt;59&lt;/item&gt;&lt;item&gt;372&lt;/item&gt;&lt;/record-ids&gt;&lt;/item&gt;&lt;/Libraries&gt;"/>
  </w:docVars>
  <w:rsids>
    <w:rsidRoot w:val="00447F6D"/>
    <w:rsid w:val="00000233"/>
    <w:rsid w:val="00000EB1"/>
    <w:rsid w:val="0000130A"/>
    <w:rsid w:val="00001748"/>
    <w:rsid w:val="000018BE"/>
    <w:rsid w:val="00001A97"/>
    <w:rsid w:val="00002AEA"/>
    <w:rsid w:val="0000362E"/>
    <w:rsid w:val="00004FC9"/>
    <w:rsid w:val="0000501B"/>
    <w:rsid w:val="00006A5C"/>
    <w:rsid w:val="00006ED6"/>
    <w:rsid w:val="000078FB"/>
    <w:rsid w:val="00007937"/>
    <w:rsid w:val="000101AB"/>
    <w:rsid w:val="000127A9"/>
    <w:rsid w:val="000128F6"/>
    <w:rsid w:val="0001308A"/>
    <w:rsid w:val="000135F8"/>
    <w:rsid w:val="00014413"/>
    <w:rsid w:val="00014591"/>
    <w:rsid w:val="000149D7"/>
    <w:rsid w:val="00015FE3"/>
    <w:rsid w:val="000165E2"/>
    <w:rsid w:val="000179FA"/>
    <w:rsid w:val="00017B26"/>
    <w:rsid w:val="00020BE6"/>
    <w:rsid w:val="00021124"/>
    <w:rsid w:val="00022826"/>
    <w:rsid w:val="00022DF6"/>
    <w:rsid w:val="00023A44"/>
    <w:rsid w:val="00023D34"/>
    <w:rsid w:val="00024601"/>
    <w:rsid w:val="000269EA"/>
    <w:rsid w:val="00027BB0"/>
    <w:rsid w:val="0003111A"/>
    <w:rsid w:val="000313E2"/>
    <w:rsid w:val="000319E1"/>
    <w:rsid w:val="0003257E"/>
    <w:rsid w:val="0003323D"/>
    <w:rsid w:val="00034441"/>
    <w:rsid w:val="000350BC"/>
    <w:rsid w:val="00035603"/>
    <w:rsid w:val="0003597F"/>
    <w:rsid w:val="000364B7"/>
    <w:rsid w:val="000368F3"/>
    <w:rsid w:val="00040FC9"/>
    <w:rsid w:val="00041014"/>
    <w:rsid w:val="00043734"/>
    <w:rsid w:val="00043F13"/>
    <w:rsid w:val="000440C7"/>
    <w:rsid w:val="0004412F"/>
    <w:rsid w:val="00044CD5"/>
    <w:rsid w:val="00044ED0"/>
    <w:rsid w:val="0004624E"/>
    <w:rsid w:val="0004659D"/>
    <w:rsid w:val="000465E1"/>
    <w:rsid w:val="00046C99"/>
    <w:rsid w:val="00046D6F"/>
    <w:rsid w:val="00046E20"/>
    <w:rsid w:val="00047055"/>
    <w:rsid w:val="00047899"/>
    <w:rsid w:val="000508B4"/>
    <w:rsid w:val="000512DD"/>
    <w:rsid w:val="000519D9"/>
    <w:rsid w:val="00051D40"/>
    <w:rsid w:val="00053CC9"/>
    <w:rsid w:val="00054061"/>
    <w:rsid w:val="00054419"/>
    <w:rsid w:val="000545EA"/>
    <w:rsid w:val="00055354"/>
    <w:rsid w:val="00055F9E"/>
    <w:rsid w:val="00056E2C"/>
    <w:rsid w:val="00056FB5"/>
    <w:rsid w:val="00057FE5"/>
    <w:rsid w:val="00060F73"/>
    <w:rsid w:val="000610DC"/>
    <w:rsid w:val="00061679"/>
    <w:rsid w:val="00061B8D"/>
    <w:rsid w:val="00062740"/>
    <w:rsid w:val="00063243"/>
    <w:rsid w:val="0006350B"/>
    <w:rsid w:val="00063756"/>
    <w:rsid w:val="00063A59"/>
    <w:rsid w:val="000655AF"/>
    <w:rsid w:val="00065CB6"/>
    <w:rsid w:val="00066B2A"/>
    <w:rsid w:val="0006788B"/>
    <w:rsid w:val="00070774"/>
    <w:rsid w:val="0007083F"/>
    <w:rsid w:val="000716FC"/>
    <w:rsid w:val="00071B47"/>
    <w:rsid w:val="0007219B"/>
    <w:rsid w:val="000722D2"/>
    <w:rsid w:val="000728FD"/>
    <w:rsid w:val="0007342B"/>
    <w:rsid w:val="000740CA"/>
    <w:rsid w:val="00074605"/>
    <w:rsid w:val="00074E4F"/>
    <w:rsid w:val="00074FBB"/>
    <w:rsid w:val="0007549F"/>
    <w:rsid w:val="00076E19"/>
    <w:rsid w:val="0008016A"/>
    <w:rsid w:val="000804B6"/>
    <w:rsid w:val="00080E1F"/>
    <w:rsid w:val="0008244B"/>
    <w:rsid w:val="00082556"/>
    <w:rsid w:val="00083295"/>
    <w:rsid w:val="00083A1E"/>
    <w:rsid w:val="0008457A"/>
    <w:rsid w:val="00084BEC"/>
    <w:rsid w:val="00084F1A"/>
    <w:rsid w:val="00087337"/>
    <w:rsid w:val="00090118"/>
    <w:rsid w:val="00091A80"/>
    <w:rsid w:val="000925A0"/>
    <w:rsid w:val="00092B72"/>
    <w:rsid w:val="00093C6C"/>
    <w:rsid w:val="00093D7A"/>
    <w:rsid w:val="00093DAC"/>
    <w:rsid w:val="00094D75"/>
    <w:rsid w:val="0009577E"/>
    <w:rsid w:val="00096456"/>
    <w:rsid w:val="00096A22"/>
    <w:rsid w:val="000970F8"/>
    <w:rsid w:val="0009741D"/>
    <w:rsid w:val="00097E57"/>
    <w:rsid w:val="000A06E5"/>
    <w:rsid w:val="000A088A"/>
    <w:rsid w:val="000A1FA0"/>
    <w:rsid w:val="000A2D70"/>
    <w:rsid w:val="000A2DB6"/>
    <w:rsid w:val="000A33A6"/>
    <w:rsid w:val="000A3872"/>
    <w:rsid w:val="000A417F"/>
    <w:rsid w:val="000A4731"/>
    <w:rsid w:val="000A4870"/>
    <w:rsid w:val="000A4D16"/>
    <w:rsid w:val="000A60AC"/>
    <w:rsid w:val="000A6593"/>
    <w:rsid w:val="000A65D6"/>
    <w:rsid w:val="000A6B18"/>
    <w:rsid w:val="000A78EA"/>
    <w:rsid w:val="000A7E64"/>
    <w:rsid w:val="000B058E"/>
    <w:rsid w:val="000B08B1"/>
    <w:rsid w:val="000B132B"/>
    <w:rsid w:val="000B24CC"/>
    <w:rsid w:val="000B2838"/>
    <w:rsid w:val="000B2D0C"/>
    <w:rsid w:val="000B2D1D"/>
    <w:rsid w:val="000B36B9"/>
    <w:rsid w:val="000B39E5"/>
    <w:rsid w:val="000B3C74"/>
    <w:rsid w:val="000B4330"/>
    <w:rsid w:val="000B503E"/>
    <w:rsid w:val="000B638A"/>
    <w:rsid w:val="000B7442"/>
    <w:rsid w:val="000B76D6"/>
    <w:rsid w:val="000B785F"/>
    <w:rsid w:val="000C03E0"/>
    <w:rsid w:val="000C0C31"/>
    <w:rsid w:val="000C17F3"/>
    <w:rsid w:val="000C2CC7"/>
    <w:rsid w:val="000C2E8E"/>
    <w:rsid w:val="000C3F1A"/>
    <w:rsid w:val="000C4B1C"/>
    <w:rsid w:val="000C503F"/>
    <w:rsid w:val="000C5203"/>
    <w:rsid w:val="000C5267"/>
    <w:rsid w:val="000C64F7"/>
    <w:rsid w:val="000C6758"/>
    <w:rsid w:val="000C6DD5"/>
    <w:rsid w:val="000C7381"/>
    <w:rsid w:val="000C7F4A"/>
    <w:rsid w:val="000D035F"/>
    <w:rsid w:val="000D07FB"/>
    <w:rsid w:val="000D1756"/>
    <w:rsid w:val="000D1B81"/>
    <w:rsid w:val="000D2120"/>
    <w:rsid w:val="000D29E3"/>
    <w:rsid w:val="000D3F1B"/>
    <w:rsid w:val="000D41D0"/>
    <w:rsid w:val="000D52E4"/>
    <w:rsid w:val="000D619A"/>
    <w:rsid w:val="000E0033"/>
    <w:rsid w:val="000E03F1"/>
    <w:rsid w:val="000E05C1"/>
    <w:rsid w:val="000E0C33"/>
    <w:rsid w:val="000E0E1D"/>
    <w:rsid w:val="000E2444"/>
    <w:rsid w:val="000E28D2"/>
    <w:rsid w:val="000E3FA7"/>
    <w:rsid w:val="000E5067"/>
    <w:rsid w:val="000E5161"/>
    <w:rsid w:val="000E52F0"/>
    <w:rsid w:val="000E56F0"/>
    <w:rsid w:val="000E6D35"/>
    <w:rsid w:val="000F01D1"/>
    <w:rsid w:val="000F06C4"/>
    <w:rsid w:val="000F0C9D"/>
    <w:rsid w:val="000F17C8"/>
    <w:rsid w:val="000F1D3C"/>
    <w:rsid w:val="000F23A8"/>
    <w:rsid w:val="000F25A5"/>
    <w:rsid w:val="000F2817"/>
    <w:rsid w:val="000F2F80"/>
    <w:rsid w:val="000F39EE"/>
    <w:rsid w:val="000F3D1C"/>
    <w:rsid w:val="000F4010"/>
    <w:rsid w:val="000F46FA"/>
    <w:rsid w:val="000F48AC"/>
    <w:rsid w:val="000F4E61"/>
    <w:rsid w:val="000F4F64"/>
    <w:rsid w:val="000F55ED"/>
    <w:rsid w:val="000F5D00"/>
    <w:rsid w:val="000F5F87"/>
    <w:rsid w:val="000F6019"/>
    <w:rsid w:val="000F65A4"/>
    <w:rsid w:val="000F71CA"/>
    <w:rsid w:val="000F739F"/>
    <w:rsid w:val="001006E2"/>
    <w:rsid w:val="00100712"/>
    <w:rsid w:val="00101140"/>
    <w:rsid w:val="00101252"/>
    <w:rsid w:val="00101760"/>
    <w:rsid w:val="00102D2F"/>
    <w:rsid w:val="0010308E"/>
    <w:rsid w:val="00103229"/>
    <w:rsid w:val="001040F6"/>
    <w:rsid w:val="001041CA"/>
    <w:rsid w:val="001057AA"/>
    <w:rsid w:val="00105CDA"/>
    <w:rsid w:val="001066CE"/>
    <w:rsid w:val="00106C24"/>
    <w:rsid w:val="00107041"/>
    <w:rsid w:val="00110B31"/>
    <w:rsid w:val="00110BD8"/>
    <w:rsid w:val="00111A8C"/>
    <w:rsid w:val="00111B22"/>
    <w:rsid w:val="00113B53"/>
    <w:rsid w:val="00113BAB"/>
    <w:rsid w:val="001157E3"/>
    <w:rsid w:val="00115C2A"/>
    <w:rsid w:val="00115E3D"/>
    <w:rsid w:val="001160DD"/>
    <w:rsid w:val="001169F2"/>
    <w:rsid w:val="00116D29"/>
    <w:rsid w:val="00120BEE"/>
    <w:rsid w:val="00120EFD"/>
    <w:rsid w:val="0012126B"/>
    <w:rsid w:val="001215F3"/>
    <w:rsid w:val="00121883"/>
    <w:rsid w:val="00121E67"/>
    <w:rsid w:val="00123C18"/>
    <w:rsid w:val="00123D55"/>
    <w:rsid w:val="00123E40"/>
    <w:rsid w:val="00123ED0"/>
    <w:rsid w:val="00125C18"/>
    <w:rsid w:val="0012617A"/>
    <w:rsid w:val="0012654D"/>
    <w:rsid w:val="00126DBA"/>
    <w:rsid w:val="00126F10"/>
    <w:rsid w:val="001273DE"/>
    <w:rsid w:val="00127962"/>
    <w:rsid w:val="00130211"/>
    <w:rsid w:val="00131124"/>
    <w:rsid w:val="00131818"/>
    <w:rsid w:val="00131863"/>
    <w:rsid w:val="001337FB"/>
    <w:rsid w:val="0013443C"/>
    <w:rsid w:val="00134455"/>
    <w:rsid w:val="00136F36"/>
    <w:rsid w:val="00136FD2"/>
    <w:rsid w:val="00137360"/>
    <w:rsid w:val="001402FB"/>
    <w:rsid w:val="001428E6"/>
    <w:rsid w:val="00143728"/>
    <w:rsid w:val="00143E51"/>
    <w:rsid w:val="00144102"/>
    <w:rsid w:val="001446E4"/>
    <w:rsid w:val="00144A53"/>
    <w:rsid w:val="0014564A"/>
    <w:rsid w:val="001457C6"/>
    <w:rsid w:val="0014660E"/>
    <w:rsid w:val="00147419"/>
    <w:rsid w:val="00147645"/>
    <w:rsid w:val="00150BB4"/>
    <w:rsid w:val="001513F8"/>
    <w:rsid w:val="00151455"/>
    <w:rsid w:val="00151550"/>
    <w:rsid w:val="0015256A"/>
    <w:rsid w:val="001534FA"/>
    <w:rsid w:val="001548DB"/>
    <w:rsid w:val="00154F23"/>
    <w:rsid w:val="001552A3"/>
    <w:rsid w:val="00155409"/>
    <w:rsid w:val="0015560C"/>
    <w:rsid w:val="00156583"/>
    <w:rsid w:val="00156C1A"/>
    <w:rsid w:val="00157609"/>
    <w:rsid w:val="00157940"/>
    <w:rsid w:val="00157D4B"/>
    <w:rsid w:val="00160499"/>
    <w:rsid w:val="00160E27"/>
    <w:rsid w:val="001621C5"/>
    <w:rsid w:val="001622D4"/>
    <w:rsid w:val="00162887"/>
    <w:rsid w:val="00162AE0"/>
    <w:rsid w:val="0016335F"/>
    <w:rsid w:val="00163AE6"/>
    <w:rsid w:val="00163EF0"/>
    <w:rsid w:val="00163F79"/>
    <w:rsid w:val="001641BD"/>
    <w:rsid w:val="00164A1A"/>
    <w:rsid w:val="00165402"/>
    <w:rsid w:val="00165D03"/>
    <w:rsid w:val="001660D0"/>
    <w:rsid w:val="00166330"/>
    <w:rsid w:val="0016669B"/>
    <w:rsid w:val="00166D11"/>
    <w:rsid w:val="00166FBD"/>
    <w:rsid w:val="0016725C"/>
    <w:rsid w:val="00170D96"/>
    <w:rsid w:val="00172A89"/>
    <w:rsid w:val="001733AA"/>
    <w:rsid w:val="00173596"/>
    <w:rsid w:val="00173C58"/>
    <w:rsid w:val="00174675"/>
    <w:rsid w:val="001752E1"/>
    <w:rsid w:val="001755B3"/>
    <w:rsid w:val="00176AFE"/>
    <w:rsid w:val="001800D6"/>
    <w:rsid w:val="001815F4"/>
    <w:rsid w:val="00181A61"/>
    <w:rsid w:val="001820DE"/>
    <w:rsid w:val="001823AA"/>
    <w:rsid w:val="00182763"/>
    <w:rsid w:val="001827B1"/>
    <w:rsid w:val="00182888"/>
    <w:rsid w:val="00182C6B"/>
    <w:rsid w:val="001835C3"/>
    <w:rsid w:val="00185186"/>
    <w:rsid w:val="00187A1A"/>
    <w:rsid w:val="001901AB"/>
    <w:rsid w:val="0019096C"/>
    <w:rsid w:val="00190F36"/>
    <w:rsid w:val="00192133"/>
    <w:rsid w:val="00193A89"/>
    <w:rsid w:val="00193D86"/>
    <w:rsid w:val="00194C35"/>
    <w:rsid w:val="00194D56"/>
    <w:rsid w:val="001973B3"/>
    <w:rsid w:val="001A14CE"/>
    <w:rsid w:val="001A1B12"/>
    <w:rsid w:val="001A2137"/>
    <w:rsid w:val="001A230F"/>
    <w:rsid w:val="001A4790"/>
    <w:rsid w:val="001A4935"/>
    <w:rsid w:val="001A4BA7"/>
    <w:rsid w:val="001A7746"/>
    <w:rsid w:val="001B066A"/>
    <w:rsid w:val="001B0CA3"/>
    <w:rsid w:val="001B1394"/>
    <w:rsid w:val="001B1621"/>
    <w:rsid w:val="001B2BE0"/>
    <w:rsid w:val="001B2E40"/>
    <w:rsid w:val="001B360C"/>
    <w:rsid w:val="001B68BC"/>
    <w:rsid w:val="001B6EDA"/>
    <w:rsid w:val="001C0102"/>
    <w:rsid w:val="001C08EF"/>
    <w:rsid w:val="001C1B3C"/>
    <w:rsid w:val="001C2B8A"/>
    <w:rsid w:val="001C3AE1"/>
    <w:rsid w:val="001C47BA"/>
    <w:rsid w:val="001C6739"/>
    <w:rsid w:val="001C6867"/>
    <w:rsid w:val="001C699A"/>
    <w:rsid w:val="001C712F"/>
    <w:rsid w:val="001C72AC"/>
    <w:rsid w:val="001C79E8"/>
    <w:rsid w:val="001C7DAE"/>
    <w:rsid w:val="001D0D46"/>
    <w:rsid w:val="001D191B"/>
    <w:rsid w:val="001D1D56"/>
    <w:rsid w:val="001D2615"/>
    <w:rsid w:val="001D2A40"/>
    <w:rsid w:val="001D3214"/>
    <w:rsid w:val="001D393A"/>
    <w:rsid w:val="001D41B2"/>
    <w:rsid w:val="001D46BB"/>
    <w:rsid w:val="001E049F"/>
    <w:rsid w:val="001E0560"/>
    <w:rsid w:val="001E0F38"/>
    <w:rsid w:val="001E1668"/>
    <w:rsid w:val="001E1CA1"/>
    <w:rsid w:val="001E2099"/>
    <w:rsid w:val="001E262D"/>
    <w:rsid w:val="001E2A51"/>
    <w:rsid w:val="001E3A50"/>
    <w:rsid w:val="001E46C2"/>
    <w:rsid w:val="001E4FFF"/>
    <w:rsid w:val="001E5CF6"/>
    <w:rsid w:val="001E5DA1"/>
    <w:rsid w:val="001E5F31"/>
    <w:rsid w:val="001F02D8"/>
    <w:rsid w:val="001F0ED6"/>
    <w:rsid w:val="001F1ED3"/>
    <w:rsid w:val="001F2AA0"/>
    <w:rsid w:val="001F32A5"/>
    <w:rsid w:val="001F36BA"/>
    <w:rsid w:val="001F3D25"/>
    <w:rsid w:val="001F3FD7"/>
    <w:rsid w:val="001F54B5"/>
    <w:rsid w:val="001F6881"/>
    <w:rsid w:val="001F7CE6"/>
    <w:rsid w:val="00200652"/>
    <w:rsid w:val="00200EFE"/>
    <w:rsid w:val="00201C3A"/>
    <w:rsid w:val="00202289"/>
    <w:rsid w:val="00205DE6"/>
    <w:rsid w:val="00205DEA"/>
    <w:rsid w:val="00206141"/>
    <w:rsid w:val="002064FB"/>
    <w:rsid w:val="002073A3"/>
    <w:rsid w:val="00207B76"/>
    <w:rsid w:val="00210887"/>
    <w:rsid w:val="00211522"/>
    <w:rsid w:val="002121F4"/>
    <w:rsid w:val="002127A4"/>
    <w:rsid w:val="00214152"/>
    <w:rsid w:val="00214B00"/>
    <w:rsid w:val="0021562B"/>
    <w:rsid w:val="0021598C"/>
    <w:rsid w:val="00215CFA"/>
    <w:rsid w:val="00215EDB"/>
    <w:rsid w:val="00216290"/>
    <w:rsid w:val="0021673E"/>
    <w:rsid w:val="00216948"/>
    <w:rsid w:val="002173CD"/>
    <w:rsid w:val="0021773B"/>
    <w:rsid w:val="002205D8"/>
    <w:rsid w:val="00220607"/>
    <w:rsid w:val="00220989"/>
    <w:rsid w:val="002210A1"/>
    <w:rsid w:val="0022183B"/>
    <w:rsid w:val="002219C7"/>
    <w:rsid w:val="002229EA"/>
    <w:rsid w:val="00223DBE"/>
    <w:rsid w:val="0022529D"/>
    <w:rsid w:val="0022581F"/>
    <w:rsid w:val="00225D0E"/>
    <w:rsid w:val="002266AE"/>
    <w:rsid w:val="0022718F"/>
    <w:rsid w:val="002307BF"/>
    <w:rsid w:val="002326FF"/>
    <w:rsid w:val="002329FA"/>
    <w:rsid w:val="00233509"/>
    <w:rsid w:val="00233E9F"/>
    <w:rsid w:val="0023515C"/>
    <w:rsid w:val="00235B27"/>
    <w:rsid w:val="00235EC0"/>
    <w:rsid w:val="002360AE"/>
    <w:rsid w:val="002363A3"/>
    <w:rsid w:val="00236BB4"/>
    <w:rsid w:val="00236CC3"/>
    <w:rsid w:val="002378A8"/>
    <w:rsid w:val="0024127D"/>
    <w:rsid w:val="002419CB"/>
    <w:rsid w:val="00241E58"/>
    <w:rsid w:val="00242054"/>
    <w:rsid w:val="002426EF"/>
    <w:rsid w:val="002430B9"/>
    <w:rsid w:val="002437AE"/>
    <w:rsid w:val="0024386D"/>
    <w:rsid w:val="00244928"/>
    <w:rsid w:val="00244B9F"/>
    <w:rsid w:val="00245262"/>
    <w:rsid w:val="0024551C"/>
    <w:rsid w:val="00246A22"/>
    <w:rsid w:val="0024799D"/>
    <w:rsid w:val="0025221A"/>
    <w:rsid w:val="00252DA5"/>
    <w:rsid w:val="002536CB"/>
    <w:rsid w:val="0025387D"/>
    <w:rsid w:val="00253C95"/>
    <w:rsid w:val="00255376"/>
    <w:rsid w:val="00257A7C"/>
    <w:rsid w:val="00260EB0"/>
    <w:rsid w:val="0026156D"/>
    <w:rsid w:val="002618A9"/>
    <w:rsid w:val="00262378"/>
    <w:rsid w:val="0026248B"/>
    <w:rsid w:val="002624C9"/>
    <w:rsid w:val="00262854"/>
    <w:rsid w:val="00263EDF"/>
    <w:rsid w:val="002641EC"/>
    <w:rsid w:val="00264A3E"/>
    <w:rsid w:val="00264D70"/>
    <w:rsid w:val="00264E13"/>
    <w:rsid w:val="0026597B"/>
    <w:rsid w:val="00265E1F"/>
    <w:rsid w:val="002660AF"/>
    <w:rsid w:val="002665DB"/>
    <w:rsid w:val="00266C2D"/>
    <w:rsid w:val="0026733F"/>
    <w:rsid w:val="00267A01"/>
    <w:rsid w:val="002708FB"/>
    <w:rsid w:val="00270B68"/>
    <w:rsid w:val="00271168"/>
    <w:rsid w:val="002714D2"/>
    <w:rsid w:val="00271567"/>
    <w:rsid w:val="00271634"/>
    <w:rsid w:val="002730E5"/>
    <w:rsid w:val="002740F4"/>
    <w:rsid w:val="00274104"/>
    <w:rsid w:val="002743E3"/>
    <w:rsid w:val="00274CB9"/>
    <w:rsid w:val="00274D8C"/>
    <w:rsid w:val="00274F0E"/>
    <w:rsid w:val="00275F6B"/>
    <w:rsid w:val="002765D3"/>
    <w:rsid w:val="0027729F"/>
    <w:rsid w:val="00277688"/>
    <w:rsid w:val="00280832"/>
    <w:rsid w:val="00280DDF"/>
    <w:rsid w:val="00281227"/>
    <w:rsid w:val="00281721"/>
    <w:rsid w:val="00281B6A"/>
    <w:rsid w:val="0028212E"/>
    <w:rsid w:val="0028267C"/>
    <w:rsid w:val="00282BF5"/>
    <w:rsid w:val="00283109"/>
    <w:rsid w:val="00283E27"/>
    <w:rsid w:val="002842DD"/>
    <w:rsid w:val="00286593"/>
    <w:rsid w:val="0028715D"/>
    <w:rsid w:val="00290046"/>
    <w:rsid w:val="00290437"/>
    <w:rsid w:val="0029051D"/>
    <w:rsid w:val="00290B90"/>
    <w:rsid w:val="00291C2D"/>
    <w:rsid w:val="00292961"/>
    <w:rsid w:val="00293076"/>
    <w:rsid w:val="002930AB"/>
    <w:rsid w:val="0029392D"/>
    <w:rsid w:val="00294630"/>
    <w:rsid w:val="002958C4"/>
    <w:rsid w:val="00295A1A"/>
    <w:rsid w:val="00296CCB"/>
    <w:rsid w:val="002976F9"/>
    <w:rsid w:val="00297DA5"/>
    <w:rsid w:val="002A2105"/>
    <w:rsid w:val="002A218D"/>
    <w:rsid w:val="002A2DBA"/>
    <w:rsid w:val="002A313A"/>
    <w:rsid w:val="002A38A5"/>
    <w:rsid w:val="002A3905"/>
    <w:rsid w:val="002A3A6B"/>
    <w:rsid w:val="002A6771"/>
    <w:rsid w:val="002A74EC"/>
    <w:rsid w:val="002A7CFE"/>
    <w:rsid w:val="002B07B3"/>
    <w:rsid w:val="002B1302"/>
    <w:rsid w:val="002B1432"/>
    <w:rsid w:val="002B1A35"/>
    <w:rsid w:val="002B1C17"/>
    <w:rsid w:val="002B1E7B"/>
    <w:rsid w:val="002B241E"/>
    <w:rsid w:val="002B3B13"/>
    <w:rsid w:val="002B3B82"/>
    <w:rsid w:val="002B4673"/>
    <w:rsid w:val="002B4E4C"/>
    <w:rsid w:val="002B4E70"/>
    <w:rsid w:val="002B53F3"/>
    <w:rsid w:val="002B581B"/>
    <w:rsid w:val="002B5EBA"/>
    <w:rsid w:val="002B685E"/>
    <w:rsid w:val="002B688B"/>
    <w:rsid w:val="002B76E2"/>
    <w:rsid w:val="002C054D"/>
    <w:rsid w:val="002C0710"/>
    <w:rsid w:val="002C1B36"/>
    <w:rsid w:val="002C1E43"/>
    <w:rsid w:val="002C1E73"/>
    <w:rsid w:val="002C2135"/>
    <w:rsid w:val="002C2549"/>
    <w:rsid w:val="002C2B73"/>
    <w:rsid w:val="002C4E21"/>
    <w:rsid w:val="002C5978"/>
    <w:rsid w:val="002C5E6F"/>
    <w:rsid w:val="002C7B52"/>
    <w:rsid w:val="002D1FB2"/>
    <w:rsid w:val="002D264F"/>
    <w:rsid w:val="002D4054"/>
    <w:rsid w:val="002D5D8B"/>
    <w:rsid w:val="002D72DD"/>
    <w:rsid w:val="002D79C5"/>
    <w:rsid w:val="002E0FDA"/>
    <w:rsid w:val="002E27F8"/>
    <w:rsid w:val="002E4D0D"/>
    <w:rsid w:val="002E50F9"/>
    <w:rsid w:val="002E5126"/>
    <w:rsid w:val="002E5EA4"/>
    <w:rsid w:val="002E6A2D"/>
    <w:rsid w:val="002E793E"/>
    <w:rsid w:val="002F005E"/>
    <w:rsid w:val="002F1190"/>
    <w:rsid w:val="002F2348"/>
    <w:rsid w:val="002F2B7F"/>
    <w:rsid w:val="002F2BFB"/>
    <w:rsid w:val="002F4672"/>
    <w:rsid w:val="002F4A0F"/>
    <w:rsid w:val="002F4D9E"/>
    <w:rsid w:val="002F4EC4"/>
    <w:rsid w:val="002F53B0"/>
    <w:rsid w:val="002F5BE2"/>
    <w:rsid w:val="002F6393"/>
    <w:rsid w:val="002F7A53"/>
    <w:rsid w:val="00300B87"/>
    <w:rsid w:val="00300E0B"/>
    <w:rsid w:val="00302CB2"/>
    <w:rsid w:val="00303C61"/>
    <w:rsid w:val="00305694"/>
    <w:rsid w:val="003059F5"/>
    <w:rsid w:val="00305ADB"/>
    <w:rsid w:val="00305E28"/>
    <w:rsid w:val="00306891"/>
    <w:rsid w:val="00306D18"/>
    <w:rsid w:val="00310311"/>
    <w:rsid w:val="003103BD"/>
    <w:rsid w:val="00310963"/>
    <w:rsid w:val="00312166"/>
    <w:rsid w:val="003127C8"/>
    <w:rsid w:val="00313AAA"/>
    <w:rsid w:val="00314619"/>
    <w:rsid w:val="00316035"/>
    <w:rsid w:val="00316110"/>
    <w:rsid w:val="00317074"/>
    <w:rsid w:val="00317143"/>
    <w:rsid w:val="003171CF"/>
    <w:rsid w:val="00317EB6"/>
    <w:rsid w:val="00320791"/>
    <w:rsid w:val="00320C81"/>
    <w:rsid w:val="00320E0E"/>
    <w:rsid w:val="00321FA2"/>
    <w:rsid w:val="00322823"/>
    <w:rsid w:val="0032367F"/>
    <w:rsid w:val="0032393D"/>
    <w:rsid w:val="003247FE"/>
    <w:rsid w:val="00326AA9"/>
    <w:rsid w:val="00327111"/>
    <w:rsid w:val="0033299E"/>
    <w:rsid w:val="00332A9A"/>
    <w:rsid w:val="0033424C"/>
    <w:rsid w:val="003347C2"/>
    <w:rsid w:val="00334ADB"/>
    <w:rsid w:val="00335BE7"/>
    <w:rsid w:val="00336461"/>
    <w:rsid w:val="00336991"/>
    <w:rsid w:val="003369AF"/>
    <w:rsid w:val="003371ED"/>
    <w:rsid w:val="00337615"/>
    <w:rsid w:val="003419B9"/>
    <w:rsid w:val="00342B63"/>
    <w:rsid w:val="003434AE"/>
    <w:rsid w:val="003438B5"/>
    <w:rsid w:val="0034399E"/>
    <w:rsid w:val="003445CC"/>
    <w:rsid w:val="00344A78"/>
    <w:rsid w:val="003451E8"/>
    <w:rsid w:val="00345444"/>
    <w:rsid w:val="003463D3"/>
    <w:rsid w:val="0034661A"/>
    <w:rsid w:val="00346C4A"/>
    <w:rsid w:val="00347762"/>
    <w:rsid w:val="00347BCD"/>
    <w:rsid w:val="00350194"/>
    <w:rsid w:val="003502FE"/>
    <w:rsid w:val="0035054D"/>
    <w:rsid w:val="00353033"/>
    <w:rsid w:val="003547C4"/>
    <w:rsid w:val="00355606"/>
    <w:rsid w:val="003559E7"/>
    <w:rsid w:val="003562FE"/>
    <w:rsid w:val="003569C6"/>
    <w:rsid w:val="00356D48"/>
    <w:rsid w:val="00357B96"/>
    <w:rsid w:val="003608B5"/>
    <w:rsid w:val="0036212E"/>
    <w:rsid w:val="00362407"/>
    <w:rsid w:val="00363858"/>
    <w:rsid w:val="00364013"/>
    <w:rsid w:val="00364D16"/>
    <w:rsid w:val="00365D10"/>
    <w:rsid w:val="00365EF3"/>
    <w:rsid w:val="003666D0"/>
    <w:rsid w:val="00372878"/>
    <w:rsid w:val="00372AC2"/>
    <w:rsid w:val="003730AD"/>
    <w:rsid w:val="00376BAC"/>
    <w:rsid w:val="00377C76"/>
    <w:rsid w:val="0038008C"/>
    <w:rsid w:val="0038019D"/>
    <w:rsid w:val="00380FAF"/>
    <w:rsid w:val="003824EA"/>
    <w:rsid w:val="00382A60"/>
    <w:rsid w:val="00382B24"/>
    <w:rsid w:val="00382C17"/>
    <w:rsid w:val="00383013"/>
    <w:rsid w:val="0038334B"/>
    <w:rsid w:val="003833B2"/>
    <w:rsid w:val="00383ED3"/>
    <w:rsid w:val="00384492"/>
    <w:rsid w:val="00384AB0"/>
    <w:rsid w:val="00384B6C"/>
    <w:rsid w:val="003863DC"/>
    <w:rsid w:val="003864AF"/>
    <w:rsid w:val="003872E9"/>
    <w:rsid w:val="00387791"/>
    <w:rsid w:val="00387975"/>
    <w:rsid w:val="0039060C"/>
    <w:rsid w:val="00390E58"/>
    <w:rsid w:val="003931E0"/>
    <w:rsid w:val="003939C8"/>
    <w:rsid w:val="00393F0E"/>
    <w:rsid w:val="00393F28"/>
    <w:rsid w:val="00394906"/>
    <w:rsid w:val="00394A82"/>
    <w:rsid w:val="00394CDF"/>
    <w:rsid w:val="00394EB7"/>
    <w:rsid w:val="00395407"/>
    <w:rsid w:val="00395B68"/>
    <w:rsid w:val="003968D3"/>
    <w:rsid w:val="003A0163"/>
    <w:rsid w:val="003A0B91"/>
    <w:rsid w:val="003A19FA"/>
    <w:rsid w:val="003A1C66"/>
    <w:rsid w:val="003A2107"/>
    <w:rsid w:val="003A2146"/>
    <w:rsid w:val="003A2AF7"/>
    <w:rsid w:val="003A42A3"/>
    <w:rsid w:val="003A453D"/>
    <w:rsid w:val="003A468E"/>
    <w:rsid w:val="003A47C6"/>
    <w:rsid w:val="003A47F3"/>
    <w:rsid w:val="003A4CC7"/>
    <w:rsid w:val="003A523F"/>
    <w:rsid w:val="003A5F28"/>
    <w:rsid w:val="003A65DD"/>
    <w:rsid w:val="003A7970"/>
    <w:rsid w:val="003B016E"/>
    <w:rsid w:val="003B34B6"/>
    <w:rsid w:val="003B353C"/>
    <w:rsid w:val="003B3810"/>
    <w:rsid w:val="003B3DF8"/>
    <w:rsid w:val="003B4BD0"/>
    <w:rsid w:val="003B5AEC"/>
    <w:rsid w:val="003B65E7"/>
    <w:rsid w:val="003B6AAD"/>
    <w:rsid w:val="003B7707"/>
    <w:rsid w:val="003B7B73"/>
    <w:rsid w:val="003C0439"/>
    <w:rsid w:val="003C14AF"/>
    <w:rsid w:val="003C16D7"/>
    <w:rsid w:val="003C1CE3"/>
    <w:rsid w:val="003C2090"/>
    <w:rsid w:val="003C296A"/>
    <w:rsid w:val="003C2D44"/>
    <w:rsid w:val="003C3763"/>
    <w:rsid w:val="003C4071"/>
    <w:rsid w:val="003C4BB3"/>
    <w:rsid w:val="003C5141"/>
    <w:rsid w:val="003C5C94"/>
    <w:rsid w:val="003C5F55"/>
    <w:rsid w:val="003C62FD"/>
    <w:rsid w:val="003D10C1"/>
    <w:rsid w:val="003D1F9B"/>
    <w:rsid w:val="003D28AE"/>
    <w:rsid w:val="003D2A81"/>
    <w:rsid w:val="003D3C01"/>
    <w:rsid w:val="003D3F21"/>
    <w:rsid w:val="003D3F75"/>
    <w:rsid w:val="003D4746"/>
    <w:rsid w:val="003D53B8"/>
    <w:rsid w:val="003D5D6A"/>
    <w:rsid w:val="003D63A6"/>
    <w:rsid w:val="003D69BB"/>
    <w:rsid w:val="003D6CD7"/>
    <w:rsid w:val="003D6E0D"/>
    <w:rsid w:val="003D7734"/>
    <w:rsid w:val="003E0288"/>
    <w:rsid w:val="003E0710"/>
    <w:rsid w:val="003E23D5"/>
    <w:rsid w:val="003E2796"/>
    <w:rsid w:val="003E28FB"/>
    <w:rsid w:val="003E2C99"/>
    <w:rsid w:val="003E30C8"/>
    <w:rsid w:val="003E3FBC"/>
    <w:rsid w:val="003E42E9"/>
    <w:rsid w:val="003E5242"/>
    <w:rsid w:val="003E6633"/>
    <w:rsid w:val="003E67CC"/>
    <w:rsid w:val="003E67DD"/>
    <w:rsid w:val="003E6973"/>
    <w:rsid w:val="003E72CC"/>
    <w:rsid w:val="003E78D4"/>
    <w:rsid w:val="003F0DB8"/>
    <w:rsid w:val="003F1603"/>
    <w:rsid w:val="003F20F5"/>
    <w:rsid w:val="003F2BDC"/>
    <w:rsid w:val="003F2E74"/>
    <w:rsid w:val="003F2FEF"/>
    <w:rsid w:val="003F3C0D"/>
    <w:rsid w:val="003F3C3C"/>
    <w:rsid w:val="003F3F0B"/>
    <w:rsid w:val="003F4120"/>
    <w:rsid w:val="003F4165"/>
    <w:rsid w:val="003F4F82"/>
    <w:rsid w:val="003F6959"/>
    <w:rsid w:val="003F71F4"/>
    <w:rsid w:val="003F7741"/>
    <w:rsid w:val="003F7968"/>
    <w:rsid w:val="003F7AFA"/>
    <w:rsid w:val="004003D0"/>
    <w:rsid w:val="00400956"/>
    <w:rsid w:val="00400C51"/>
    <w:rsid w:val="00402077"/>
    <w:rsid w:val="004027DC"/>
    <w:rsid w:val="00403225"/>
    <w:rsid w:val="004035FE"/>
    <w:rsid w:val="00403C14"/>
    <w:rsid w:val="00403E89"/>
    <w:rsid w:val="00404212"/>
    <w:rsid w:val="00404526"/>
    <w:rsid w:val="004050FA"/>
    <w:rsid w:val="00405323"/>
    <w:rsid w:val="00405EED"/>
    <w:rsid w:val="004069A9"/>
    <w:rsid w:val="00406A65"/>
    <w:rsid w:val="00406BF3"/>
    <w:rsid w:val="004116C0"/>
    <w:rsid w:val="0041254E"/>
    <w:rsid w:val="00412AC4"/>
    <w:rsid w:val="00414D80"/>
    <w:rsid w:val="0041516C"/>
    <w:rsid w:val="00415C5A"/>
    <w:rsid w:val="00417DF6"/>
    <w:rsid w:val="00420C8F"/>
    <w:rsid w:val="004221E6"/>
    <w:rsid w:val="00422A73"/>
    <w:rsid w:val="004230AA"/>
    <w:rsid w:val="0042322E"/>
    <w:rsid w:val="00425DE2"/>
    <w:rsid w:val="00425F6E"/>
    <w:rsid w:val="00425F99"/>
    <w:rsid w:val="00426AB0"/>
    <w:rsid w:val="00427A92"/>
    <w:rsid w:val="00430E08"/>
    <w:rsid w:val="00430E5E"/>
    <w:rsid w:val="00431064"/>
    <w:rsid w:val="0043225C"/>
    <w:rsid w:val="004324C3"/>
    <w:rsid w:val="0043277B"/>
    <w:rsid w:val="00433467"/>
    <w:rsid w:val="00433647"/>
    <w:rsid w:val="004351CD"/>
    <w:rsid w:val="004355EA"/>
    <w:rsid w:val="00435D24"/>
    <w:rsid w:val="00436177"/>
    <w:rsid w:val="004367A1"/>
    <w:rsid w:val="00437CD9"/>
    <w:rsid w:val="00437D18"/>
    <w:rsid w:val="004402BF"/>
    <w:rsid w:val="00440B88"/>
    <w:rsid w:val="00441E79"/>
    <w:rsid w:val="00442623"/>
    <w:rsid w:val="004437F4"/>
    <w:rsid w:val="004439EB"/>
    <w:rsid w:val="00443E23"/>
    <w:rsid w:val="00444A12"/>
    <w:rsid w:val="004459C9"/>
    <w:rsid w:val="00447713"/>
    <w:rsid w:val="00447F6D"/>
    <w:rsid w:val="00450489"/>
    <w:rsid w:val="00452191"/>
    <w:rsid w:val="00452499"/>
    <w:rsid w:val="0045299A"/>
    <w:rsid w:val="004533DF"/>
    <w:rsid w:val="00454D3B"/>
    <w:rsid w:val="004557B0"/>
    <w:rsid w:val="00455D44"/>
    <w:rsid w:val="00455FC9"/>
    <w:rsid w:val="00456373"/>
    <w:rsid w:val="004566FB"/>
    <w:rsid w:val="00456A99"/>
    <w:rsid w:val="00456FD0"/>
    <w:rsid w:val="0045773E"/>
    <w:rsid w:val="004577D0"/>
    <w:rsid w:val="0046038E"/>
    <w:rsid w:val="0046077D"/>
    <w:rsid w:val="004607B5"/>
    <w:rsid w:val="00460C88"/>
    <w:rsid w:val="00461AD3"/>
    <w:rsid w:val="00461DD4"/>
    <w:rsid w:val="0046212F"/>
    <w:rsid w:val="00462155"/>
    <w:rsid w:val="0046237C"/>
    <w:rsid w:val="0046319D"/>
    <w:rsid w:val="0046324D"/>
    <w:rsid w:val="004639B7"/>
    <w:rsid w:val="004644B7"/>
    <w:rsid w:val="00464C0E"/>
    <w:rsid w:val="004651F5"/>
    <w:rsid w:val="004658C3"/>
    <w:rsid w:val="00466BB5"/>
    <w:rsid w:val="00466D15"/>
    <w:rsid w:val="0046712D"/>
    <w:rsid w:val="00467B16"/>
    <w:rsid w:val="00467E14"/>
    <w:rsid w:val="004714A4"/>
    <w:rsid w:val="004715CA"/>
    <w:rsid w:val="004715F7"/>
    <w:rsid w:val="004725F3"/>
    <w:rsid w:val="00472674"/>
    <w:rsid w:val="00472939"/>
    <w:rsid w:val="00472B18"/>
    <w:rsid w:val="00472C6D"/>
    <w:rsid w:val="00472ED1"/>
    <w:rsid w:val="00473225"/>
    <w:rsid w:val="00473BB0"/>
    <w:rsid w:val="00474485"/>
    <w:rsid w:val="004748AB"/>
    <w:rsid w:val="00474D5C"/>
    <w:rsid w:val="00474F4A"/>
    <w:rsid w:val="00475873"/>
    <w:rsid w:val="00475CB8"/>
    <w:rsid w:val="004760B7"/>
    <w:rsid w:val="004762D3"/>
    <w:rsid w:val="004762D6"/>
    <w:rsid w:val="004801D8"/>
    <w:rsid w:val="0048080E"/>
    <w:rsid w:val="00482886"/>
    <w:rsid w:val="0048381D"/>
    <w:rsid w:val="004838DF"/>
    <w:rsid w:val="004840AD"/>
    <w:rsid w:val="00484466"/>
    <w:rsid w:val="004845CD"/>
    <w:rsid w:val="0048497C"/>
    <w:rsid w:val="00484FC6"/>
    <w:rsid w:val="004853A2"/>
    <w:rsid w:val="004857DE"/>
    <w:rsid w:val="00485D0D"/>
    <w:rsid w:val="0048701B"/>
    <w:rsid w:val="00487984"/>
    <w:rsid w:val="00490A88"/>
    <w:rsid w:val="00491490"/>
    <w:rsid w:val="00491745"/>
    <w:rsid w:val="00492134"/>
    <w:rsid w:val="00492625"/>
    <w:rsid w:val="00492785"/>
    <w:rsid w:val="00492BC7"/>
    <w:rsid w:val="0049379D"/>
    <w:rsid w:val="0049555F"/>
    <w:rsid w:val="004961F2"/>
    <w:rsid w:val="004962B3"/>
    <w:rsid w:val="00496A65"/>
    <w:rsid w:val="00496C37"/>
    <w:rsid w:val="00497AF0"/>
    <w:rsid w:val="00497F8E"/>
    <w:rsid w:val="004A0203"/>
    <w:rsid w:val="004A0652"/>
    <w:rsid w:val="004A0ACC"/>
    <w:rsid w:val="004A0B00"/>
    <w:rsid w:val="004A0CB2"/>
    <w:rsid w:val="004A10BC"/>
    <w:rsid w:val="004A1454"/>
    <w:rsid w:val="004A16AE"/>
    <w:rsid w:val="004A21A7"/>
    <w:rsid w:val="004A28BC"/>
    <w:rsid w:val="004A4C70"/>
    <w:rsid w:val="004A4F2D"/>
    <w:rsid w:val="004A4F7F"/>
    <w:rsid w:val="004A6AAA"/>
    <w:rsid w:val="004A6EE8"/>
    <w:rsid w:val="004A766E"/>
    <w:rsid w:val="004B063C"/>
    <w:rsid w:val="004B0AAF"/>
    <w:rsid w:val="004B0C42"/>
    <w:rsid w:val="004B0CA5"/>
    <w:rsid w:val="004B0D35"/>
    <w:rsid w:val="004B0FF5"/>
    <w:rsid w:val="004B1579"/>
    <w:rsid w:val="004B15FB"/>
    <w:rsid w:val="004B28D1"/>
    <w:rsid w:val="004B2F74"/>
    <w:rsid w:val="004B3112"/>
    <w:rsid w:val="004B3AFD"/>
    <w:rsid w:val="004B3DB5"/>
    <w:rsid w:val="004B4275"/>
    <w:rsid w:val="004B4401"/>
    <w:rsid w:val="004B497A"/>
    <w:rsid w:val="004B52F0"/>
    <w:rsid w:val="004B5375"/>
    <w:rsid w:val="004B5E40"/>
    <w:rsid w:val="004B605A"/>
    <w:rsid w:val="004B6B93"/>
    <w:rsid w:val="004B79E1"/>
    <w:rsid w:val="004C22AB"/>
    <w:rsid w:val="004C29A2"/>
    <w:rsid w:val="004C3146"/>
    <w:rsid w:val="004C3FA1"/>
    <w:rsid w:val="004C414F"/>
    <w:rsid w:val="004C43AF"/>
    <w:rsid w:val="004C497F"/>
    <w:rsid w:val="004C4DFE"/>
    <w:rsid w:val="004C56B3"/>
    <w:rsid w:val="004C5807"/>
    <w:rsid w:val="004C75FB"/>
    <w:rsid w:val="004C7C0D"/>
    <w:rsid w:val="004D1E94"/>
    <w:rsid w:val="004D2476"/>
    <w:rsid w:val="004D24D3"/>
    <w:rsid w:val="004D2599"/>
    <w:rsid w:val="004D27D1"/>
    <w:rsid w:val="004D2F38"/>
    <w:rsid w:val="004D445F"/>
    <w:rsid w:val="004D45E0"/>
    <w:rsid w:val="004D4610"/>
    <w:rsid w:val="004D5272"/>
    <w:rsid w:val="004D59E6"/>
    <w:rsid w:val="004D5C6C"/>
    <w:rsid w:val="004D63F7"/>
    <w:rsid w:val="004D6629"/>
    <w:rsid w:val="004D6F3F"/>
    <w:rsid w:val="004D6FD2"/>
    <w:rsid w:val="004D701E"/>
    <w:rsid w:val="004D717F"/>
    <w:rsid w:val="004D7582"/>
    <w:rsid w:val="004E2308"/>
    <w:rsid w:val="004E2573"/>
    <w:rsid w:val="004E2630"/>
    <w:rsid w:val="004E39B1"/>
    <w:rsid w:val="004E3BE0"/>
    <w:rsid w:val="004E3C2B"/>
    <w:rsid w:val="004E3F0D"/>
    <w:rsid w:val="004E5A7F"/>
    <w:rsid w:val="004E69AD"/>
    <w:rsid w:val="004E6D7F"/>
    <w:rsid w:val="004E7482"/>
    <w:rsid w:val="004E7BC9"/>
    <w:rsid w:val="004E7E14"/>
    <w:rsid w:val="004E7F2A"/>
    <w:rsid w:val="004F01AB"/>
    <w:rsid w:val="004F082C"/>
    <w:rsid w:val="004F0C62"/>
    <w:rsid w:val="004F0DE9"/>
    <w:rsid w:val="004F22C6"/>
    <w:rsid w:val="004F2F1D"/>
    <w:rsid w:val="004F422E"/>
    <w:rsid w:val="004F424F"/>
    <w:rsid w:val="004F4382"/>
    <w:rsid w:val="004F54AA"/>
    <w:rsid w:val="004F5D24"/>
    <w:rsid w:val="004F67FF"/>
    <w:rsid w:val="004F6BF9"/>
    <w:rsid w:val="004F6F93"/>
    <w:rsid w:val="004F747D"/>
    <w:rsid w:val="004F7A51"/>
    <w:rsid w:val="004F7EB3"/>
    <w:rsid w:val="00501896"/>
    <w:rsid w:val="00502BBF"/>
    <w:rsid w:val="00502F81"/>
    <w:rsid w:val="00503190"/>
    <w:rsid w:val="0050344F"/>
    <w:rsid w:val="005034B1"/>
    <w:rsid w:val="00503EA3"/>
    <w:rsid w:val="00504A54"/>
    <w:rsid w:val="00504AA5"/>
    <w:rsid w:val="00505120"/>
    <w:rsid w:val="00505238"/>
    <w:rsid w:val="00505494"/>
    <w:rsid w:val="005055E2"/>
    <w:rsid w:val="00505B24"/>
    <w:rsid w:val="00506580"/>
    <w:rsid w:val="0050658B"/>
    <w:rsid w:val="00506BF2"/>
    <w:rsid w:val="00506F87"/>
    <w:rsid w:val="005072A9"/>
    <w:rsid w:val="00507351"/>
    <w:rsid w:val="00507C90"/>
    <w:rsid w:val="00510276"/>
    <w:rsid w:val="00510C53"/>
    <w:rsid w:val="0051150C"/>
    <w:rsid w:val="005116F8"/>
    <w:rsid w:val="00511BDE"/>
    <w:rsid w:val="00511D2F"/>
    <w:rsid w:val="00513990"/>
    <w:rsid w:val="00514112"/>
    <w:rsid w:val="0051498A"/>
    <w:rsid w:val="00514B9F"/>
    <w:rsid w:val="0051503F"/>
    <w:rsid w:val="00516A9A"/>
    <w:rsid w:val="00516BC2"/>
    <w:rsid w:val="0051746F"/>
    <w:rsid w:val="00522548"/>
    <w:rsid w:val="0052336C"/>
    <w:rsid w:val="005266D9"/>
    <w:rsid w:val="005269FB"/>
    <w:rsid w:val="0053007B"/>
    <w:rsid w:val="005308DE"/>
    <w:rsid w:val="00530C32"/>
    <w:rsid w:val="00530EF1"/>
    <w:rsid w:val="00531433"/>
    <w:rsid w:val="0053263E"/>
    <w:rsid w:val="005330A3"/>
    <w:rsid w:val="00534352"/>
    <w:rsid w:val="00534533"/>
    <w:rsid w:val="005346C7"/>
    <w:rsid w:val="00534ADF"/>
    <w:rsid w:val="005350A5"/>
    <w:rsid w:val="00535430"/>
    <w:rsid w:val="00535523"/>
    <w:rsid w:val="005357FF"/>
    <w:rsid w:val="005358D0"/>
    <w:rsid w:val="00535E29"/>
    <w:rsid w:val="00536100"/>
    <w:rsid w:val="005363C1"/>
    <w:rsid w:val="00536D32"/>
    <w:rsid w:val="00537CC8"/>
    <w:rsid w:val="00537E51"/>
    <w:rsid w:val="00540008"/>
    <w:rsid w:val="00541B09"/>
    <w:rsid w:val="00541C6D"/>
    <w:rsid w:val="005423D8"/>
    <w:rsid w:val="0054323B"/>
    <w:rsid w:val="00543374"/>
    <w:rsid w:val="005437D4"/>
    <w:rsid w:val="005444F8"/>
    <w:rsid w:val="00544D77"/>
    <w:rsid w:val="00545171"/>
    <w:rsid w:val="00546009"/>
    <w:rsid w:val="005462C9"/>
    <w:rsid w:val="00546847"/>
    <w:rsid w:val="00547654"/>
    <w:rsid w:val="005503AA"/>
    <w:rsid w:val="00550860"/>
    <w:rsid w:val="00550A79"/>
    <w:rsid w:val="0055128E"/>
    <w:rsid w:val="00551AD6"/>
    <w:rsid w:val="00552690"/>
    <w:rsid w:val="00553137"/>
    <w:rsid w:val="00553290"/>
    <w:rsid w:val="005538F5"/>
    <w:rsid w:val="00553E77"/>
    <w:rsid w:val="0055426C"/>
    <w:rsid w:val="0055575C"/>
    <w:rsid w:val="005562DB"/>
    <w:rsid w:val="00556E75"/>
    <w:rsid w:val="00557725"/>
    <w:rsid w:val="00557AE0"/>
    <w:rsid w:val="00557B6E"/>
    <w:rsid w:val="00560865"/>
    <w:rsid w:val="00560CB2"/>
    <w:rsid w:val="00561B52"/>
    <w:rsid w:val="00562B43"/>
    <w:rsid w:val="00562CE5"/>
    <w:rsid w:val="00562F28"/>
    <w:rsid w:val="005634AB"/>
    <w:rsid w:val="00563A24"/>
    <w:rsid w:val="00564765"/>
    <w:rsid w:val="00564DA4"/>
    <w:rsid w:val="005664F9"/>
    <w:rsid w:val="00570772"/>
    <w:rsid w:val="0057112F"/>
    <w:rsid w:val="00571721"/>
    <w:rsid w:val="0057330F"/>
    <w:rsid w:val="00573822"/>
    <w:rsid w:val="005742C1"/>
    <w:rsid w:val="00574B45"/>
    <w:rsid w:val="005757F9"/>
    <w:rsid w:val="00575D3D"/>
    <w:rsid w:val="00575D99"/>
    <w:rsid w:val="00575FAC"/>
    <w:rsid w:val="00577046"/>
    <w:rsid w:val="0057726D"/>
    <w:rsid w:val="005772E8"/>
    <w:rsid w:val="00577780"/>
    <w:rsid w:val="005777A0"/>
    <w:rsid w:val="00580390"/>
    <w:rsid w:val="00580507"/>
    <w:rsid w:val="005811F5"/>
    <w:rsid w:val="005812EC"/>
    <w:rsid w:val="005825D2"/>
    <w:rsid w:val="00585A3F"/>
    <w:rsid w:val="0058633D"/>
    <w:rsid w:val="00590290"/>
    <w:rsid w:val="005909E6"/>
    <w:rsid w:val="0059161B"/>
    <w:rsid w:val="005919A4"/>
    <w:rsid w:val="00591CEF"/>
    <w:rsid w:val="005924AE"/>
    <w:rsid w:val="005932FC"/>
    <w:rsid w:val="00594826"/>
    <w:rsid w:val="00594A9B"/>
    <w:rsid w:val="00595E7A"/>
    <w:rsid w:val="00595FC4"/>
    <w:rsid w:val="005965C5"/>
    <w:rsid w:val="005970CA"/>
    <w:rsid w:val="00597B6C"/>
    <w:rsid w:val="005A0336"/>
    <w:rsid w:val="005A1778"/>
    <w:rsid w:val="005A19D4"/>
    <w:rsid w:val="005A1E06"/>
    <w:rsid w:val="005A23B6"/>
    <w:rsid w:val="005A3BC8"/>
    <w:rsid w:val="005A540E"/>
    <w:rsid w:val="005A549F"/>
    <w:rsid w:val="005A6466"/>
    <w:rsid w:val="005A664D"/>
    <w:rsid w:val="005B0369"/>
    <w:rsid w:val="005B1CB8"/>
    <w:rsid w:val="005B1CF0"/>
    <w:rsid w:val="005B20C3"/>
    <w:rsid w:val="005B2142"/>
    <w:rsid w:val="005B2594"/>
    <w:rsid w:val="005B2D1D"/>
    <w:rsid w:val="005B3717"/>
    <w:rsid w:val="005B4853"/>
    <w:rsid w:val="005B49FB"/>
    <w:rsid w:val="005B4DA6"/>
    <w:rsid w:val="005B7D88"/>
    <w:rsid w:val="005B7EC6"/>
    <w:rsid w:val="005B7FE7"/>
    <w:rsid w:val="005C0011"/>
    <w:rsid w:val="005C036F"/>
    <w:rsid w:val="005C0971"/>
    <w:rsid w:val="005C0A27"/>
    <w:rsid w:val="005C1A13"/>
    <w:rsid w:val="005C225F"/>
    <w:rsid w:val="005C2E0E"/>
    <w:rsid w:val="005C4370"/>
    <w:rsid w:val="005C58B7"/>
    <w:rsid w:val="005D0130"/>
    <w:rsid w:val="005D0277"/>
    <w:rsid w:val="005D08FC"/>
    <w:rsid w:val="005D0E2A"/>
    <w:rsid w:val="005D1E43"/>
    <w:rsid w:val="005D209D"/>
    <w:rsid w:val="005D3609"/>
    <w:rsid w:val="005D4DAA"/>
    <w:rsid w:val="005D504D"/>
    <w:rsid w:val="005D55D5"/>
    <w:rsid w:val="005D5D60"/>
    <w:rsid w:val="005D6E43"/>
    <w:rsid w:val="005D6FC2"/>
    <w:rsid w:val="005D78C7"/>
    <w:rsid w:val="005E041C"/>
    <w:rsid w:val="005E13E5"/>
    <w:rsid w:val="005E1987"/>
    <w:rsid w:val="005E266C"/>
    <w:rsid w:val="005E29A1"/>
    <w:rsid w:val="005E42F9"/>
    <w:rsid w:val="005E4BD7"/>
    <w:rsid w:val="005E4F5B"/>
    <w:rsid w:val="005E526F"/>
    <w:rsid w:val="005E5343"/>
    <w:rsid w:val="005E5BCB"/>
    <w:rsid w:val="005E5C06"/>
    <w:rsid w:val="005E7130"/>
    <w:rsid w:val="005E7693"/>
    <w:rsid w:val="005F037C"/>
    <w:rsid w:val="005F1001"/>
    <w:rsid w:val="005F1147"/>
    <w:rsid w:val="005F13DC"/>
    <w:rsid w:val="005F2DE1"/>
    <w:rsid w:val="005F3156"/>
    <w:rsid w:val="005F35D4"/>
    <w:rsid w:val="005F4706"/>
    <w:rsid w:val="005F4A09"/>
    <w:rsid w:val="005F7E9A"/>
    <w:rsid w:val="00600893"/>
    <w:rsid w:val="00600C0B"/>
    <w:rsid w:val="00600DDB"/>
    <w:rsid w:val="0060197E"/>
    <w:rsid w:val="0060212C"/>
    <w:rsid w:val="00602192"/>
    <w:rsid w:val="006021C5"/>
    <w:rsid w:val="006038A6"/>
    <w:rsid w:val="00603D59"/>
    <w:rsid w:val="006046A6"/>
    <w:rsid w:val="00604F50"/>
    <w:rsid w:val="0060527B"/>
    <w:rsid w:val="006057E9"/>
    <w:rsid w:val="0060682B"/>
    <w:rsid w:val="00606A33"/>
    <w:rsid w:val="00606B4F"/>
    <w:rsid w:val="006070E4"/>
    <w:rsid w:val="00607B82"/>
    <w:rsid w:val="00610159"/>
    <w:rsid w:val="0061070E"/>
    <w:rsid w:val="00610860"/>
    <w:rsid w:val="0061163D"/>
    <w:rsid w:val="00611FC7"/>
    <w:rsid w:val="00613C24"/>
    <w:rsid w:val="0061464D"/>
    <w:rsid w:val="00615E62"/>
    <w:rsid w:val="006165D3"/>
    <w:rsid w:val="00616AA6"/>
    <w:rsid w:val="00616B9A"/>
    <w:rsid w:val="006179DA"/>
    <w:rsid w:val="00617B34"/>
    <w:rsid w:val="006200E6"/>
    <w:rsid w:val="0062025B"/>
    <w:rsid w:val="006203C3"/>
    <w:rsid w:val="0062079C"/>
    <w:rsid w:val="00620986"/>
    <w:rsid w:val="00622372"/>
    <w:rsid w:val="00622C2B"/>
    <w:rsid w:val="006244B2"/>
    <w:rsid w:val="00624CCE"/>
    <w:rsid w:val="0062527F"/>
    <w:rsid w:val="0062562D"/>
    <w:rsid w:val="00626213"/>
    <w:rsid w:val="006264EA"/>
    <w:rsid w:val="006279AC"/>
    <w:rsid w:val="0063066B"/>
    <w:rsid w:val="00630686"/>
    <w:rsid w:val="00630931"/>
    <w:rsid w:val="00630A5D"/>
    <w:rsid w:val="00630F26"/>
    <w:rsid w:val="00630F9F"/>
    <w:rsid w:val="006313C2"/>
    <w:rsid w:val="00632296"/>
    <w:rsid w:val="006323D9"/>
    <w:rsid w:val="006327C0"/>
    <w:rsid w:val="00632AD9"/>
    <w:rsid w:val="006337C6"/>
    <w:rsid w:val="00633A1A"/>
    <w:rsid w:val="00634060"/>
    <w:rsid w:val="0063564F"/>
    <w:rsid w:val="00635840"/>
    <w:rsid w:val="00636024"/>
    <w:rsid w:val="00637C79"/>
    <w:rsid w:val="00640BC6"/>
    <w:rsid w:val="00641879"/>
    <w:rsid w:val="0064211D"/>
    <w:rsid w:val="006427EE"/>
    <w:rsid w:val="00642944"/>
    <w:rsid w:val="006429B4"/>
    <w:rsid w:val="00642EF7"/>
    <w:rsid w:val="00643DA5"/>
    <w:rsid w:val="00646C62"/>
    <w:rsid w:val="006471EF"/>
    <w:rsid w:val="00650283"/>
    <w:rsid w:val="00650997"/>
    <w:rsid w:val="00650B1D"/>
    <w:rsid w:val="00651343"/>
    <w:rsid w:val="00651A07"/>
    <w:rsid w:val="00651AE5"/>
    <w:rsid w:val="006523A4"/>
    <w:rsid w:val="006531D5"/>
    <w:rsid w:val="0065328E"/>
    <w:rsid w:val="00654E25"/>
    <w:rsid w:val="00655062"/>
    <w:rsid w:val="0065658E"/>
    <w:rsid w:val="00656607"/>
    <w:rsid w:val="006574D4"/>
    <w:rsid w:val="00657E82"/>
    <w:rsid w:val="00657FD7"/>
    <w:rsid w:val="00660228"/>
    <w:rsid w:val="00661130"/>
    <w:rsid w:val="006613C7"/>
    <w:rsid w:val="00661B2D"/>
    <w:rsid w:val="00663259"/>
    <w:rsid w:val="0066358C"/>
    <w:rsid w:val="00663907"/>
    <w:rsid w:val="006639B7"/>
    <w:rsid w:val="006639C7"/>
    <w:rsid w:val="006652BF"/>
    <w:rsid w:val="00665416"/>
    <w:rsid w:val="006654BA"/>
    <w:rsid w:val="0066558C"/>
    <w:rsid w:val="00665D9F"/>
    <w:rsid w:val="0066678A"/>
    <w:rsid w:val="0066692E"/>
    <w:rsid w:val="00666A5F"/>
    <w:rsid w:val="0066733D"/>
    <w:rsid w:val="0067014E"/>
    <w:rsid w:val="00670468"/>
    <w:rsid w:val="00670A4F"/>
    <w:rsid w:val="006720E9"/>
    <w:rsid w:val="00672FDB"/>
    <w:rsid w:val="00673546"/>
    <w:rsid w:val="0067459D"/>
    <w:rsid w:val="00674CBC"/>
    <w:rsid w:val="006752E5"/>
    <w:rsid w:val="00675358"/>
    <w:rsid w:val="00675965"/>
    <w:rsid w:val="00675CA3"/>
    <w:rsid w:val="00675FDA"/>
    <w:rsid w:val="006772E1"/>
    <w:rsid w:val="006773AF"/>
    <w:rsid w:val="00680484"/>
    <w:rsid w:val="00680A92"/>
    <w:rsid w:val="00681110"/>
    <w:rsid w:val="00681554"/>
    <w:rsid w:val="00684BC3"/>
    <w:rsid w:val="00685136"/>
    <w:rsid w:val="00685872"/>
    <w:rsid w:val="00686059"/>
    <w:rsid w:val="00686B55"/>
    <w:rsid w:val="00686D2B"/>
    <w:rsid w:val="00687703"/>
    <w:rsid w:val="006905F0"/>
    <w:rsid w:val="0069062F"/>
    <w:rsid w:val="00690811"/>
    <w:rsid w:val="0069144D"/>
    <w:rsid w:val="006921F8"/>
    <w:rsid w:val="00692A27"/>
    <w:rsid w:val="00692CEC"/>
    <w:rsid w:val="00693253"/>
    <w:rsid w:val="00694811"/>
    <w:rsid w:val="0069652E"/>
    <w:rsid w:val="00697934"/>
    <w:rsid w:val="006A0557"/>
    <w:rsid w:val="006A0BB7"/>
    <w:rsid w:val="006A10B9"/>
    <w:rsid w:val="006A15FE"/>
    <w:rsid w:val="006A1658"/>
    <w:rsid w:val="006A3E3F"/>
    <w:rsid w:val="006A3F05"/>
    <w:rsid w:val="006A4B31"/>
    <w:rsid w:val="006A4E60"/>
    <w:rsid w:val="006A4FC5"/>
    <w:rsid w:val="006A62BC"/>
    <w:rsid w:val="006A79EC"/>
    <w:rsid w:val="006A7FEB"/>
    <w:rsid w:val="006B01B0"/>
    <w:rsid w:val="006B3840"/>
    <w:rsid w:val="006B3DA5"/>
    <w:rsid w:val="006B3F3E"/>
    <w:rsid w:val="006B4BC9"/>
    <w:rsid w:val="006B56F1"/>
    <w:rsid w:val="006B60C9"/>
    <w:rsid w:val="006B6155"/>
    <w:rsid w:val="006B75A3"/>
    <w:rsid w:val="006B7815"/>
    <w:rsid w:val="006B7CBC"/>
    <w:rsid w:val="006B7FAD"/>
    <w:rsid w:val="006C0B1F"/>
    <w:rsid w:val="006C1BCD"/>
    <w:rsid w:val="006C2032"/>
    <w:rsid w:val="006C325E"/>
    <w:rsid w:val="006C3324"/>
    <w:rsid w:val="006C38F1"/>
    <w:rsid w:val="006C3E2E"/>
    <w:rsid w:val="006C4FFA"/>
    <w:rsid w:val="006C5496"/>
    <w:rsid w:val="006C67EF"/>
    <w:rsid w:val="006D019E"/>
    <w:rsid w:val="006D0C00"/>
    <w:rsid w:val="006D285E"/>
    <w:rsid w:val="006D310B"/>
    <w:rsid w:val="006D367E"/>
    <w:rsid w:val="006D4115"/>
    <w:rsid w:val="006D4B7B"/>
    <w:rsid w:val="006D4EBC"/>
    <w:rsid w:val="006D4F41"/>
    <w:rsid w:val="006D5170"/>
    <w:rsid w:val="006D6236"/>
    <w:rsid w:val="006D66A2"/>
    <w:rsid w:val="006D6D61"/>
    <w:rsid w:val="006D76A4"/>
    <w:rsid w:val="006D76EB"/>
    <w:rsid w:val="006E03F6"/>
    <w:rsid w:val="006E05C1"/>
    <w:rsid w:val="006E134B"/>
    <w:rsid w:val="006E161C"/>
    <w:rsid w:val="006E1794"/>
    <w:rsid w:val="006E1BF1"/>
    <w:rsid w:val="006E2040"/>
    <w:rsid w:val="006E2346"/>
    <w:rsid w:val="006E280A"/>
    <w:rsid w:val="006E2E3E"/>
    <w:rsid w:val="006E3369"/>
    <w:rsid w:val="006E479A"/>
    <w:rsid w:val="006E64A4"/>
    <w:rsid w:val="006E65CA"/>
    <w:rsid w:val="006E67CD"/>
    <w:rsid w:val="006E75A0"/>
    <w:rsid w:val="006E7909"/>
    <w:rsid w:val="006E7E9D"/>
    <w:rsid w:val="006F000A"/>
    <w:rsid w:val="006F1812"/>
    <w:rsid w:val="006F1BFB"/>
    <w:rsid w:val="006F1F02"/>
    <w:rsid w:val="006F2125"/>
    <w:rsid w:val="006F22D6"/>
    <w:rsid w:val="006F2699"/>
    <w:rsid w:val="006F2CF1"/>
    <w:rsid w:val="006F3169"/>
    <w:rsid w:val="006F3392"/>
    <w:rsid w:val="006F36AC"/>
    <w:rsid w:val="006F3DA5"/>
    <w:rsid w:val="006F3F69"/>
    <w:rsid w:val="006F4505"/>
    <w:rsid w:val="006F558E"/>
    <w:rsid w:val="006F5E84"/>
    <w:rsid w:val="006F680D"/>
    <w:rsid w:val="006F6E23"/>
    <w:rsid w:val="006F7DF9"/>
    <w:rsid w:val="006F7F32"/>
    <w:rsid w:val="00700436"/>
    <w:rsid w:val="00700572"/>
    <w:rsid w:val="00700854"/>
    <w:rsid w:val="00700FE1"/>
    <w:rsid w:val="007015AE"/>
    <w:rsid w:val="007023E1"/>
    <w:rsid w:val="0070287E"/>
    <w:rsid w:val="00702B33"/>
    <w:rsid w:val="00702EA7"/>
    <w:rsid w:val="00702EEB"/>
    <w:rsid w:val="00702F85"/>
    <w:rsid w:val="0070432E"/>
    <w:rsid w:val="00704358"/>
    <w:rsid w:val="00706D6F"/>
    <w:rsid w:val="00706F9E"/>
    <w:rsid w:val="00707615"/>
    <w:rsid w:val="007076BA"/>
    <w:rsid w:val="007103F1"/>
    <w:rsid w:val="007113E8"/>
    <w:rsid w:val="00712017"/>
    <w:rsid w:val="00712930"/>
    <w:rsid w:val="0071307E"/>
    <w:rsid w:val="007149D5"/>
    <w:rsid w:val="0071573F"/>
    <w:rsid w:val="007163EE"/>
    <w:rsid w:val="0071736B"/>
    <w:rsid w:val="00720A43"/>
    <w:rsid w:val="007210B1"/>
    <w:rsid w:val="00721DAA"/>
    <w:rsid w:val="00722D7E"/>
    <w:rsid w:val="00725111"/>
    <w:rsid w:val="0072632F"/>
    <w:rsid w:val="007268CA"/>
    <w:rsid w:val="00726D00"/>
    <w:rsid w:val="00727B87"/>
    <w:rsid w:val="00727C49"/>
    <w:rsid w:val="0073012C"/>
    <w:rsid w:val="00731344"/>
    <w:rsid w:val="00732DC9"/>
    <w:rsid w:val="00734178"/>
    <w:rsid w:val="0073467D"/>
    <w:rsid w:val="007346C3"/>
    <w:rsid w:val="00735DBF"/>
    <w:rsid w:val="007372DF"/>
    <w:rsid w:val="007375ED"/>
    <w:rsid w:val="00740F82"/>
    <w:rsid w:val="0074183A"/>
    <w:rsid w:val="0074413D"/>
    <w:rsid w:val="00744A30"/>
    <w:rsid w:val="00744A7A"/>
    <w:rsid w:val="007450E4"/>
    <w:rsid w:val="007454F2"/>
    <w:rsid w:val="00745F3E"/>
    <w:rsid w:val="007466A9"/>
    <w:rsid w:val="007471B8"/>
    <w:rsid w:val="0074749F"/>
    <w:rsid w:val="00747522"/>
    <w:rsid w:val="007502D9"/>
    <w:rsid w:val="00753D5D"/>
    <w:rsid w:val="00753F9F"/>
    <w:rsid w:val="00754283"/>
    <w:rsid w:val="00754A38"/>
    <w:rsid w:val="00754F96"/>
    <w:rsid w:val="007552F4"/>
    <w:rsid w:val="00756371"/>
    <w:rsid w:val="00756858"/>
    <w:rsid w:val="007606FD"/>
    <w:rsid w:val="00760AC7"/>
    <w:rsid w:val="007633C7"/>
    <w:rsid w:val="007634FC"/>
    <w:rsid w:val="00763D6C"/>
    <w:rsid w:val="00764423"/>
    <w:rsid w:val="007644BF"/>
    <w:rsid w:val="007647E1"/>
    <w:rsid w:val="007651B1"/>
    <w:rsid w:val="00765A4F"/>
    <w:rsid w:val="0076796F"/>
    <w:rsid w:val="00767DA2"/>
    <w:rsid w:val="007701E1"/>
    <w:rsid w:val="00770611"/>
    <w:rsid w:val="00770E12"/>
    <w:rsid w:val="00770FA6"/>
    <w:rsid w:val="007718EC"/>
    <w:rsid w:val="00771CD7"/>
    <w:rsid w:val="00772AB3"/>
    <w:rsid w:val="00772DDF"/>
    <w:rsid w:val="0077395C"/>
    <w:rsid w:val="00775084"/>
    <w:rsid w:val="00775AD2"/>
    <w:rsid w:val="007776B0"/>
    <w:rsid w:val="00777C97"/>
    <w:rsid w:val="00777D5C"/>
    <w:rsid w:val="0078000F"/>
    <w:rsid w:val="00780538"/>
    <w:rsid w:val="00780CA0"/>
    <w:rsid w:val="0078110F"/>
    <w:rsid w:val="00781D1E"/>
    <w:rsid w:val="00782078"/>
    <w:rsid w:val="00782081"/>
    <w:rsid w:val="00783367"/>
    <w:rsid w:val="0078425A"/>
    <w:rsid w:val="007846F9"/>
    <w:rsid w:val="00784AAD"/>
    <w:rsid w:val="007862CB"/>
    <w:rsid w:val="00786822"/>
    <w:rsid w:val="00786976"/>
    <w:rsid w:val="007873B7"/>
    <w:rsid w:val="00787BB0"/>
    <w:rsid w:val="00787BD5"/>
    <w:rsid w:val="00790607"/>
    <w:rsid w:val="00791458"/>
    <w:rsid w:val="007929A6"/>
    <w:rsid w:val="00793C65"/>
    <w:rsid w:val="00794D91"/>
    <w:rsid w:val="007954F1"/>
    <w:rsid w:val="00796860"/>
    <w:rsid w:val="007969FB"/>
    <w:rsid w:val="00796CEC"/>
    <w:rsid w:val="0079756F"/>
    <w:rsid w:val="007A0C54"/>
    <w:rsid w:val="007A0F1A"/>
    <w:rsid w:val="007A1419"/>
    <w:rsid w:val="007A16E2"/>
    <w:rsid w:val="007A18CC"/>
    <w:rsid w:val="007A2687"/>
    <w:rsid w:val="007A3215"/>
    <w:rsid w:val="007A3474"/>
    <w:rsid w:val="007A3E0F"/>
    <w:rsid w:val="007A407B"/>
    <w:rsid w:val="007A4528"/>
    <w:rsid w:val="007A4F16"/>
    <w:rsid w:val="007A559E"/>
    <w:rsid w:val="007A5FEA"/>
    <w:rsid w:val="007A6D73"/>
    <w:rsid w:val="007B1316"/>
    <w:rsid w:val="007B18D4"/>
    <w:rsid w:val="007B1BD3"/>
    <w:rsid w:val="007B28E7"/>
    <w:rsid w:val="007B45D0"/>
    <w:rsid w:val="007B4908"/>
    <w:rsid w:val="007B52AE"/>
    <w:rsid w:val="007B6A1D"/>
    <w:rsid w:val="007B6CF3"/>
    <w:rsid w:val="007B6F91"/>
    <w:rsid w:val="007B7228"/>
    <w:rsid w:val="007B78D0"/>
    <w:rsid w:val="007B7DFF"/>
    <w:rsid w:val="007C1039"/>
    <w:rsid w:val="007C109C"/>
    <w:rsid w:val="007C15B1"/>
    <w:rsid w:val="007C189F"/>
    <w:rsid w:val="007C2271"/>
    <w:rsid w:val="007C2879"/>
    <w:rsid w:val="007C2B7A"/>
    <w:rsid w:val="007C2CF2"/>
    <w:rsid w:val="007C2F3E"/>
    <w:rsid w:val="007C31EF"/>
    <w:rsid w:val="007C382B"/>
    <w:rsid w:val="007C3F25"/>
    <w:rsid w:val="007C4216"/>
    <w:rsid w:val="007C4BC5"/>
    <w:rsid w:val="007C5B19"/>
    <w:rsid w:val="007C68E7"/>
    <w:rsid w:val="007C694A"/>
    <w:rsid w:val="007D0DE5"/>
    <w:rsid w:val="007D0E95"/>
    <w:rsid w:val="007D174E"/>
    <w:rsid w:val="007D1DB1"/>
    <w:rsid w:val="007D3472"/>
    <w:rsid w:val="007D4930"/>
    <w:rsid w:val="007D5506"/>
    <w:rsid w:val="007D5769"/>
    <w:rsid w:val="007D5F16"/>
    <w:rsid w:val="007D60ED"/>
    <w:rsid w:val="007D65F8"/>
    <w:rsid w:val="007D76D2"/>
    <w:rsid w:val="007E0BDE"/>
    <w:rsid w:val="007E1099"/>
    <w:rsid w:val="007E27E9"/>
    <w:rsid w:val="007E30B8"/>
    <w:rsid w:val="007E3141"/>
    <w:rsid w:val="007E3A8A"/>
    <w:rsid w:val="007E3DFD"/>
    <w:rsid w:val="007E415E"/>
    <w:rsid w:val="007E4662"/>
    <w:rsid w:val="007E6054"/>
    <w:rsid w:val="007E7045"/>
    <w:rsid w:val="007F0116"/>
    <w:rsid w:val="007F0844"/>
    <w:rsid w:val="007F10C0"/>
    <w:rsid w:val="007F13A5"/>
    <w:rsid w:val="007F270A"/>
    <w:rsid w:val="007F277F"/>
    <w:rsid w:val="007F2D6C"/>
    <w:rsid w:val="007F4162"/>
    <w:rsid w:val="007F4DA6"/>
    <w:rsid w:val="007F5B5F"/>
    <w:rsid w:val="007F5FA6"/>
    <w:rsid w:val="007F6073"/>
    <w:rsid w:val="007F6264"/>
    <w:rsid w:val="007F6350"/>
    <w:rsid w:val="007F6D69"/>
    <w:rsid w:val="007F6FB5"/>
    <w:rsid w:val="007F7025"/>
    <w:rsid w:val="007F725D"/>
    <w:rsid w:val="007F7F19"/>
    <w:rsid w:val="00800164"/>
    <w:rsid w:val="008003C1"/>
    <w:rsid w:val="00800CF1"/>
    <w:rsid w:val="00800DFD"/>
    <w:rsid w:val="008010A1"/>
    <w:rsid w:val="0080110A"/>
    <w:rsid w:val="0080274C"/>
    <w:rsid w:val="008029ED"/>
    <w:rsid w:val="00803653"/>
    <w:rsid w:val="00803990"/>
    <w:rsid w:val="00804027"/>
    <w:rsid w:val="0080560A"/>
    <w:rsid w:val="008059B5"/>
    <w:rsid w:val="00806886"/>
    <w:rsid w:val="008073E9"/>
    <w:rsid w:val="0080758E"/>
    <w:rsid w:val="00807D59"/>
    <w:rsid w:val="00810F52"/>
    <w:rsid w:val="008111AA"/>
    <w:rsid w:val="008116A2"/>
    <w:rsid w:val="0081188D"/>
    <w:rsid w:val="008126CE"/>
    <w:rsid w:val="00812CCA"/>
    <w:rsid w:val="00813B11"/>
    <w:rsid w:val="00814449"/>
    <w:rsid w:val="008149F9"/>
    <w:rsid w:val="0081518D"/>
    <w:rsid w:val="0081528D"/>
    <w:rsid w:val="00815F0F"/>
    <w:rsid w:val="0081664A"/>
    <w:rsid w:val="0081683A"/>
    <w:rsid w:val="00816AE0"/>
    <w:rsid w:val="0081754A"/>
    <w:rsid w:val="00820CD9"/>
    <w:rsid w:val="0082251D"/>
    <w:rsid w:val="0082296B"/>
    <w:rsid w:val="00822BF1"/>
    <w:rsid w:val="00823157"/>
    <w:rsid w:val="0082358B"/>
    <w:rsid w:val="0082367F"/>
    <w:rsid w:val="008242C2"/>
    <w:rsid w:val="008243E8"/>
    <w:rsid w:val="008255B4"/>
    <w:rsid w:val="008260CA"/>
    <w:rsid w:val="008263DE"/>
    <w:rsid w:val="0082680B"/>
    <w:rsid w:val="00826B36"/>
    <w:rsid w:val="008270F9"/>
    <w:rsid w:val="008274C4"/>
    <w:rsid w:val="00827F09"/>
    <w:rsid w:val="008304C6"/>
    <w:rsid w:val="00830D1C"/>
    <w:rsid w:val="0083142F"/>
    <w:rsid w:val="0083259A"/>
    <w:rsid w:val="00832E81"/>
    <w:rsid w:val="00833ED7"/>
    <w:rsid w:val="00834776"/>
    <w:rsid w:val="00834B36"/>
    <w:rsid w:val="00835680"/>
    <w:rsid w:val="008357F2"/>
    <w:rsid w:val="008358EE"/>
    <w:rsid w:val="00835DF7"/>
    <w:rsid w:val="008374C3"/>
    <w:rsid w:val="0083761A"/>
    <w:rsid w:val="00837B05"/>
    <w:rsid w:val="008401F3"/>
    <w:rsid w:val="00841FFC"/>
    <w:rsid w:val="00842199"/>
    <w:rsid w:val="008429E2"/>
    <w:rsid w:val="0084347B"/>
    <w:rsid w:val="00844390"/>
    <w:rsid w:val="008449EA"/>
    <w:rsid w:val="00844A29"/>
    <w:rsid w:val="00844E3E"/>
    <w:rsid w:val="008451EE"/>
    <w:rsid w:val="00845467"/>
    <w:rsid w:val="0084549B"/>
    <w:rsid w:val="008459EB"/>
    <w:rsid w:val="00847734"/>
    <w:rsid w:val="0084787A"/>
    <w:rsid w:val="00850778"/>
    <w:rsid w:val="00850BBB"/>
    <w:rsid w:val="0085110B"/>
    <w:rsid w:val="00851498"/>
    <w:rsid w:val="008520CE"/>
    <w:rsid w:val="00852590"/>
    <w:rsid w:val="00853816"/>
    <w:rsid w:val="0085657C"/>
    <w:rsid w:val="00856DFF"/>
    <w:rsid w:val="00857497"/>
    <w:rsid w:val="00857559"/>
    <w:rsid w:val="0085781D"/>
    <w:rsid w:val="00857DED"/>
    <w:rsid w:val="00857F85"/>
    <w:rsid w:val="0086068D"/>
    <w:rsid w:val="0086077E"/>
    <w:rsid w:val="00860A96"/>
    <w:rsid w:val="00860D2B"/>
    <w:rsid w:val="00861530"/>
    <w:rsid w:val="00861C51"/>
    <w:rsid w:val="0086228D"/>
    <w:rsid w:val="00862CBB"/>
    <w:rsid w:val="00863A8E"/>
    <w:rsid w:val="0086518E"/>
    <w:rsid w:val="00865C8C"/>
    <w:rsid w:val="00865D27"/>
    <w:rsid w:val="00865FC3"/>
    <w:rsid w:val="00866029"/>
    <w:rsid w:val="00866171"/>
    <w:rsid w:val="00866DD8"/>
    <w:rsid w:val="00867638"/>
    <w:rsid w:val="00867F81"/>
    <w:rsid w:val="0087086E"/>
    <w:rsid w:val="00871178"/>
    <w:rsid w:val="00871249"/>
    <w:rsid w:val="008720A5"/>
    <w:rsid w:val="008724F6"/>
    <w:rsid w:val="0087345C"/>
    <w:rsid w:val="0087360D"/>
    <w:rsid w:val="008740BB"/>
    <w:rsid w:val="00874A88"/>
    <w:rsid w:val="00874BE8"/>
    <w:rsid w:val="008754D1"/>
    <w:rsid w:val="0087670A"/>
    <w:rsid w:val="00876CBE"/>
    <w:rsid w:val="00881046"/>
    <w:rsid w:val="00881718"/>
    <w:rsid w:val="00881CAE"/>
    <w:rsid w:val="00881E61"/>
    <w:rsid w:val="00882308"/>
    <w:rsid w:val="008824E4"/>
    <w:rsid w:val="00882AB8"/>
    <w:rsid w:val="00883960"/>
    <w:rsid w:val="00883B1C"/>
    <w:rsid w:val="00884790"/>
    <w:rsid w:val="008847BD"/>
    <w:rsid w:val="00884989"/>
    <w:rsid w:val="00884CFD"/>
    <w:rsid w:val="0088572F"/>
    <w:rsid w:val="008857B8"/>
    <w:rsid w:val="00885DC2"/>
    <w:rsid w:val="008863FC"/>
    <w:rsid w:val="008928DA"/>
    <w:rsid w:val="0089411B"/>
    <w:rsid w:val="008942B3"/>
    <w:rsid w:val="0089468D"/>
    <w:rsid w:val="00895831"/>
    <w:rsid w:val="00895A3E"/>
    <w:rsid w:val="00895C88"/>
    <w:rsid w:val="008963CD"/>
    <w:rsid w:val="00896537"/>
    <w:rsid w:val="00897916"/>
    <w:rsid w:val="00897B2C"/>
    <w:rsid w:val="008A022B"/>
    <w:rsid w:val="008A12A2"/>
    <w:rsid w:val="008A24C5"/>
    <w:rsid w:val="008A29D3"/>
    <w:rsid w:val="008A2E9A"/>
    <w:rsid w:val="008A433F"/>
    <w:rsid w:val="008A443E"/>
    <w:rsid w:val="008A464C"/>
    <w:rsid w:val="008A4F12"/>
    <w:rsid w:val="008A53BE"/>
    <w:rsid w:val="008A63F7"/>
    <w:rsid w:val="008A6460"/>
    <w:rsid w:val="008A67E5"/>
    <w:rsid w:val="008A6DB0"/>
    <w:rsid w:val="008A73A3"/>
    <w:rsid w:val="008B005F"/>
    <w:rsid w:val="008B03A5"/>
    <w:rsid w:val="008B0855"/>
    <w:rsid w:val="008B1433"/>
    <w:rsid w:val="008B406B"/>
    <w:rsid w:val="008B4764"/>
    <w:rsid w:val="008B4AB6"/>
    <w:rsid w:val="008B4DE7"/>
    <w:rsid w:val="008B5FE9"/>
    <w:rsid w:val="008B6369"/>
    <w:rsid w:val="008B68BC"/>
    <w:rsid w:val="008B6FD5"/>
    <w:rsid w:val="008B74FA"/>
    <w:rsid w:val="008C0234"/>
    <w:rsid w:val="008C04A8"/>
    <w:rsid w:val="008C1080"/>
    <w:rsid w:val="008C1EF4"/>
    <w:rsid w:val="008C3507"/>
    <w:rsid w:val="008C3594"/>
    <w:rsid w:val="008C39A1"/>
    <w:rsid w:val="008C4C70"/>
    <w:rsid w:val="008C66FB"/>
    <w:rsid w:val="008C6745"/>
    <w:rsid w:val="008C7AEB"/>
    <w:rsid w:val="008D0136"/>
    <w:rsid w:val="008D142C"/>
    <w:rsid w:val="008D1B8B"/>
    <w:rsid w:val="008D222E"/>
    <w:rsid w:val="008D2692"/>
    <w:rsid w:val="008D39C0"/>
    <w:rsid w:val="008D4B47"/>
    <w:rsid w:val="008D4BE1"/>
    <w:rsid w:val="008D5898"/>
    <w:rsid w:val="008D58F1"/>
    <w:rsid w:val="008D6D70"/>
    <w:rsid w:val="008E0E49"/>
    <w:rsid w:val="008E11A9"/>
    <w:rsid w:val="008E1528"/>
    <w:rsid w:val="008E264F"/>
    <w:rsid w:val="008E38EA"/>
    <w:rsid w:val="008E4BD3"/>
    <w:rsid w:val="008E4E52"/>
    <w:rsid w:val="008E5CA0"/>
    <w:rsid w:val="008E5E6C"/>
    <w:rsid w:val="008E693B"/>
    <w:rsid w:val="008E6D26"/>
    <w:rsid w:val="008E758F"/>
    <w:rsid w:val="008E77C8"/>
    <w:rsid w:val="008F06EE"/>
    <w:rsid w:val="008F1025"/>
    <w:rsid w:val="008F1FCA"/>
    <w:rsid w:val="008F3769"/>
    <w:rsid w:val="008F38A1"/>
    <w:rsid w:val="008F3AD4"/>
    <w:rsid w:val="008F3EEC"/>
    <w:rsid w:val="008F4A68"/>
    <w:rsid w:val="008F7DFD"/>
    <w:rsid w:val="00900364"/>
    <w:rsid w:val="00900865"/>
    <w:rsid w:val="00901D05"/>
    <w:rsid w:val="00902ED9"/>
    <w:rsid w:val="00902F30"/>
    <w:rsid w:val="009038C3"/>
    <w:rsid w:val="009038F5"/>
    <w:rsid w:val="00905883"/>
    <w:rsid w:val="00905FF7"/>
    <w:rsid w:val="00906794"/>
    <w:rsid w:val="00906E59"/>
    <w:rsid w:val="009078E2"/>
    <w:rsid w:val="009107DC"/>
    <w:rsid w:val="00910F66"/>
    <w:rsid w:val="00911B74"/>
    <w:rsid w:val="00912569"/>
    <w:rsid w:val="0091280D"/>
    <w:rsid w:val="0091297B"/>
    <w:rsid w:val="00913250"/>
    <w:rsid w:val="00913341"/>
    <w:rsid w:val="00913799"/>
    <w:rsid w:val="009137D8"/>
    <w:rsid w:val="00913BD9"/>
    <w:rsid w:val="0091414C"/>
    <w:rsid w:val="00914B0B"/>
    <w:rsid w:val="00915F6F"/>
    <w:rsid w:val="00916252"/>
    <w:rsid w:val="009170CC"/>
    <w:rsid w:val="009200FA"/>
    <w:rsid w:val="00920977"/>
    <w:rsid w:val="00921319"/>
    <w:rsid w:val="009215B7"/>
    <w:rsid w:val="009221DE"/>
    <w:rsid w:val="009222C2"/>
    <w:rsid w:val="00922442"/>
    <w:rsid w:val="00922817"/>
    <w:rsid w:val="00922F29"/>
    <w:rsid w:val="00923FB9"/>
    <w:rsid w:val="0092515A"/>
    <w:rsid w:val="009262B2"/>
    <w:rsid w:val="00926D68"/>
    <w:rsid w:val="00927DE9"/>
    <w:rsid w:val="0093103D"/>
    <w:rsid w:val="00931966"/>
    <w:rsid w:val="00932A58"/>
    <w:rsid w:val="00932B2E"/>
    <w:rsid w:val="0093312A"/>
    <w:rsid w:val="0093479C"/>
    <w:rsid w:val="00935786"/>
    <w:rsid w:val="00935E05"/>
    <w:rsid w:val="00936524"/>
    <w:rsid w:val="00936B38"/>
    <w:rsid w:val="00936F4B"/>
    <w:rsid w:val="00937789"/>
    <w:rsid w:val="00937E98"/>
    <w:rsid w:val="00941114"/>
    <w:rsid w:val="009417FD"/>
    <w:rsid w:val="00941A8E"/>
    <w:rsid w:val="0094294A"/>
    <w:rsid w:val="00942B0E"/>
    <w:rsid w:val="00943F4B"/>
    <w:rsid w:val="009441EB"/>
    <w:rsid w:val="00945099"/>
    <w:rsid w:val="009461B7"/>
    <w:rsid w:val="009467DB"/>
    <w:rsid w:val="00946B42"/>
    <w:rsid w:val="00946DAD"/>
    <w:rsid w:val="00947659"/>
    <w:rsid w:val="0094769F"/>
    <w:rsid w:val="0094795C"/>
    <w:rsid w:val="00947D3C"/>
    <w:rsid w:val="00947FF1"/>
    <w:rsid w:val="00950CF3"/>
    <w:rsid w:val="00951CC6"/>
    <w:rsid w:val="00952A11"/>
    <w:rsid w:val="00952D51"/>
    <w:rsid w:val="00952ED5"/>
    <w:rsid w:val="009532F4"/>
    <w:rsid w:val="00953424"/>
    <w:rsid w:val="009538EC"/>
    <w:rsid w:val="00953CF3"/>
    <w:rsid w:val="00954711"/>
    <w:rsid w:val="009552F6"/>
    <w:rsid w:val="00955531"/>
    <w:rsid w:val="00955BC8"/>
    <w:rsid w:val="00955DAE"/>
    <w:rsid w:val="00956738"/>
    <w:rsid w:val="00956852"/>
    <w:rsid w:val="00956B98"/>
    <w:rsid w:val="00956DBE"/>
    <w:rsid w:val="00956DF5"/>
    <w:rsid w:val="00957C92"/>
    <w:rsid w:val="0096046F"/>
    <w:rsid w:val="00963E73"/>
    <w:rsid w:val="00964A89"/>
    <w:rsid w:val="00964F04"/>
    <w:rsid w:val="00965F70"/>
    <w:rsid w:val="00966531"/>
    <w:rsid w:val="00966F58"/>
    <w:rsid w:val="00966F8E"/>
    <w:rsid w:val="00967502"/>
    <w:rsid w:val="00967525"/>
    <w:rsid w:val="00970388"/>
    <w:rsid w:val="00970671"/>
    <w:rsid w:val="00970D5A"/>
    <w:rsid w:val="00970DF5"/>
    <w:rsid w:val="00972700"/>
    <w:rsid w:val="009729A1"/>
    <w:rsid w:val="00973338"/>
    <w:rsid w:val="009741AE"/>
    <w:rsid w:val="00974848"/>
    <w:rsid w:val="00974CD5"/>
    <w:rsid w:val="00974D1D"/>
    <w:rsid w:val="00975EF7"/>
    <w:rsid w:val="00976435"/>
    <w:rsid w:val="00976CB5"/>
    <w:rsid w:val="00981F36"/>
    <w:rsid w:val="00982B14"/>
    <w:rsid w:val="00984F02"/>
    <w:rsid w:val="009865E0"/>
    <w:rsid w:val="009867E5"/>
    <w:rsid w:val="00986B58"/>
    <w:rsid w:val="009873FB"/>
    <w:rsid w:val="0098748C"/>
    <w:rsid w:val="00987BF7"/>
    <w:rsid w:val="00987E9F"/>
    <w:rsid w:val="00990E09"/>
    <w:rsid w:val="00991B0D"/>
    <w:rsid w:val="00991FD3"/>
    <w:rsid w:val="00993387"/>
    <w:rsid w:val="00993B8D"/>
    <w:rsid w:val="00993EFC"/>
    <w:rsid w:val="00994609"/>
    <w:rsid w:val="009954B2"/>
    <w:rsid w:val="00995CB9"/>
    <w:rsid w:val="00996781"/>
    <w:rsid w:val="009969BC"/>
    <w:rsid w:val="00997638"/>
    <w:rsid w:val="00997A40"/>
    <w:rsid w:val="00997AB6"/>
    <w:rsid w:val="009A0D4B"/>
    <w:rsid w:val="009A0EEC"/>
    <w:rsid w:val="009A1277"/>
    <w:rsid w:val="009A1EDB"/>
    <w:rsid w:val="009A21DD"/>
    <w:rsid w:val="009A2807"/>
    <w:rsid w:val="009A47C9"/>
    <w:rsid w:val="009A6880"/>
    <w:rsid w:val="009A68AA"/>
    <w:rsid w:val="009A6D14"/>
    <w:rsid w:val="009A6DB7"/>
    <w:rsid w:val="009B0AEF"/>
    <w:rsid w:val="009B0D85"/>
    <w:rsid w:val="009B1577"/>
    <w:rsid w:val="009B15A6"/>
    <w:rsid w:val="009B1C9C"/>
    <w:rsid w:val="009B1DFD"/>
    <w:rsid w:val="009B25ED"/>
    <w:rsid w:val="009B280B"/>
    <w:rsid w:val="009B2E65"/>
    <w:rsid w:val="009B3332"/>
    <w:rsid w:val="009B3C57"/>
    <w:rsid w:val="009B4C43"/>
    <w:rsid w:val="009B4C84"/>
    <w:rsid w:val="009B66CB"/>
    <w:rsid w:val="009B75DC"/>
    <w:rsid w:val="009C0709"/>
    <w:rsid w:val="009C1093"/>
    <w:rsid w:val="009C1B9C"/>
    <w:rsid w:val="009C1D12"/>
    <w:rsid w:val="009C2964"/>
    <w:rsid w:val="009C4949"/>
    <w:rsid w:val="009C4CCD"/>
    <w:rsid w:val="009C67AD"/>
    <w:rsid w:val="009C7388"/>
    <w:rsid w:val="009C77D7"/>
    <w:rsid w:val="009D0311"/>
    <w:rsid w:val="009D0E16"/>
    <w:rsid w:val="009D13CB"/>
    <w:rsid w:val="009D1C33"/>
    <w:rsid w:val="009D250B"/>
    <w:rsid w:val="009D3586"/>
    <w:rsid w:val="009D3EA0"/>
    <w:rsid w:val="009D417C"/>
    <w:rsid w:val="009D4A3C"/>
    <w:rsid w:val="009D50AC"/>
    <w:rsid w:val="009D55C3"/>
    <w:rsid w:val="009D5983"/>
    <w:rsid w:val="009D60C5"/>
    <w:rsid w:val="009D73E9"/>
    <w:rsid w:val="009D75AF"/>
    <w:rsid w:val="009D7742"/>
    <w:rsid w:val="009D7757"/>
    <w:rsid w:val="009E0190"/>
    <w:rsid w:val="009E0790"/>
    <w:rsid w:val="009E0AE3"/>
    <w:rsid w:val="009E1D59"/>
    <w:rsid w:val="009E230B"/>
    <w:rsid w:val="009E2508"/>
    <w:rsid w:val="009E3215"/>
    <w:rsid w:val="009E32B6"/>
    <w:rsid w:val="009E4D1E"/>
    <w:rsid w:val="009E5556"/>
    <w:rsid w:val="009E577E"/>
    <w:rsid w:val="009E6B0D"/>
    <w:rsid w:val="009E6D59"/>
    <w:rsid w:val="009E7222"/>
    <w:rsid w:val="009E75E1"/>
    <w:rsid w:val="009E77C8"/>
    <w:rsid w:val="009E7D5A"/>
    <w:rsid w:val="009F097F"/>
    <w:rsid w:val="009F14FD"/>
    <w:rsid w:val="009F228A"/>
    <w:rsid w:val="009F2709"/>
    <w:rsid w:val="009F4E08"/>
    <w:rsid w:val="009F553B"/>
    <w:rsid w:val="009F5576"/>
    <w:rsid w:val="009F6711"/>
    <w:rsid w:val="009F6C08"/>
    <w:rsid w:val="009F7789"/>
    <w:rsid w:val="009F7BDC"/>
    <w:rsid w:val="00A00299"/>
    <w:rsid w:val="00A003D1"/>
    <w:rsid w:val="00A005AE"/>
    <w:rsid w:val="00A006E3"/>
    <w:rsid w:val="00A008DF"/>
    <w:rsid w:val="00A00F1C"/>
    <w:rsid w:val="00A015E8"/>
    <w:rsid w:val="00A01A4B"/>
    <w:rsid w:val="00A02314"/>
    <w:rsid w:val="00A03F67"/>
    <w:rsid w:val="00A03FDC"/>
    <w:rsid w:val="00A0517C"/>
    <w:rsid w:val="00A05669"/>
    <w:rsid w:val="00A061A7"/>
    <w:rsid w:val="00A0728B"/>
    <w:rsid w:val="00A0786A"/>
    <w:rsid w:val="00A07EA5"/>
    <w:rsid w:val="00A102BC"/>
    <w:rsid w:val="00A11B00"/>
    <w:rsid w:val="00A1253D"/>
    <w:rsid w:val="00A135CB"/>
    <w:rsid w:val="00A15602"/>
    <w:rsid w:val="00A16BC7"/>
    <w:rsid w:val="00A16CA8"/>
    <w:rsid w:val="00A16D0A"/>
    <w:rsid w:val="00A1765F"/>
    <w:rsid w:val="00A1775A"/>
    <w:rsid w:val="00A17B60"/>
    <w:rsid w:val="00A2034B"/>
    <w:rsid w:val="00A20CCF"/>
    <w:rsid w:val="00A21118"/>
    <w:rsid w:val="00A21A41"/>
    <w:rsid w:val="00A227CA"/>
    <w:rsid w:val="00A229F8"/>
    <w:rsid w:val="00A22B92"/>
    <w:rsid w:val="00A22B93"/>
    <w:rsid w:val="00A2342E"/>
    <w:rsid w:val="00A239DF"/>
    <w:rsid w:val="00A241ED"/>
    <w:rsid w:val="00A2476E"/>
    <w:rsid w:val="00A249FD"/>
    <w:rsid w:val="00A251D8"/>
    <w:rsid w:val="00A25311"/>
    <w:rsid w:val="00A25730"/>
    <w:rsid w:val="00A25C05"/>
    <w:rsid w:val="00A26016"/>
    <w:rsid w:val="00A31622"/>
    <w:rsid w:val="00A321AB"/>
    <w:rsid w:val="00A32847"/>
    <w:rsid w:val="00A331BB"/>
    <w:rsid w:val="00A34383"/>
    <w:rsid w:val="00A34658"/>
    <w:rsid w:val="00A3596A"/>
    <w:rsid w:val="00A360AA"/>
    <w:rsid w:val="00A36AF4"/>
    <w:rsid w:val="00A378C9"/>
    <w:rsid w:val="00A378EA"/>
    <w:rsid w:val="00A37BA2"/>
    <w:rsid w:val="00A37BFC"/>
    <w:rsid w:val="00A40787"/>
    <w:rsid w:val="00A409A1"/>
    <w:rsid w:val="00A417E9"/>
    <w:rsid w:val="00A419DA"/>
    <w:rsid w:val="00A41C7B"/>
    <w:rsid w:val="00A4209F"/>
    <w:rsid w:val="00A43348"/>
    <w:rsid w:val="00A43A83"/>
    <w:rsid w:val="00A4416A"/>
    <w:rsid w:val="00A44C39"/>
    <w:rsid w:val="00A45770"/>
    <w:rsid w:val="00A4615A"/>
    <w:rsid w:val="00A46D38"/>
    <w:rsid w:val="00A46FAE"/>
    <w:rsid w:val="00A50067"/>
    <w:rsid w:val="00A50FC3"/>
    <w:rsid w:val="00A51DB8"/>
    <w:rsid w:val="00A51DD0"/>
    <w:rsid w:val="00A52175"/>
    <w:rsid w:val="00A52824"/>
    <w:rsid w:val="00A52F5A"/>
    <w:rsid w:val="00A535A7"/>
    <w:rsid w:val="00A53BC2"/>
    <w:rsid w:val="00A56EC1"/>
    <w:rsid w:val="00A57270"/>
    <w:rsid w:val="00A57D77"/>
    <w:rsid w:val="00A602A9"/>
    <w:rsid w:val="00A606EB"/>
    <w:rsid w:val="00A60E0E"/>
    <w:rsid w:val="00A62A5C"/>
    <w:rsid w:val="00A62B63"/>
    <w:rsid w:val="00A63282"/>
    <w:rsid w:val="00A63A02"/>
    <w:rsid w:val="00A6469B"/>
    <w:rsid w:val="00A64EAA"/>
    <w:rsid w:val="00A6508B"/>
    <w:rsid w:val="00A66034"/>
    <w:rsid w:val="00A66873"/>
    <w:rsid w:val="00A67182"/>
    <w:rsid w:val="00A702F0"/>
    <w:rsid w:val="00A70895"/>
    <w:rsid w:val="00A71494"/>
    <w:rsid w:val="00A744F6"/>
    <w:rsid w:val="00A74579"/>
    <w:rsid w:val="00A747EB"/>
    <w:rsid w:val="00A77698"/>
    <w:rsid w:val="00A77AAF"/>
    <w:rsid w:val="00A80C9B"/>
    <w:rsid w:val="00A81596"/>
    <w:rsid w:val="00A81F55"/>
    <w:rsid w:val="00A821E9"/>
    <w:rsid w:val="00A825C8"/>
    <w:rsid w:val="00A83716"/>
    <w:rsid w:val="00A839E1"/>
    <w:rsid w:val="00A842BD"/>
    <w:rsid w:val="00A8487C"/>
    <w:rsid w:val="00A855F3"/>
    <w:rsid w:val="00A8599B"/>
    <w:rsid w:val="00A85BAC"/>
    <w:rsid w:val="00A8670B"/>
    <w:rsid w:val="00A8710B"/>
    <w:rsid w:val="00A87197"/>
    <w:rsid w:val="00A87D69"/>
    <w:rsid w:val="00A91811"/>
    <w:rsid w:val="00A920C3"/>
    <w:rsid w:val="00A92A0F"/>
    <w:rsid w:val="00A92ACE"/>
    <w:rsid w:val="00A92E5F"/>
    <w:rsid w:val="00A92E9C"/>
    <w:rsid w:val="00A932F9"/>
    <w:rsid w:val="00A939EE"/>
    <w:rsid w:val="00A93DC9"/>
    <w:rsid w:val="00A947FB"/>
    <w:rsid w:val="00A9609D"/>
    <w:rsid w:val="00A9617A"/>
    <w:rsid w:val="00A96836"/>
    <w:rsid w:val="00A975F9"/>
    <w:rsid w:val="00AA03E4"/>
    <w:rsid w:val="00AA0AAC"/>
    <w:rsid w:val="00AA0FF5"/>
    <w:rsid w:val="00AA1106"/>
    <w:rsid w:val="00AA13F2"/>
    <w:rsid w:val="00AA1AE9"/>
    <w:rsid w:val="00AA265B"/>
    <w:rsid w:val="00AA2DB3"/>
    <w:rsid w:val="00AA377B"/>
    <w:rsid w:val="00AA3C2E"/>
    <w:rsid w:val="00AA4A06"/>
    <w:rsid w:val="00AA5313"/>
    <w:rsid w:val="00AA532C"/>
    <w:rsid w:val="00AA64A8"/>
    <w:rsid w:val="00AA6605"/>
    <w:rsid w:val="00AA7F9C"/>
    <w:rsid w:val="00AB0878"/>
    <w:rsid w:val="00AB0F79"/>
    <w:rsid w:val="00AB139B"/>
    <w:rsid w:val="00AB269A"/>
    <w:rsid w:val="00AB2761"/>
    <w:rsid w:val="00AB40E9"/>
    <w:rsid w:val="00AB4BC8"/>
    <w:rsid w:val="00AB58BA"/>
    <w:rsid w:val="00AB5AB5"/>
    <w:rsid w:val="00AB5C29"/>
    <w:rsid w:val="00AB6F59"/>
    <w:rsid w:val="00AB75A8"/>
    <w:rsid w:val="00AB7E8D"/>
    <w:rsid w:val="00AC01DF"/>
    <w:rsid w:val="00AC170E"/>
    <w:rsid w:val="00AC1809"/>
    <w:rsid w:val="00AC1B68"/>
    <w:rsid w:val="00AC2532"/>
    <w:rsid w:val="00AC28F0"/>
    <w:rsid w:val="00AC28FF"/>
    <w:rsid w:val="00AC3521"/>
    <w:rsid w:val="00AC38DD"/>
    <w:rsid w:val="00AC3A6F"/>
    <w:rsid w:val="00AC3C13"/>
    <w:rsid w:val="00AC5413"/>
    <w:rsid w:val="00AC673D"/>
    <w:rsid w:val="00AC73BC"/>
    <w:rsid w:val="00AD0553"/>
    <w:rsid w:val="00AD2A8E"/>
    <w:rsid w:val="00AD2D3A"/>
    <w:rsid w:val="00AD32F5"/>
    <w:rsid w:val="00AD4055"/>
    <w:rsid w:val="00AD5191"/>
    <w:rsid w:val="00AD5B6E"/>
    <w:rsid w:val="00AD5E17"/>
    <w:rsid w:val="00AD5F84"/>
    <w:rsid w:val="00AD630C"/>
    <w:rsid w:val="00AD636F"/>
    <w:rsid w:val="00AE188E"/>
    <w:rsid w:val="00AE2741"/>
    <w:rsid w:val="00AE278C"/>
    <w:rsid w:val="00AE387E"/>
    <w:rsid w:val="00AE41C4"/>
    <w:rsid w:val="00AE4371"/>
    <w:rsid w:val="00AE4C02"/>
    <w:rsid w:val="00AE4D07"/>
    <w:rsid w:val="00AE508A"/>
    <w:rsid w:val="00AE5461"/>
    <w:rsid w:val="00AE5761"/>
    <w:rsid w:val="00AE5C0A"/>
    <w:rsid w:val="00AE6443"/>
    <w:rsid w:val="00AE6D79"/>
    <w:rsid w:val="00AE7604"/>
    <w:rsid w:val="00AF0C5D"/>
    <w:rsid w:val="00AF15F7"/>
    <w:rsid w:val="00AF17B1"/>
    <w:rsid w:val="00AF1916"/>
    <w:rsid w:val="00AF1EB1"/>
    <w:rsid w:val="00AF1FBA"/>
    <w:rsid w:val="00AF277D"/>
    <w:rsid w:val="00AF3B26"/>
    <w:rsid w:val="00AF3F11"/>
    <w:rsid w:val="00AF4101"/>
    <w:rsid w:val="00AF4A10"/>
    <w:rsid w:val="00AF54E4"/>
    <w:rsid w:val="00AF568D"/>
    <w:rsid w:val="00AF5CBF"/>
    <w:rsid w:val="00AF6748"/>
    <w:rsid w:val="00AF740B"/>
    <w:rsid w:val="00AF7C54"/>
    <w:rsid w:val="00B00853"/>
    <w:rsid w:val="00B00967"/>
    <w:rsid w:val="00B02DCA"/>
    <w:rsid w:val="00B031B3"/>
    <w:rsid w:val="00B0349F"/>
    <w:rsid w:val="00B053E4"/>
    <w:rsid w:val="00B054B6"/>
    <w:rsid w:val="00B057FB"/>
    <w:rsid w:val="00B05A2D"/>
    <w:rsid w:val="00B05C25"/>
    <w:rsid w:val="00B073D4"/>
    <w:rsid w:val="00B076D1"/>
    <w:rsid w:val="00B101BE"/>
    <w:rsid w:val="00B11A47"/>
    <w:rsid w:val="00B11D1E"/>
    <w:rsid w:val="00B11E47"/>
    <w:rsid w:val="00B13C16"/>
    <w:rsid w:val="00B13CA3"/>
    <w:rsid w:val="00B14E0F"/>
    <w:rsid w:val="00B15CC9"/>
    <w:rsid w:val="00B166E9"/>
    <w:rsid w:val="00B16B7E"/>
    <w:rsid w:val="00B17093"/>
    <w:rsid w:val="00B176D6"/>
    <w:rsid w:val="00B17A20"/>
    <w:rsid w:val="00B2006C"/>
    <w:rsid w:val="00B20187"/>
    <w:rsid w:val="00B2022A"/>
    <w:rsid w:val="00B20CF0"/>
    <w:rsid w:val="00B2184B"/>
    <w:rsid w:val="00B21C90"/>
    <w:rsid w:val="00B234CD"/>
    <w:rsid w:val="00B23605"/>
    <w:rsid w:val="00B23666"/>
    <w:rsid w:val="00B23A2A"/>
    <w:rsid w:val="00B23BA7"/>
    <w:rsid w:val="00B2504A"/>
    <w:rsid w:val="00B2760B"/>
    <w:rsid w:val="00B27FA1"/>
    <w:rsid w:val="00B30986"/>
    <w:rsid w:val="00B3112A"/>
    <w:rsid w:val="00B3162C"/>
    <w:rsid w:val="00B3172F"/>
    <w:rsid w:val="00B31AB0"/>
    <w:rsid w:val="00B32415"/>
    <w:rsid w:val="00B325FE"/>
    <w:rsid w:val="00B32D43"/>
    <w:rsid w:val="00B3306C"/>
    <w:rsid w:val="00B33BB8"/>
    <w:rsid w:val="00B35AEF"/>
    <w:rsid w:val="00B35C45"/>
    <w:rsid w:val="00B37388"/>
    <w:rsid w:val="00B37D4D"/>
    <w:rsid w:val="00B37E1F"/>
    <w:rsid w:val="00B405C9"/>
    <w:rsid w:val="00B426F7"/>
    <w:rsid w:val="00B4275C"/>
    <w:rsid w:val="00B43C6D"/>
    <w:rsid w:val="00B45949"/>
    <w:rsid w:val="00B45DA0"/>
    <w:rsid w:val="00B45E7F"/>
    <w:rsid w:val="00B46BF7"/>
    <w:rsid w:val="00B505A0"/>
    <w:rsid w:val="00B50DC5"/>
    <w:rsid w:val="00B50E81"/>
    <w:rsid w:val="00B51099"/>
    <w:rsid w:val="00B5176A"/>
    <w:rsid w:val="00B51ED1"/>
    <w:rsid w:val="00B521C5"/>
    <w:rsid w:val="00B52601"/>
    <w:rsid w:val="00B5509E"/>
    <w:rsid w:val="00B56CF2"/>
    <w:rsid w:val="00B57181"/>
    <w:rsid w:val="00B57380"/>
    <w:rsid w:val="00B57B87"/>
    <w:rsid w:val="00B60A1B"/>
    <w:rsid w:val="00B60A86"/>
    <w:rsid w:val="00B60F1F"/>
    <w:rsid w:val="00B62183"/>
    <w:rsid w:val="00B6231D"/>
    <w:rsid w:val="00B63204"/>
    <w:rsid w:val="00B6322A"/>
    <w:rsid w:val="00B633FD"/>
    <w:rsid w:val="00B63616"/>
    <w:rsid w:val="00B63948"/>
    <w:rsid w:val="00B63A42"/>
    <w:rsid w:val="00B63B52"/>
    <w:rsid w:val="00B63BD4"/>
    <w:rsid w:val="00B64ECF"/>
    <w:rsid w:val="00B65A0F"/>
    <w:rsid w:val="00B6621D"/>
    <w:rsid w:val="00B67BDF"/>
    <w:rsid w:val="00B67CB3"/>
    <w:rsid w:val="00B70933"/>
    <w:rsid w:val="00B71A36"/>
    <w:rsid w:val="00B73570"/>
    <w:rsid w:val="00B7499F"/>
    <w:rsid w:val="00B74BAE"/>
    <w:rsid w:val="00B755E6"/>
    <w:rsid w:val="00B75F74"/>
    <w:rsid w:val="00B77547"/>
    <w:rsid w:val="00B775E0"/>
    <w:rsid w:val="00B775EA"/>
    <w:rsid w:val="00B7763C"/>
    <w:rsid w:val="00B77FF4"/>
    <w:rsid w:val="00B802D8"/>
    <w:rsid w:val="00B80752"/>
    <w:rsid w:val="00B807F1"/>
    <w:rsid w:val="00B80BE5"/>
    <w:rsid w:val="00B816C2"/>
    <w:rsid w:val="00B81F3B"/>
    <w:rsid w:val="00B82F07"/>
    <w:rsid w:val="00B83CAD"/>
    <w:rsid w:val="00B83E72"/>
    <w:rsid w:val="00B841A9"/>
    <w:rsid w:val="00B84211"/>
    <w:rsid w:val="00B84915"/>
    <w:rsid w:val="00B849D9"/>
    <w:rsid w:val="00B852F5"/>
    <w:rsid w:val="00B85A1F"/>
    <w:rsid w:val="00B85D33"/>
    <w:rsid w:val="00B86186"/>
    <w:rsid w:val="00B86375"/>
    <w:rsid w:val="00B869EF"/>
    <w:rsid w:val="00B90AE1"/>
    <w:rsid w:val="00B90BB1"/>
    <w:rsid w:val="00B91AAD"/>
    <w:rsid w:val="00B91EDA"/>
    <w:rsid w:val="00B92D25"/>
    <w:rsid w:val="00B92EEB"/>
    <w:rsid w:val="00B9313E"/>
    <w:rsid w:val="00B9339B"/>
    <w:rsid w:val="00B93E5B"/>
    <w:rsid w:val="00B94A8A"/>
    <w:rsid w:val="00B955DE"/>
    <w:rsid w:val="00B958AD"/>
    <w:rsid w:val="00B9695F"/>
    <w:rsid w:val="00B96EAA"/>
    <w:rsid w:val="00BA08F2"/>
    <w:rsid w:val="00BA0A96"/>
    <w:rsid w:val="00BA0C82"/>
    <w:rsid w:val="00BA1B9F"/>
    <w:rsid w:val="00BA1EF3"/>
    <w:rsid w:val="00BA212A"/>
    <w:rsid w:val="00BA2985"/>
    <w:rsid w:val="00BA2F23"/>
    <w:rsid w:val="00BA3542"/>
    <w:rsid w:val="00BA39DB"/>
    <w:rsid w:val="00BA3A3A"/>
    <w:rsid w:val="00BA4328"/>
    <w:rsid w:val="00BA45D7"/>
    <w:rsid w:val="00BA6628"/>
    <w:rsid w:val="00BA6A6A"/>
    <w:rsid w:val="00BA7CA6"/>
    <w:rsid w:val="00BB1181"/>
    <w:rsid w:val="00BB1B13"/>
    <w:rsid w:val="00BB1E84"/>
    <w:rsid w:val="00BB234E"/>
    <w:rsid w:val="00BB3264"/>
    <w:rsid w:val="00BB4972"/>
    <w:rsid w:val="00BB4AE6"/>
    <w:rsid w:val="00BB6688"/>
    <w:rsid w:val="00BB6EAB"/>
    <w:rsid w:val="00BB70B2"/>
    <w:rsid w:val="00BB72DD"/>
    <w:rsid w:val="00BB7664"/>
    <w:rsid w:val="00BB79C5"/>
    <w:rsid w:val="00BC1973"/>
    <w:rsid w:val="00BC2BE9"/>
    <w:rsid w:val="00BC3C62"/>
    <w:rsid w:val="00BC41FC"/>
    <w:rsid w:val="00BC4F6B"/>
    <w:rsid w:val="00BC57D8"/>
    <w:rsid w:val="00BC64FA"/>
    <w:rsid w:val="00BC6CF4"/>
    <w:rsid w:val="00BC6F29"/>
    <w:rsid w:val="00BC793E"/>
    <w:rsid w:val="00BD08A6"/>
    <w:rsid w:val="00BD0AC7"/>
    <w:rsid w:val="00BD41B1"/>
    <w:rsid w:val="00BD48D6"/>
    <w:rsid w:val="00BD4AC1"/>
    <w:rsid w:val="00BD67F3"/>
    <w:rsid w:val="00BD6870"/>
    <w:rsid w:val="00BD6ABC"/>
    <w:rsid w:val="00BE11D6"/>
    <w:rsid w:val="00BE4378"/>
    <w:rsid w:val="00BE4B2E"/>
    <w:rsid w:val="00BE4FF1"/>
    <w:rsid w:val="00BE56D6"/>
    <w:rsid w:val="00BE6B5B"/>
    <w:rsid w:val="00BF0A2B"/>
    <w:rsid w:val="00BF11DC"/>
    <w:rsid w:val="00BF225F"/>
    <w:rsid w:val="00BF3B92"/>
    <w:rsid w:val="00BF57D7"/>
    <w:rsid w:val="00BF5A37"/>
    <w:rsid w:val="00BF6535"/>
    <w:rsid w:val="00BF6929"/>
    <w:rsid w:val="00BF6F2A"/>
    <w:rsid w:val="00BF77A7"/>
    <w:rsid w:val="00BF7AB7"/>
    <w:rsid w:val="00C0064F"/>
    <w:rsid w:val="00C0151E"/>
    <w:rsid w:val="00C02659"/>
    <w:rsid w:val="00C02D73"/>
    <w:rsid w:val="00C02E92"/>
    <w:rsid w:val="00C03798"/>
    <w:rsid w:val="00C03878"/>
    <w:rsid w:val="00C04F9F"/>
    <w:rsid w:val="00C054CB"/>
    <w:rsid w:val="00C05DE3"/>
    <w:rsid w:val="00C06131"/>
    <w:rsid w:val="00C07FD6"/>
    <w:rsid w:val="00C101E8"/>
    <w:rsid w:val="00C1180D"/>
    <w:rsid w:val="00C12704"/>
    <w:rsid w:val="00C12783"/>
    <w:rsid w:val="00C13A77"/>
    <w:rsid w:val="00C13F7A"/>
    <w:rsid w:val="00C1419F"/>
    <w:rsid w:val="00C14C42"/>
    <w:rsid w:val="00C157E6"/>
    <w:rsid w:val="00C161F5"/>
    <w:rsid w:val="00C169A8"/>
    <w:rsid w:val="00C1732C"/>
    <w:rsid w:val="00C20C29"/>
    <w:rsid w:val="00C21A2F"/>
    <w:rsid w:val="00C2213B"/>
    <w:rsid w:val="00C22894"/>
    <w:rsid w:val="00C23519"/>
    <w:rsid w:val="00C24586"/>
    <w:rsid w:val="00C255DD"/>
    <w:rsid w:val="00C26F10"/>
    <w:rsid w:val="00C2704F"/>
    <w:rsid w:val="00C27FD5"/>
    <w:rsid w:val="00C30A29"/>
    <w:rsid w:val="00C3101D"/>
    <w:rsid w:val="00C3127D"/>
    <w:rsid w:val="00C31968"/>
    <w:rsid w:val="00C33454"/>
    <w:rsid w:val="00C33FE6"/>
    <w:rsid w:val="00C34281"/>
    <w:rsid w:val="00C34CDF"/>
    <w:rsid w:val="00C351C1"/>
    <w:rsid w:val="00C379B7"/>
    <w:rsid w:val="00C37F2B"/>
    <w:rsid w:val="00C401E8"/>
    <w:rsid w:val="00C416C7"/>
    <w:rsid w:val="00C417D3"/>
    <w:rsid w:val="00C418E3"/>
    <w:rsid w:val="00C42BF9"/>
    <w:rsid w:val="00C439A7"/>
    <w:rsid w:val="00C44E74"/>
    <w:rsid w:val="00C4598E"/>
    <w:rsid w:val="00C45B34"/>
    <w:rsid w:val="00C45FC1"/>
    <w:rsid w:val="00C47F32"/>
    <w:rsid w:val="00C51719"/>
    <w:rsid w:val="00C518FB"/>
    <w:rsid w:val="00C52197"/>
    <w:rsid w:val="00C5230E"/>
    <w:rsid w:val="00C52BF1"/>
    <w:rsid w:val="00C5407A"/>
    <w:rsid w:val="00C5419B"/>
    <w:rsid w:val="00C54F68"/>
    <w:rsid w:val="00C553C7"/>
    <w:rsid w:val="00C5620A"/>
    <w:rsid w:val="00C56646"/>
    <w:rsid w:val="00C56928"/>
    <w:rsid w:val="00C57824"/>
    <w:rsid w:val="00C57E74"/>
    <w:rsid w:val="00C6120E"/>
    <w:rsid w:val="00C6156B"/>
    <w:rsid w:val="00C61B4B"/>
    <w:rsid w:val="00C620BB"/>
    <w:rsid w:val="00C628A0"/>
    <w:rsid w:val="00C630BF"/>
    <w:rsid w:val="00C63C0A"/>
    <w:rsid w:val="00C63C98"/>
    <w:rsid w:val="00C63E00"/>
    <w:rsid w:val="00C65955"/>
    <w:rsid w:val="00C65F2E"/>
    <w:rsid w:val="00C65FB0"/>
    <w:rsid w:val="00C67163"/>
    <w:rsid w:val="00C70EB0"/>
    <w:rsid w:val="00C71958"/>
    <w:rsid w:val="00C71C40"/>
    <w:rsid w:val="00C71F4A"/>
    <w:rsid w:val="00C71FE2"/>
    <w:rsid w:val="00C728F3"/>
    <w:rsid w:val="00C72C7E"/>
    <w:rsid w:val="00C73195"/>
    <w:rsid w:val="00C74191"/>
    <w:rsid w:val="00C753E5"/>
    <w:rsid w:val="00C75965"/>
    <w:rsid w:val="00C76087"/>
    <w:rsid w:val="00C80413"/>
    <w:rsid w:val="00C8150E"/>
    <w:rsid w:val="00C81BFE"/>
    <w:rsid w:val="00C824C2"/>
    <w:rsid w:val="00C83C8B"/>
    <w:rsid w:val="00C84050"/>
    <w:rsid w:val="00C841BD"/>
    <w:rsid w:val="00C8434D"/>
    <w:rsid w:val="00C85DE8"/>
    <w:rsid w:val="00C86148"/>
    <w:rsid w:val="00C863A7"/>
    <w:rsid w:val="00C86810"/>
    <w:rsid w:val="00C87623"/>
    <w:rsid w:val="00C87FC0"/>
    <w:rsid w:val="00C9008E"/>
    <w:rsid w:val="00C90FF7"/>
    <w:rsid w:val="00C9230F"/>
    <w:rsid w:val="00C947D2"/>
    <w:rsid w:val="00C947F4"/>
    <w:rsid w:val="00C94DBB"/>
    <w:rsid w:val="00C95581"/>
    <w:rsid w:val="00C95889"/>
    <w:rsid w:val="00C95B89"/>
    <w:rsid w:val="00C962A3"/>
    <w:rsid w:val="00C96B11"/>
    <w:rsid w:val="00C97585"/>
    <w:rsid w:val="00C97A16"/>
    <w:rsid w:val="00C97EE0"/>
    <w:rsid w:val="00CA0E7A"/>
    <w:rsid w:val="00CA1387"/>
    <w:rsid w:val="00CA1FB3"/>
    <w:rsid w:val="00CA211A"/>
    <w:rsid w:val="00CA3937"/>
    <w:rsid w:val="00CA3FE3"/>
    <w:rsid w:val="00CA43EE"/>
    <w:rsid w:val="00CA56CB"/>
    <w:rsid w:val="00CA63EB"/>
    <w:rsid w:val="00CA6760"/>
    <w:rsid w:val="00CA6902"/>
    <w:rsid w:val="00CA715A"/>
    <w:rsid w:val="00CA7D96"/>
    <w:rsid w:val="00CA7F00"/>
    <w:rsid w:val="00CB05A9"/>
    <w:rsid w:val="00CB08C5"/>
    <w:rsid w:val="00CB0EB3"/>
    <w:rsid w:val="00CB0F2C"/>
    <w:rsid w:val="00CB1134"/>
    <w:rsid w:val="00CB1424"/>
    <w:rsid w:val="00CB1E53"/>
    <w:rsid w:val="00CB21C4"/>
    <w:rsid w:val="00CB2531"/>
    <w:rsid w:val="00CB29E6"/>
    <w:rsid w:val="00CB2CF4"/>
    <w:rsid w:val="00CB4B22"/>
    <w:rsid w:val="00CB605D"/>
    <w:rsid w:val="00CB6195"/>
    <w:rsid w:val="00CB6714"/>
    <w:rsid w:val="00CB68C1"/>
    <w:rsid w:val="00CB7665"/>
    <w:rsid w:val="00CB7A84"/>
    <w:rsid w:val="00CB7BFE"/>
    <w:rsid w:val="00CC0900"/>
    <w:rsid w:val="00CC15D8"/>
    <w:rsid w:val="00CC2B01"/>
    <w:rsid w:val="00CC2D49"/>
    <w:rsid w:val="00CC3D9C"/>
    <w:rsid w:val="00CC4230"/>
    <w:rsid w:val="00CC5907"/>
    <w:rsid w:val="00CC61E8"/>
    <w:rsid w:val="00CC65F2"/>
    <w:rsid w:val="00CC7A42"/>
    <w:rsid w:val="00CD174A"/>
    <w:rsid w:val="00CD28E6"/>
    <w:rsid w:val="00CD4D39"/>
    <w:rsid w:val="00CD6567"/>
    <w:rsid w:val="00CE0026"/>
    <w:rsid w:val="00CE07DD"/>
    <w:rsid w:val="00CE1831"/>
    <w:rsid w:val="00CE2965"/>
    <w:rsid w:val="00CE367C"/>
    <w:rsid w:val="00CE39F3"/>
    <w:rsid w:val="00CE3ECC"/>
    <w:rsid w:val="00CE5C35"/>
    <w:rsid w:val="00CE5FCD"/>
    <w:rsid w:val="00CE64D0"/>
    <w:rsid w:val="00CE66E1"/>
    <w:rsid w:val="00CE67A2"/>
    <w:rsid w:val="00CF0ACD"/>
    <w:rsid w:val="00CF0B3E"/>
    <w:rsid w:val="00CF0DDE"/>
    <w:rsid w:val="00CF17A5"/>
    <w:rsid w:val="00CF17AE"/>
    <w:rsid w:val="00CF1820"/>
    <w:rsid w:val="00CF1CC2"/>
    <w:rsid w:val="00CF2283"/>
    <w:rsid w:val="00CF2512"/>
    <w:rsid w:val="00CF2E51"/>
    <w:rsid w:val="00CF31AC"/>
    <w:rsid w:val="00CF41A3"/>
    <w:rsid w:val="00CF4362"/>
    <w:rsid w:val="00CF502A"/>
    <w:rsid w:val="00CF5CCF"/>
    <w:rsid w:val="00CF61C6"/>
    <w:rsid w:val="00CF6379"/>
    <w:rsid w:val="00CF7D5A"/>
    <w:rsid w:val="00D011BD"/>
    <w:rsid w:val="00D01236"/>
    <w:rsid w:val="00D0186F"/>
    <w:rsid w:val="00D01ADD"/>
    <w:rsid w:val="00D0343A"/>
    <w:rsid w:val="00D03763"/>
    <w:rsid w:val="00D03F2C"/>
    <w:rsid w:val="00D040B0"/>
    <w:rsid w:val="00D0442B"/>
    <w:rsid w:val="00D054EA"/>
    <w:rsid w:val="00D055F3"/>
    <w:rsid w:val="00D056B8"/>
    <w:rsid w:val="00D06C21"/>
    <w:rsid w:val="00D0704E"/>
    <w:rsid w:val="00D071D0"/>
    <w:rsid w:val="00D1044B"/>
    <w:rsid w:val="00D10F87"/>
    <w:rsid w:val="00D12937"/>
    <w:rsid w:val="00D136F3"/>
    <w:rsid w:val="00D14732"/>
    <w:rsid w:val="00D1519C"/>
    <w:rsid w:val="00D16298"/>
    <w:rsid w:val="00D1693F"/>
    <w:rsid w:val="00D16BDE"/>
    <w:rsid w:val="00D17CDC"/>
    <w:rsid w:val="00D20C2A"/>
    <w:rsid w:val="00D21D89"/>
    <w:rsid w:val="00D21DD1"/>
    <w:rsid w:val="00D21F0B"/>
    <w:rsid w:val="00D22111"/>
    <w:rsid w:val="00D22EFB"/>
    <w:rsid w:val="00D23005"/>
    <w:rsid w:val="00D237A6"/>
    <w:rsid w:val="00D24DEE"/>
    <w:rsid w:val="00D27989"/>
    <w:rsid w:val="00D27BBB"/>
    <w:rsid w:val="00D27E29"/>
    <w:rsid w:val="00D27F5D"/>
    <w:rsid w:val="00D300A3"/>
    <w:rsid w:val="00D300B8"/>
    <w:rsid w:val="00D31178"/>
    <w:rsid w:val="00D3162F"/>
    <w:rsid w:val="00D317A3"/>
    <w:rsid w:val="00D31C01"/>
    <w:rsid w:val="00D31F4D"/>
    <w:rsid w:val="00D32DC4"/>
    <w:rsid w:val="00D3317C"/>
    <w:rsid w:val="00D3530F"/>
    <w:rsid w:val="00D35380"/>
    <w:rsid w:val="00D357EE"/>
    <w:rsid w:val="00D369FF"/>
    <w:rsid w:val="00D36BF3"/>
    <w:rsid w:val="00D37E5F"/>
    <w:rsid w:val="00D40C7C"/>
    <w:rsid w:val="00D41885"/>
    <w:rsid w:val="00D448E8"/>
    <w:rsid w:val="00D4498A"/>
    <w:rsid w:val="00D4778B"/>
    <w:rsid w:val="00D50612"/>
    <w:rsid w:val="00D50747"/>
    <w:rsid w:val="00D515FC"/>
    <w:rsid w:val="00D51BAD"/>
    <w:rsid w:val="00D5299C"/>
    <w:rsid w:val="00D52AC6"/>
    <w:rsid w:val="00D52E63"/>
    <w:rsid w:val="00D5352F"/>
    <w:rsid w:val="00D5354F"/>
    <w:rsid w:val="00D54768"/>
    <w:rsid w:val="00D5519E"/>
    <w:rsid w:val="00D55DB1"/>
    <w:rsid w:val="00D56577"/>
    <w:rsid w:val="00D56852"/>
    <w:rsid w:val="00D56DA5"/>
    <w:rsid w:val="00D56F38"/>
    <w:rsid w:val="00D57594"/>
    <w:rsid w:val="00D60419"/>
    <w:rsid w:val="00D618C3"/>
    <w:rsid w:val="00D61E03"/>
    <w:rsid w:val="00D6251D"/>
    <w:rsid w:val="00D62B80"/>
    <w:rsid w:val="00D636C9"/>
    <w:rsid w:val="00D65EB5"/>
    <w:rsid w:val="00D668F6"/>
    <w:rsid w:val="00D6799D"/>
    <w:rsid w:val="00D702EF"/>
    <w:rsid w:val="00D709D8"/>
    <w:rsid w:val="00D71B0B"/>
    <w:rsid w:val="00D72336"/>
    <w:rsid w:val="00D748A6"/>
    <w:rsid w:val="00D74C91"/>
    <w:rsid w:val="00D7592F"/>
    <w:rsid w:val="00D76507"/>
    <w:rsid w:val="00D77664"/>
    <w:rsid w:val="00D8053F"/>
    <w:rsid w:val="00D80EED"/>
    <w:rsid w:val="00D81778"/>
    <w:rsid w:val="00D81B08"/>
    <w:rsid w:val="00D81B1F"/>
    <w:rsid w:val="00D825FE"/>
    <w:rsid w:val="00D8380A"/>
    <w:rsid w:val="00D8431F"/>
    <w:rsid w:val="00D84510"/>
    <w:rsid w:val="00D85BAB"/>
    <w:rsid w:val="00D863C9"/>
    <w:rsid w:val="00D87252"/>
    <w:rsid w:val="00D87CF6"/>
    <w:rsid w:val="00D91D64"/>
    <w:rsid w:val="00D92980"/>
    <w:rsid w:val="00D92BB8"/>
    <w:rsid w:val="00D92D0E"/>
    <w:rsid w:val="00D93AAE"/>
    <w:rsid w:val="00D93CAC"/>
    <w:rsid w:val="00D93D10"/>
    <w:rsid w:val="00D94FD1"/>
    <w:rsid w:val="00D95238"/>
    <w:rsid w:val="00D96618"/>
    <w:rsid w:val="00D96D4D"/>
    <w:rsid w:val="00D97748"/>
    <w:rsid w:val="00DA0230"/>
    <w:rsid w:val="00DA066C"/>
    <w:rsid w:val="00DA07DF"/>
    <w:rsid w:val="00DA1AF4"/>
    <w:rsid w:val="00DA1ED0"/>
    <w:rsid w:val="00DA1FA8"/>
    <w:rsid w:val="00DA34A4"/>
    <w:rsid w:val="00DA35FD"/>
    <w:rsid w:val="00DA3754"/>
    <w:rsid w:val="00DA45E2"/>
    <w:rsid w:val="00DA4B6C"/>
    <w:rsid w:val="00DA4DA6"/>
    <w:rsid w:val="00DA5066"/>
    <w:rsid w:val="00DA5D79"/>
    <w:rsid w:val="00DA6369"/>
    <w:rsid w:val="00DA6389"/>
    <w:rsid w:val="00DA6E86"/>
    <w:rsid w:val="00DA702A"/>
    <w:rsid w:val="00DA7865"/>
    <w:rsid w:val="00DB02FE"/>
    <w:rsid w:val="00DB0A9A"/>
    <w:rsid w:val="00DB0D65"/>
    <w:rsid w:val="00DB154D"/>
    <w:rsid w:val="00DB2226"/>
    <w:rsid w:val="00DB2A2D"/>
    <w:rsid w:val="00DB4330"/>
    <w:rsid w:val="00DB570C"/>
    <w:rsid w:val="00DB585D"/>
    <w:rsid w:val="00DB605E"/>
    <w:rsid w:val="00DB67F1"/>
    <w:rsid w:val="00DB6C28"/>
    <w:rsid w:val="00DB6E55"/>
    <w:rsid w:val="00DB7001"/>
    <w:rsid w:val="00DB7A98"/>
    <w:rsid w:val="00DC0C35"/>
    <w:rsid w:val="00DC1490"/>
    <w:rsid w:val="00DC1F58"/>
    <w:rsid w:val="00DC27E9"/>
    <w:rsid w:val="00DC42C2"/>
    <w:rsid w:val="00DC4C44"/>
    <w:rsid w:val="00DC60AD"/>
    <w:rsid w:val="00DC6356"/>
    <w:rsid w:val="00DC6444"/>
    <w:rsid w:val="00DC69B9"/>
    <w:rsid w:val="00DC726E"/>
    <w:rsid w:val="00DD0627"/>
    <w:rsid w:val="00DD2879"/>
    <w:rsid w:val="00DD2E30"/>
    <w:rsid w:val="00DD54AF"/>
    <w:rsid w:val="00DD599F"/>
    <w:rsid w:val="00DD745A"/>
    <w:rsid w:val="00DE02C1"/>
    <w:rsid w:val="00DE0E93"/>
    <w:rsid w:val="00DE10BC"/>
    <w:rsid w:val="00DE1564"/>
    <w:rsid w:val="00DE1D21"/>
    <w:rsid w:val="00DE1F3D"/>
    <w:rsid w:val="00DE325B"/>
    <w:rsid w:val="00DE3D4A"/>
    <w:rsid w:val="00DE3DE9"/>
    <w:rsid w:val="00DE4955"/>
    <w:rsid w:val="00DE49E8"/>
    <w:rsid w:val="00DE4DE0"/>
    <w:rsid w:val="00DE4E7E"/>
    <w:rsid w:val="00DE4ED1"/>
    <w:rsid w:val="00DE619D"/>
    <w:rsid w:val="00DE6CE5"/>
    <w:rsid w:val="00DE7287"/>
    <w:rsid w:val="00DE76F7"/>
    <w:rsid w:val="00DE7C8B"/>
    <w:rsid w:val="00DF0983"/>
    <w:rsid w:val="00DF0F01"/>
    <w:rsid w:val="00DF3238"/>
    <w:rsid w:val="00DF3DA4"/>
    <w:rsid w:val="00DF41B9"/>
    <w:rsid w:val="00DF5353"/>
    <w:rsid w:val="00DF6D11"/>
    <w:rsid w:val="00DF7AE6"/>
    <w:rsid w:val="00E004B5"/>
    <w:rsid w:val="00E009FD"/>
    <w:rsid w:val="00E01025"/>
    <w:rsid w:val="00E010A5"/>
    <w:rsid w:val="00E01A62"/>
    <w:rsid w:val="00E01B56"/>
    <w:rsid w:val="00E01E19"/>
    <w:rsid w:val="00E02642"/>
    <w:rsid w:val="00E026AE"/>
    <w:rsid w:val="00E02B51"/>
    <w:rsid w:val="00E02ECE"/>
    <w:rsid w:val="00E03990"/>
    <w:rsid w:val="00E04660"/>
    <w:rsid w:val="00E05345"/>
    <w:rsid w:val="00E0729D"/>
    <w:rsid w:val="00E07A1E"/>
    <w:rsid w:val="00E106F6"/>
    <w:rsid w:val="00E10B11"/>
    <w:rsid w:val="00E10DC2"/>
    <w:rsid w:val="00E115A5"/>
    <w:rsid w:val="00E13B26"/>
    <w:rsid w:val="00E14578"/>
    <w:rsid w:val="00E15696"/>
    <w:rsid w:val="00E15C1A"/>
    <w:rsid w:val="00E1602E"/>
    <w:rsid w:val="00E16927"/>
    <w:rsid w:val="00E177F2"/>
    <w:rsid w:val="00E17FEE"/>
    <w:rsid w:val="00E20105"/>
    <w:rsid w:val="00E21A86"/>
    <w:rsid w:val="00E22580"/>
    <w:rsid w:val="00E227F4"/>
    <w:rsid w:val="00E22B31"/>
    <w:rsid w:val="00E22C9F"/>
    <w:rsid w:val="00E22E6F"/>
    <w:rsid w:val="00E23898"/>
    <w:rsid w:val="00E23FB4"/>
    <w:rsid w:val="00E24BAE"/>
    <w:rsid w:val="00E2742E"/>
    <w:rsid w:val="00E3097E"/>
    <w:rsid w:val="00E30B85"/>
    <w:rsid w:val="00E310F3"/>
    <w:rsid w:val="00E324A9"/>
    <w:rsid w:val="00E32C3F"/>
    <w:rsid w:val="00E34628"/>
    <w:rsid w:val="00E3483B"/>
    <w:rsid w:val="00E3537B"/>
    <w:rsid w:val="00E36B95"/>
    <w:rsid w:val="00E36CA5"/>
    <w:rsid w:val="00E36E3E"/>
    <w:rsid w:val="00E376C0"/>
    <w:rsid w:val="00E376CA"/>
    <w:rsid w:val="00E408B5"/>
    <w:rsid w:val="00E40BED"/>
    <w:rsid w:val="00E41038"/>
    <w:rsid w:val="00E42344"/>
    <w:rsid w:val="00E42918"/>
    <w:rsid w:val="00E4320D"/>
    <w:rsid w:val="00E43856"/>
    <w:rsid w:val="00E444D7"/>
    <w:rsid w:val="00E447EC"/>
    <w:rsid w:val="00E45A4F"/>
    <w:rsid w:val="00E50275"/>
    <w:rsid w:val="00E505BA"/>
    <w:rsid w:val="00E50A6B"/>
    <w:rsid w:val="00E50C0D"/>
    <w:rsid w:val="00E51DB6"/>
    <w:rsid w:val="00E527EF"/>
    <w:rsid w:val="00E53C44"/>
    <w:rsid w:val="00E54651"/>
    <w:rsid w:val="00E55C4B"/>
    <w:rsid w:val="00E56506"/>
    <w:rsid w:val="00E566D2"/>
    <w:rsid w:val="00E6049E"/>
    <w:rsid w:val="00E61697"/>
    <w:rsid w:val="00E61B87"/>
    <w:rsid w:val="00E625A7"/>
    <w:rsid w:val="00E62B06"/>
    <w:rsid w:val="00E62CD7"/>
    <w:rsid w:val="00E62F8D"/>
    <w:rsid w:val="00E6373D"/>
    <w:rsid w:val="00E63894"/>
    <w:rsid w:val="00E63F8A"/>
    <w:rsid w:val="00E644C2"/>
    <w:rsid w:val="00E662F3"/>
    <w:rsid w:val="00E67514"/>
    <w:rsid w:val="00E6793D"/>
    <w:rsid w:val="00E67A24"/>
    <w:rsid w:val="00E7056D"/>
    <w:rsid w:val="00E705B8"/>
    <w:rsid w:val="00E70BC6"/>
    <w:rsid w:val="00E70F11"/>
    <w:rsid w:val="00E7112E"/>
    <w:rsid w:val="00E71809"/>
    <w:rsid w:val="00E72268"/>
    <w:rsid w:val="00E7390C"/>
    <w:rsid w:val="00E757C2"/>
    <w:rsid w:val="00E759C3"/>
    <w:rsid w:val="00E75D03"/>
    <w:rsid w:val="00E77379"/>
    <w:rsid w:val="00E77386"/>
    <w:rsid w:val="00E77418"/>
    <w:rsid w:val="00E779B0"/>
    <w:rsid w:val="00E8016B"/>
    <w:rsid w:val="00E81907"/>
    <w:rsid w:val="00E81BD8"/>
    <w:rsid w:val="00E81F40"/>
    <w:rsid w:val="00E825B4"/>
    <w:rsid w:val="00E82BFF"/>
    <w:rsid w:val="00E836DE"/>
    <w:rsid w:val="00E8398D"/>
    <w:rsid w:val="00E83F00"/>
    <w:rsid w:val="00E85BEC"/>
    <w:rsid w:val="00E86AFD"/>
    <w:rsid w:val="00E87068"/>
    <w:rsid w:val="00E8748B"/>
    <w:rsid w:val="00E908CA"/>
    <w:rsid w:val="00E91CCE"/>
    <w:rsid w:val="00E9285B"/>
    <w:rsid w:val="00E92E65"/>
    <w:rsid w:val="00E9300D"/>
    <w:rsid w:val="00E93B51"/>
    <w:rsid w:val="00E93C90"/>
    <w:rsid w:val="00E94AA5"/>
    <w:rsid w:val="00E94F72"/>
    <w:rsid w:val="00E97CE2"/>
    <w:rsid w:val="00EA0DAD"/>
    <w:rsid w:val="00EA1255"/>
    <w:rsid w:val="00EA239F"/>
    <w:rsid w:val="00EA2499"/>
    <w:rsid w:val="00EA28D8"/>
    <w:rsid w:val="00EA2A45"/>
    <w:rsid w:val="00EA42B7"/>
    <w:rsid w:val="00EA61F9"/>
    <w:rsid w:val="00EA682C"/>
    <w:rsid w:val="00EA6A06"/>
    <w:rsid w:val="00EB08AB"/>
    <w:rsid w:val="00EB32C0"/>
    <w:rsid w:val="00EB43E1"/>
    <w:rsid w:val="00EB4698"/>
    <w:rsid w:val="00EB4E03"/>
    <w:rsid w:val="00EB6606"/>
    <w:rsid w:val="00EB6AFC"/>
    <w:rsid w:val="00EB6DD3"/>
    <w:rsid w:val="00EB75E7"/>
    <w:rsid w:val="00EC008D"/>
    <w:rsid w:val="00EC21DD"/>
    <w:rsid w:val="00EC38CA"/>
    <w:rsid w:val="00EC3FCB"/>
    <w:rsid w:val="00EC4C3C"/>
    <w:rsid w:val="00EC4D96"/>
    <w:rsid w:val="00EC6C83"/>
    <w:rsid w:val="00ED00CE"/>
    <w:rsid w:val="00ED07A1"/>
    <w:rsid w:val="00ED0972"/>
    <w:rsid w:val="00ED119A"/>
    <w:rsid w:val="00ED15AB"/>
    <w:rsid w:val="00ED1692"/>
    <w:rsid w:val="00ED3345"/>
    <w:rsid w:val="00ED40F4"/>
    <w:rsid w:val="00ED6128"/>
    <w:rsid w:val="00ED6BE3"/>
    <w:rsid w:val="00ED6FB9"/>
    <w:rsid w:val="00ED7045"/>
    <w:rsid w:val="00ED7C28"/>
    <w:rsid w:val="00ED7FBB"/>
    <w:rsid w:val="00EE058B"/>
    <w:rsid w:val="00EE10C8"/>
    <w:rsid w:val="00EE1268"/>
    <w:rsid w:val="00EE1FCE"/>
    <w:rsid w:val="00EE2211"/>
    <w:rsid w:val="00EE2F11"/>
    <w:rsid w:val="00EE311E"/>
    <w:rsid w:val="00EE33E1"/>
    <w:rsid w:val="00EE36B4"/>
    <w:rsid w:val="00EE3F59"/>
    <w:rsid w:val="00EE55B1"/>
    <w:rsid w:val="00EE5C24"/>
    <w:rsid w:val="00EE7358"/>
    <w:rsid w:val="00EF0466"/>
    <w:rsid w:val="00EF0639"/>
    <w:rsid w:val="00EF1BB6"/>
    <w:rsid w:val="00EF21FD"/>
    <w:rsid w:val="00EF24EB"/>
    <w:rsid w:val="00EF26D8"/>
    <w:rsid w:val="00EF2786"/>
    <w:rsid w:val="00EF2A08"/>
    <w:rsid w:val="00EF2CDD"/>
    <w:rsid w:val="00EF2D30"/>
    <w:rsid w:val="00EF3701"/>
    <w:rsid w:val="00EF3961"/>
    <w:rsid w:val="00EF48F6"/>
    <w:rsid w:val="00EF69E9"/>
    <w:rsid w:val="00EF7189"/>
    <w:rsid w:val="00EF745B"/>
    <w:rsid w:val="00EF750A"/>
    <w:rsid w:val="00F007D0"/>
    <w:rsid w:val="00F0090E"/>
    <w:rsid w:val="00F01193"/>
    <w:rsid w:val="00F01696"/>
    <w:rsid w:val="00F01985"/>
    <w:rsid w:val="00F01B74"/>
    <w:rsid w:val="00F02202"/>
    <w:rsid w:val="00F0335C"/>
    <w:rsid w:val="00F04E44"/>
    <w:rsid w:val="00F05FB5"/>
    <w:rsid w:val="00F0732F"/>
    <w:rsid w:val="00F07BA0"/>
    <w:rsid w:val="00F1047F"/>
    <w:rsid w:val="00F10488"/>
    <w:rsid w:val="00F10C1E"/>
    <w:rsid w:val="00F10DE8"/>
    <w:rsid w:val="00F11C36"/>
    <w:rsid w:val="00F11DE4"/>
    <w:rsid w:val="00F12104"/>
    <w:rsid w:val="00F12392"/>
    <w:rsid w:val="00F124FE"/>
    <w:rsid w:val="00F12915"/>
    <w:rsid w:val="00F15543"/>
    <w:rsid w:val="00F16997"/>
    <w:rsid w:val="00F17AC4"/>
    <w:rsid w:val="00F17F3E"/>
    <w:rsid w:val="00F2141C"/>
    <w:rsid w:val="00F21873"/>
    <w:rsid w:val="00F23283"/>
    <w:rsid w:val="00F234AC"/>
    <w:rsid w:val="00F24566"/>
    <w:rsid w:val="00F24BF1"/>
    <w:rsid w:val="00F250F6"/>
    <w:rsid w:val="00F251D7"/>
    <w:rsid w:val="00F2640F"/>
    <w:rsid w:val="00F264E1"/>
    <w:rsid w:val="00F2660C"/>
    <w:rsid w:val="00F271D9"/>
    <w:rsid w:val="00F275AD"/>
    <w:rsid w:val="00F276FB"/>
    <w:rsid w:val="00F279B1"/>
    <w:rsid w:val="00F27D73"/>
    <w:rsid w:val="00F27F79"/>
    <w:rsid w:val="00F27FAA"/>
    <w:rsid w:val="00F30644"/>
    <w:rsid w:val="00F30806"/>
    <w:rsid w:val="00F30F51"/>
    <w:rsid w:val="00F316A1"/>
    <w:rsid w:val="00F31FE1"/>
    <w:rsid w:val="00F323F7"/>
    <w:rsid w:val="00F32A46"/>
    <w:rsid w:val="00F34EC7"/>
    <w:rsid w:val="00F34FB9"/>
    <w:rsid w:val="00F360B1"/>
    <w:rsid w:val="00F41434"/>
    <w:rsid w:val="00F41A54"/>
    <w:rsid w:val="00F41FA7"/>
    <w:rsid w:val="00F428F5"/>
    <w:rsid w:val="00F42B40"/>
    <w:rsid w:val="00F43D95"/>
    <w:rsid w:val="00F44422"/>
    <w:rsid w:val="00F444BA"/>
    <w:rsid w:val="00F448A3"/>
    <w:rsid w:val="00F44F77"/>
    <w:rsid w:val="00F46E84"/>
    <w:rsid w:val="00F47875"/>
    <w:rsid w:val="00F47EB5"/>
    <w:rsid w:val="00F51624"/>
    <w:rsid w:val="00F519AC"/>
    <w:rsid w:val="00F51DDE"/>
    <w:rsid w:val="00F5266C"/>
    <w:rsid w:val="00F53166"/>
    <w:rsid w:val="00F53CA4"/>
    <w:rsid w:val="00F540B3"/>
    <w:rsid w:val="00F546EF"/>
    <w:rsid w:val="00F54717"/>
    <w:rsid w:val="00F54889"/>
    <w:rsid w:val="00F5583D"/>
    <w:rsid w:val="00F570E5"/>
    <w:rsid w:val="00F57528"/>
    <w:rsid w:val="00F60249"/>
    <w:rsid w:val="00F62129"/>
    <w:rsid w:val="00F621F6"/>
    <w:rsid w:val="00F624FA"/>
    <w:rsid w:val="00F62C02"/>
    <w:rsid w:val="00F652CD"/>
    <w:rsid w:val="00F65D05"/>
    <w:rsid w:val="00F66410"/>
    <w:rsid w:val="00F66A79"/>
    <w:rsid w:val="00F705A1"/>
    <w:rsid w:val="00F70713"/>
    <w:rsid w:val="00F717D9"/>
    <w:rsid w:val="00F71C71"/>
    <w:rsid w:val="00F71CB5"/>
    <w:rsid w:val="00F71FA4"/>
    <w:rsid w:val="00F7275F"/>
    <w:rsid w:val="00F73140"/>
    <w:rsid w:val="00F737EA"/>
    <w:rsid w:val="00F7386C"/>
    <w:rsid w:val="00F74EE3"/>
    <w:rsid w:val="00F75597"/>
    <w:rsid w:val="00F75D53"/>
    <w:rsid w:val="00F77152"/>
    <w:rsid w:val="00F77C79"/>
    <w:rsid w:val="00F812A2"/>
    <w:rsid w:val="00F838FC"/>
    <w:rsid w:val="00F8395F"/>
    <w:rsid w:val="00F83E33"/>
    <w:rsid w:val="00F84677"/>
    <w:rsid w:val="00F84AB9"/>
    <w:rsid w:val="00F864BD"/>
    <w:rsid w:val="00F910C2"/>
    <w:rsid w:val="00F91F1B"/>
    <w:rsid w:val="00F9201D"/>
    <w:rsid w:val="00F924B8"/>
    <w:rsid w:val="00F935C8"/>
    <w:rsid w:val="00F9393C"/>
    <w:rsid w:val="00F94712"/>
    <w:rsid w:val="00F95066"/>
    <w:rsid w:val="00F95D26"/>
    <w:rsid w:val="00F96594"/>
    <w:rsid w:val="00F969DE"/>
    <w:rsid w:val="00F96A8F"/>
    <w:rsid w:val="00F970E2"/>
    <w:rsid w:val="00F97B50"/>
    <w:rsid w:val="00FA018C"/>
    <w:rsid w:val="00FA097C"/>
    <w:rsid w:val="00FA172C"/>
    <w:rsid w:val="00FA221F"/>
    <w:rsid w:val="00FA3ACC"/>
    <w:rsid w:val="00FA3EAC"/>
    <w:rsid w:val="00FA5CBC"/>
    <w:rsid w:val="00FA6E79"/>
    <w:rsid w:val="00FA7A36"/>
    <w:rsid w:val="00FB0FF7"/>
    <w:rsid w:val="00FB118A"/>
    <w:rsid w:val="00FB132B"/>
    <w:rsid w:val="00FB2482"/>
    <w:rsid w:val="00FB249E"/>
    <w:rsid w:val="00FB3768"/>
    <w:rsid w:val="00FB514B"/>
    <w:rsid w:val="00FB556C"/>
    <w:rsid w:val="00FB5FF4"/>
    <w:rsid w:val="00FB6131"/>
    <w:rsid w:val="00FB6B8E"/>
    <w:rsid w:val="00FB7FC0"/>
    <w:rsid w:val="00FC0456"/>
    <w:rsid w:val="00FC1A7B"/>
    <w:rsid w:val="00FC28F8"/>
    <w:rsid w:val="00FC348A"/>
    <w:rsid w:val="00FC3593"/>
    <w:rsid w:val="00FC3E4F"/>
    <w:rsid w:val="00FC56A2"/>
    <w:rsid w:val="00FC7964"/>
    <w:rsid w:val="00FD1B20"/>
    <w:rsid w:val="00FD1EB3"/>
    <w:rsid w:val="00FD2CF1"/>
    <w:rsid w:val="00FD4197"/>
    <w:rsid w:val="00FD52BF"/>
    <w:rsid w:val="00FD55D9"/>
    <w:rsid w:val="00FD5A3B"/>
    <w:rsid w:val="00FE0EAC"/>
    <w:rsid w:val="00FE105C"/>
    <w:rsid w:val="00FE136B"/>
    <w:rsid w:val="00FE1372"/>
    <w:rsid w:val="00FE1B0A"/>
    <w:rsid w:val="00FE2F0E"/>
    <w:rsid w:val="00FE3352"/>
    <w:rsid w:val="00FE3462"/>
    <w:rsid w:val="00FE351F"/>
    <w:rsid w:val="00FE3957"/>
    <w:rsid w:val="00FE4159"/>
    <w:rsid w:val="00FE51F3"/>
    <w:rsid w:val="00FE616A"/>
    <w:rsid w:val="00FE6862"/>
    <w:rsid w:val="00FE773E"/>
    <w:rsid w:val="00FE77F0"/>
    <w:rsid w:val="00FE7DF8"/>
    <w:rsid w:val="00FF08CB"/>
    <w:rsid w:val="00FF0B0E"/>
    <w:rsid w:val="00FF0EF1"/>
    <w:rsid w:val="00FF1D9D"/>
    <w:rsid w:val="00FF37F3"/>
    <w:rsid w:val="00FF40CB"/>
    <w:rsid w:val="00FF4AF1"/>
    <w:rsid w:val="00FF6085"/>
    <w:rsid w:val="00FF72FF"/>
    <w:rsid w:val="00FF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ADE6DAB-4083-45A7-B96D-2F6E34A4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60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1B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1B0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3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EEC"/>
  </w:style>
  <w:style w:type="paragraph" w:styleId="Footer">
    <w:name w:val="footer"/>
    <w:basedOn w:val="Normal"/>
    <w:link w:val="FooterChar"/>
    <w:uiPriority w:val="99"/>
    <w:unhideWhenUsed/>
    <w:rsid w:val="008F3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EEC"/>
  </w:style>
  <w:style w:type="paragraph" w:customStyle="1" w:styleId="EndNoteBibliographyTitle">
    <w:name w:val="EndNote Bibliography Title"/>
    <w:basedOn w:val="Normal"/>
    <w:link w:val="EndNoteBibliographyTitleChar"/>
    <w:rsid w:val="00EA42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2B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2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2B7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BE6B5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0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00A3"/>
    <w:pPr>
      <w:ind w:left="720"/>
      <w:contextualSpacing/>
    </w:pPr>
  </w:style>
  <w:style w:type="paragraph" w:customStyle="1" w:styleId="PreformattedText">
    <w:name w:val="Preformatted Text"/>
    <w:basedOn w:val="Normal"/>
    <w:rsid w:val="004E7482"/>
    <w:pPr>
      <w:widowControl w:val="0"/>
      <w:suppressAutoHyphens/>
      <w:spacing w:after="0" w:line="240" w:lineRule="auto"/>
    </w:pPr>
    <w:rPr>
      <w:rFonts w:ascii="Liberation Mono" w:eastAsia="Droid Sans Fallback" w:hAnsi="Liberation Mono" w:cs="Liberation Mono"/>
      <w:sz w:val="20"/>
      <w:szCs w:val="20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B6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F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F9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060"/>
    <w:rPr>
      <w:color w:val="0000FF"/>
      <w:u w:val="single"/>
    </w:rPr>
  </w:style>
  <w:style w:type="paragraph" w:customStyle="1" w:styleId="Normal1">
    <w:name w:val="Normal1"/>
    <w:link w:val="Normal1Char"/>
    <w:rsid w:val="002326FF"/>
    <w:pPr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Normal1Char">
    <w:name w:val="Normal1 Char"/>
    <w:basedOn w:val="DefaultParagraphFont"/>
    <w:link w:val="Normal1"/>
    <w:rsid w:val="002326FF"/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165402"/>
    <w:pPr>
      <w:spacing w:after="0" w:line="240" w:lineRule="auto"/>
    </w:pPr>
  </w:style>
  <w:style w:type="paragraph" w:customStyle="1" w:styleId="Standard1">
    <w:name w:val="Standard1"/>
    <w:rsid w:val="001F6881"/>
    <w:pPr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Devanagari"/>
      <w:kern w:val="3"/>
      <w:sz w:val="24"/>
      <w:szCs w:val="2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126F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yFigure">
    <w:name w:val="MyFigure"/>
    <w:basedOn w:val="Normal"/>
    <w:qFormat/>
    <w:rsid w:val="00126F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Arial" w:eastAsia="Times New Roman" w:hAnsi="Arial" w:cs="Arial"/>
      <w:b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C82F8-13C6-4D96-9ED5-59394F050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5</Words>
  <Characters>5108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I-Mannheim</Company>
  <LinksUpToDate>false</LinksUpToDate>
  <CharactersWithSpaces>5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georgia</cp:lastModifiedBy>
  <cp:revision>22</cp:revision>
  <cp:lastPrinted>2019-04-30T08:48:00Z</cp:lastPrinted>
  <dcterms:created xsi:type="dcterms:W3CDTF">2019-04-30T14:03:00Z</dcterms:created>
  <dcterms:modified xsi:type="dcterms:W3CDTF">2019-07-09T09:28:00Z</dcterms:modified>
</cp:coreProperties>
</file>